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BC878" w14:textId="0B995291" w:rsidR="007332B9" w:rsidRDefault="00F10F58" w:rsidP="007332B9">
      <w:pPr>
        <w:rPr>
          <w:b/>
          <w:bCs/>
        </w:rPr>
      </w:pPr>
      <w:r w:rsidRPr="00F10F58">
        <w:rPr>
          <w:b/>
          <w:bCs/>
        </w:rPr>
        <w:t xml:space="preserve">Appendix 3: </w:t>
      </w:r>
      <w:bookmarkStart w:id="0" w:name="_Hlk136008425"/>
      <w:r w:rsidR="00BD1BF3">
        <w:rPr>
          <w:b/>
          <w:bCs/>
        </w:rPr>
        <w:t>R</w:t>
      </w:r>
      <w:r w:rsidR="003C7BDF">
        <w:rPr>
          <w:b/>
          <w:bCs/>
        </w:rPr>
        <w:t xml:space="preserve">esults </w:t>
      </w:r>
      <w:r w:rsidR="00360021">
        <w:rPr>
          <w:b/>
          <w:bCs/>
        </w:rPr>
        <w:t>summary</w:t>
      </w:r>
      <w:bookmarkEnd w:id="0"/>
    </w:p>
    <w:p w14:paraId="53773997" w14:textId="7F14E321" w:rsidR="007332B9" w:rsidRPr="006C602C" w:rsidRDefault="007332B9" w:rsidP="007332B9">
      <w:pPr>
        <w:rPr>
          <w:b/>
          <w:bCs/>
        </w:rPr>
      </w:pPr>
      <w:r w:rsidRPr="006C602C">
        <w:rPr>
          <w:b/>
          <w:bCs/>
        </w:rPr>
        <w:t>Countr</w:t>
      </w:r>
      <w:r w:rsidR="00BD5916">
        <w:rPr>
          <w:b/>
          <w:bCs/>
        </w:rPr>
        <w:t>y</w:t>
      </w:r>
      <w:r w:rsidRPr="006C602C">
        <w:rPr>
          <w:b/>
          <w:bCs/>
        </w:rPr>
        <w:t xml:space="preserve"> abbreviations: </w:t>
      </w:r>
    </w:p>
    <w:p w14:paraId="1FE9432E" w14:textId="0E2E69B7" w:rsidR="007332B9" w:rsidRPr="00EB5D47" w:rsidRDefault="007332B9" w:rsidP="007332B9">
      <w:pPr>
        <w:rPr>
          <w:rStyle w:val="Hyperlink"/>
          <w:color w:val="auto"/>
          <w:sz w:val="20"/>
          <w:szCs w:val="20"/>
          <w:u w:val="none"/>
        </w:rPr>
      </w:pPr>
      <w:bookmarkStart w:id="1" w:name="_Hlk124785214"/>
      <w:r w:rsidRPr="006C602C">
        <w:rPr>
          <w:rStyle w:val="Hyperlink"/>
          <w:b/>
          <w:bCs/>
          <w:color w:val="auto"/>
          <w:sz w:val="20"/>
          <w:szCs w:val="20"/>
          <w:u w:val="none"/>
        </w:rPr>
        <w:t>LMICs:</w:t>
      </w:r>
      <w:r w:rsidRPr="006C602C">
        <w:rPr>
          <w:rStyle w:val="Hyperlink"/>
          <w:color w:val="auto"/>
          <w:sz w:val="20"/>
          <w:szCs w:val="20"/>
          <w:u w:val="none"/>
        </w:rPr>
        <w:t xml:space="preserve"> Argentina (ARG</w:t>
      </w:r>
      <w:r w:rsidR="003A4643">
        <w:rPr>
          <w:rStyle w:val="Hyperlink"/>
          <w:color w:val="auto"/>
          <w:sz w:val="20"/>
          <w:szCs w:val="20"/>
          <w:u w:val="none"/>
        </w:rPr>
        <w:t>14,17</w:t>
      </w:r>
      <w:r w:rsidR="003A4643">
        <w:rPr>
          <w:rStyle w:val="Funotenzeichen"/>
          <w:sz w:val="20"/>
          <w:szCs w:val="20"/>
        </w:rPr>
        <w:footnoteReference w:id="1"/>
      </w:r>
      <w:r w:rsidRPr="006C602C">
        <w:rPr>
          <w:rStyle w:val="Hyperlink"/>
          <w:color w:val="auto"/>
          <w:sz w:val="20"/>
          <w:szCs w:val="20"/>
          <w:u w:val="none"/>
        </w:rPr>
        <w:t xml:space="preserve">), Brazil (BRA), Colombia (COL), Ecuador (ECU), Ethiopia (ETH), India (IND), Kyrgyzstan (KY), Mexico (MEX), Nigeria (NIG), Pakistan (PAK), Paraguay (PA), </w:t>
      </w:r>
      <w:r w:rsidRPr="00EB5D47">
        <w:rPr>
          <w:rStyle w:val="Hyperlink"/>
          <w:color w:val="auto"/>
          <w:sz w:val="20"/>
          <w:szCs w:val="20"/>
          <w:u w:val="none"/>
        </w:rPr>
        <w:t>Tunisia (TU), T</w:t>
      </w:r>
      <w:r w:rsidR="00CE0804">
        <w:rPr>
          <w:rStyle w:val="Hyperlink"/>
          <w:color w:val="auto"/>
          <w:sz w:val="20"/>
          <w:szCs w:val="20"/>
          <w:u w:val="none"/>
        </w:rPr>
        <w:t>ürkiye</w:t>
      </w:r>
      <w:r w:rsidRPr="00EB5D47">
        <w:rPr>
          <w:rStyle w:val="Hyperlink"/>
          <w:color w:val="auto"/>
          <w:sz w:val="20"/>
          <w:szCs w:val="20"/>
          <w:u w:val="none"/>
        </w:rPr>
        <w:t xml:space="preserve"> (TURK), Zambia (ZA), South Africa (SA) </w:t>
      </w:r>
    </w:p>
    <w:p w14:paraId="5FEBBB28" w14:textId="2C37B464" w:rsidR="002B4D92" w:rsidRPr="00EB5D47" w:rsidRDefault="007332B9" w:rsidP="007332B9">
      <w:pPr>
        <w:rPr>
          <w:rStyle w:val="Hyperlink"/>
          <w:color w:val="auto"/>
          <w:sz w:val="20"/>
          <w:szCs w:val="20"/>
          <w:u w:val="none"/>
        </w:rPr>
      </w:pPr>
      <w:r w:rsidRPr="00EB5D47">
        <w:rPr>
          <w:rStyle w:val="Hyperlink"/>
          <w:b/>
          <w:bCs/>
          <w:color w:val="auto"/>
          <w:sz w:val="20"/>
          <w:szCs w:val="20"/>
          <w:u w:val="none"/>
        </w:rPr>
        <w:t>HICs:</w:t>
      </w:r>
      <w:r w:rsidRPr="00EB5D47">
        <w:rPr>
          <w:rStyle w:val="Hyperlink"/>
          <w:color w:val="auto"/>
          <w:sz w:val="20"/>
          <w:szCs w:val="20"/>
          <w:u w:val="none"/>
        </w:rPr>
        <w:t xml:space="preserve"> Australia (AUSL30,33), Austria (AUS</w:t>
      </w:r>
      <w:r w:rsidR="002B4D92">
        <w:rPr>
          <w:rStyle w:val="Hyperlink"/>
          <w:color w:val="auto"/>
          <w:sz w:val="20"/>
          <w:szCs w:val="20"/>
          <w:u w:val="none"/>
        </w:rPr>
        <w:t>2,15</w:t>
      </w:r>
      <w:r w:rsidRPr="00EB5D47">
        <w:rPr>
          <w:rStyle w:val="Hyperlink"/>
          <w:color w:val="auto"/>
          <w:sz w:val="20"/>
          <w:szCs w:val="20"/>
          <w:u w:val="none"/>
        </w:rPr>
        <w:t xml:space="preserve">), Canada (CA13,22), </w:t>
      </w:r>
      <w:r>
        <w:rPr>
          <w:rStyle w:val="Hyperlink"/>
          <w:color w:val="auto"/>
          <w:sz w:val="20"/>
          <w:szCs w:val="20"/>
          <w:u w:val="none"/>
        </w:rPr>
        <w:t xml:space="preserve">Denmark (DEN), </w:t>
      </w:r>
      <w:r w:rsidRPr="00EB5D47">
        <w:rPr>
          <w:rStyle w:val="Hyperlink"/>
          <w:color w:val="auto"/>
          <w:sz w:val="20"/>
          <w:szCs w:val="20"/>
          <w:u w:val="none"/>
        </w:rPr>
        <w:t xml:space="preserve">France (FR), Germany (GER), Italy (IT), Israel (IS), Japan (JAP), Oman (OMA), </w:t>
      </w:r>
      <w:r>
        <w:rPr>
          <w:rStyle w:val="Hyperlink"/>
          <w:color w:val="auto"/>
          <w:sz w:val="20"/>
          <w:szCs w:val="20"/>
          <w:u w:val="none"/>
        </w:rPr>
        <w:t xml:space="preserve">Poland (PL) Romania (RO), </w:t>
      </w:r>
      <w:r w:rsidRPr="00EB5D47">
        <w:rPr>
          <w:rStyle w:val="Hyperlink"/>
          <w:color w:val="auto"/>
          <w:sz w:val="20"/>
          <w:szCs w:val="20"/>
          <w:u w:val="none"/>
        </w:rPr>
        <w:t>Russia (RUS), Singapore (SING), South-Korea (SK), Spain (SP), Sweden (SW11,24), United</w:t>
      </w:r>
      <w:r w:rsidR="00BD5916">
        <w:rPr>
          <w:rStyle w:val="Hyperlink"/>
          <w:color w:val="auto"/>
          <w:sz w:val="20"/>
          <w:szCs w:val="20"/>
          <w:u w:val="none"/>
        </w:rPr>
        <w:t xml:space="preserve"> </w:t>
      </w:r>
      <w:r w:rsidRPr="00EB5D47">
        <w:rPr>
          <w:rStyle w:val="Hyperlink"/>
          <w:color w:val="auto"/>
          <w:sz w:val="20"/>
          <w:szCs w:val="20"/>
          <w:u w:val="none"/>
        </w:rPr>
        <w:t xml:space="preserve">Kingdom </w:t>
      </w:r>
      <w:r w:rsidRPr="00EB5D47">
        <w:rPr>
          <w:rStyle w:val="Hyperlink"/>
          <w:color w:val="auto"/>
          <w:sz w:val="20"/>
          <w:szCs w:val="20"/>
          <w:u w:val="none"/>
        </w:rPr>
        <w:t>(UK), United States of America (USA)</w:t>
      </w:r>
      <w:r w:rsidR="002B4D92">
        <w:rPr>
          <w:rStyle w:val="Hyperlink"/>
          <w:color w:val="auto"/>
          <w:sz w:val="20"/>
          <w:szCs w:val="20"/>
          <w:u w:val="none"/>
        </w:rPr>
        <w:t xml:space="preserve"> </w:t>
      </w:r>
    </w:p>
    <w:bookmarkEnd w:id="1"/>
    <w:p w14:paraId="516E6AC7" w14:textId="1B72F535" w:rsidR="00B64B24" w:rsidRPr="00F10F58" w:rsidRDefault="00B64B24">
      <w:pPr>
        <w:rPr>
          <w:b/>
          <w:bCs/>
        </w:rPr>
      </w:pPr>
    </w:p>
    <w:tbl>
      <w:tblPr>
        <w:tblStyle w:val="Tabellenraster"/>
        <w:tblW w:w="0" w:type="auto"/>
        <w:tblInd w:w="-147" w:type="dxa"/>
        <w:tblLook w:val="04A0" w:firstRow="1" w:lastRow="0" w:firstColumn="1" w:lastColumn="0" w:noHBand="0" w:noVBand="1"/>
      </w:tblPr>
      <w:tblGrid>
        <w:gridCol w:w="1907"/>
        <w:gridCol w:w="4016"/>
        <w:gridCol w:w="3990"/>
        <w:gridCol w:w="4511"/>
      </w:tblGrid>
      <w:tr w:rsidR="003C7BDF" w:rsidRPr="00F10F58" w14:paraId="3CB9441C" w14:textId="77777777" w:rsidTr="00151BDD">
        <w:tc>
          <w:tcPr>
            <w:tcW w:w="1907" w:type="dxa"/>
          </w:tcPr>
          <w:p w14:paraId="2AA6EA30" w14:textId="6B962606" w:rsidR="003C7BDF" w:rsidRPr="00F10F58" w:rsidRDefault="003C7BDF" w:rsidP="003B2A8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opic </w:t>
            </w:r>
          </w:p>
        </w:tc>
        <w:tc>
          <w:tcPr>
            <w:tcW w:w="4016" w:type="dxa"/>
          </w:tcPr>
          <w:p w14:paraId="6072F7B2" w14:textId="6F015BE8" w:rsidR="003C7BDF" w:rsidRPr="00F10F58" w:rsidRDefault="00E423CC" w:rsidP="003B2A8C">
            <w:pPr>
              <w:tabs>
                <w:tab w:val="center" w:pos="2712"/>
              </w:tabs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="003C7BDF">
              <w:rPr>
                <w:b/>
                <w:bCs/>
              </w:rPr>
              <w:t xml:space="preserve">onflicts mentioned </w:t>
            </w:r>
            <w:r>
              <w:rPr>
                <w:b/>
                <w:bCs/>
              </w:rPr>
              <w:t>in HICs and LMICs</w:t>
            </w:r>
          </w:p>
        </w:tc>
        <w:tc>
          <w:tcPr>
            <w:tcW w:w="3990" w:type="dxa"/>
          </w:tcPr>
          <w:p w14:paraId="76BE2B3A" w14:textId="31426C92" w:rsidR="003C7BDF" w:rsidRPr="00F10F58" w:rsidRDefault="00E423CC" w:rsidP="003B2A8C">
            <w:pPr>
              <w:rPr>
                <w:b/>
                <w:bCs/>
              </w:rPr>
            </w:pPr>
            <w:r>
              <w:rPr>
                <w:b/>
                <w:bCs/>
              </w:rPr>
              <w:t>Conflicts s</w:t>
            </w:r>
            <w:r w:rsidR="003C7BDF">
              <w:rPr>
                <w:b/>
                <w:bCs/>
              </w:rPr>
              <w:t xml:space="preserve">pecific </w:t>
            </w:r>
            <w:r>
              <w:rPr>
                <w:b/>
                <w:bCs/>
              </w:rPr>
              <w:t xml:space="preserve">to </w:t>
            </w:r>
            <w:r w:rsidR="003C7BDF">
              <w:rPr>
                <w:b/>
                <w:bCs/>
              </w:rPr>
              <w:t>HICs</w:t>
            </w:r>
            <w:r w:rsidR="00231A03">
              <w:rPr>
                <w:rStyle w:val="Funotenzeichen"/>
                <w:b/>
                <w:bCs/>
              </w:rPr>
              <w:footnoteReference w:id="2"/>
            </w:r>
          </w:p>
        </w:tc>
        <w:tc>
          <w:tcPr>
            <w:tcW w:w="4511" w:type="dxa"/>
          </w:tcPr>
          <w:p w14:paraId="359553B6" w14:textId="0C0C3E5C" w:rsidR="003C7BDF" w:rsidRPr="00F10F58" w:rsidRDefault="00E423CC" w:rsidP="00231A03">
            <w:pPr>
              <w:rPr>
                <w:b/>
                <w:bCs/>
              </w:rPr>
            </w:pPr>
            <w:r w:rsidRPr="00E423CC">
              <w:rPr>
                <w:b/>
                <w:bCs/>
              </w:rPr>
              <w:t xml:space="preserve">Conflicts specific to </w:t>
            </w:r>
            <w:r w:rsidR="003C7BDF">
              <w:rPr>
                <w:b/>
                <w:bCs/>
              </w:rPr>
              <w:t>LMICs</w:t>
            </w:r>
            <w:r w:rsidR="00231A03">
              <w:rPr>
                <w:rStyle w:val="Funotenzeichen"/>
                <w:b/>
                <w:bCs/>
              </w:rPr>
              <w:footnoteReference w:id="3"/>
            </w:r>
            <w:r w:rsidR="003C7BDF">
              <w:rPr>
                <w:b/>
                <w:bCs/>
              </w:rPr>
              <w:t xml:space="preserve"> </w:t>
            </w:r>
          </w:p>
        </w:tc>
      </w:tr>
      <w:tr w:rsidR="003C7BDF" w14:paraId="2426021D" w14:textId="77777777" w:rsidTr="00151BDD">
        <w:trPr>
          <w:trHeight w:val="1266"/>
        </w:trPr>
        <w:tc>
          <w:tcPr>
            <w:tcW w:w="1907" w:type="dxa"/>
          </w:tcPr>
          <w:p w14:paraId="3567597C" w14:textId="77777777" w:rsidR="003A0C7C" w:rsidRPr="003A0C7C" w:rsidRDefault="003A0C7C" w:rsidP="003A0C7C">
            <w:pPr>
              <w:rPr>
                <w:b/>
                <w:bCs/>
                <w:lang w:bidi="he-IL"/>
              </w:rPr>
            </w:pPr>
            <w:r w:rsidRPr="003A0C7C">
              <w:rPr>
                <w:b/>
                <w:bCs/>
                <w:lang w:bidi="he-IL"/>
              </w:rPr>
              <w:t>Effects of scarcity for the clinical context</w:t>
            </w:r>
          </w:p>
          <w:p w14:paraId="69806788" w14:textId="77777777" w:rsidR="003A0C7C" w:rsidRDefault="003A0C7C" w:rsidP="003A0C7C">
            <w:pPr>
              <w:rPr>
                <w:lang w:bidi="he-IL"/>
              </w:rPr>
            </w:pPr>
          </w:p>
          <w:p w14:paraId="58E0BDAA" w14:textId="58E1CCF3" w:rsidR="003A0C7C" w:rsidRDefault="003A0C7C" w:rsidP="003A0C7C">
            <w:pPr>
              <w:rPr>
                <w:lang w:bidi="he-IL"/>
              </w:rPr>
            </w:pPr>
            <w:r>
              <w:rPr>
                <w:lang w:bidi="he-IL"/>
              </w:rPr>
              <w:t xml:space="preserve">A1) Different dimensions of resource scarcity between LMICs and HICs </w:t>
            </w:r>
          </w:p>
          <w:p w14:paraId="5556A360" w14:textId="1A15122F" w:rsidR="0053198B" w:rsidRPr="00BE0765" w:rsidRDefault="0053198B" w:rsidP="003B2A8C"/>
        </w:tc>
        <w:tc>
          <w:tcPr>
            <w:tcW w:w="4016" w:type="dxa"/>
          </w:tcPr>
          <w:p w14:paraId="0A795B24" w14:textId="5A566477" w:rsidR="003C7BDF" w:rsidRPr="00052F2C" w:rsidRDefault="001027F1" w:rsidP="003B2A8C">
            <w:r w:rsidRPr="00052F2C">
              <w:t>L</w:t>
            </w:r>
            <w:r w:rsidR="0053198B" w:rsidRPr="00052F2C">
              <w:t xml:space="preserve">ack of material resources in clinical </w:t>
            </w:r>
            <w:r w:rsidR="00E423CC">
              <w:t>setting</w:t>
            </w:r>
            <w:r w:rsidRPr="00052F2C">
              <w:t xml:space="preserve">: </w:t>
            </w:r>
            <w:r w:rsidR="007332B9" w:rsidRPr="00052F2C">
              <w:t xml:space="preserve">PPE, </w:t>
            </w:r>
            <w:r w:rsidR="00E423CC">
              <w:t>t</w:t>
            </w:r>
            <w:r w:rsidRPr="00052F2C">
              <w:t xml:space="preserve">ests, PPE, masks, etc. </w:t>
            </w:r>
            <w:r w:rsidR="007332B9" w:rsidRPr="00052F2C">
              <w:t>(SA, ZAM, ARG17, IND, BRA, PA, TU, ETH, COL, ECU, AUS</w:t>
            </w:r>
            <w:r w:rsidR="002B4D92">
              <w:t>2</w:t>
            </w:r>
            <w:r w:rsidR="007332B9" w:rsidRPr="00052F2C">
              <w:t>, UK, FR, USA, AUSL30,33, RU)</w:t>
            </w:r>
          </w:p>
          <w:p w14:paraId="581AF47B" w14:textId="77777777" w:rsidR="001027F1" w:rsidRPr="00052F2C" w:rsidRDefault="001027F1" w:rsidP="003B2A8C">
            <w:pPr>
              <w:rPr>
                <w:highlight w:val="yellow"/>
              </w:rPr>
            </w:pPr>
          </w:p>
          <w:p w14:paraId="1D21E808" w14:textId="0AD15779" w:rsidR="001027F1" w:rsidRPr="00052F2C" w:rsidRDefault="00151BDD" w:rsidP="003B2A8C">
            <w:pPr>
              <w:pStyle w:val="Listenabsatz"/>
              <w:numPr>
                <w:ilvl w:val="0"/>
                <w:numId w:val="1"/>
              </w:numPr>
            </w:pPr>
            <w:r w:rsidRPr="00052F2C">
              <w:t>R</w:t>
            </w:r>
            <w:r w:rsidR="001027F1" w:rsidRPr="00052F2C">
              <w:t>esulting</w:t>
            </w:r>
            <w:r w:rsidRPr="00052F2C">
              <w:t xml:space="preserve"> in</w:t>
            </w:r>
            <w:r w:rsidR="001027F1" w:rsidRPr="00052F2C">
              <w:t xml:space="preserve"> serious COVID-19 infections among the working personnel </w:t>
            </w:r>
          </w:p>
          <w:p w14:paraId="1C156353" w14:textId="7B901AA0" w:rsidR="005918CA" w:rsidRPr="00052F2C" w:rsidRDefault="005918CA" w:rsidP="005918CA">
            <w:pPr>
              <w:pStyle w:val="Listenabsatz"/>
            </w:pPr>
          </w:p>
          <w:p w14:paraId="1DD4F92C" w14:textId="77777777" w:rsidR="000E7E02" w:rsidRPr="00052F2C" w:rsidRDefault="000E7E02" w:rsidP="003B2A8C"/>
          <w:p w14:paraId="0D231565" w14:textId="78F6A611" w:rsidR="005918CA" w:rsidRPr="00052F2C" w:rsidRDefault="005918CA" w:rsidP="003B2A8C">
            <w:r w:rsidRPr="00052F2C">
              <w:t>Financial deficiency in health care system becoming apparent</w:t>
            </w:r>
          </w:p>
          <w:p w14:paraId="7484AF53" w14:textId="39013EF6" w:rsidR="005918CA" w:rsidRPr="00052F2C" w:rsidRDefault="007332B9" w:rsidP="003B2A8C">
            <w:pPr>
              <w:pStyle w:val="Listenabsatz"/>
              <w:numPr>
                <w:ilvl w:val="0"/>
                <w:numId w:val="18"/>
              </w:numPr>
            </w:pPr>
            <w:r w:rsidRPr="00052F2C">
              <w:t>Discrepancy of resources between urban and rural area</w:t>
            </w:r>
            <w:r w:rsidR="00E423CC">
              <w:t>s</w:t>
            </w:r>
            <w:r w:rsidRPr="00052F2C">
              <w:t xml:space="preserve"> (JAP, ROM, PAK, KY, PA)</w:t>
            </w:r>
          </w:p>
          <w:p w14:paraId="5563D7FB" w14:textId="55196EF3" w:rsidR="001A5B58" w:rsidRPr="00052F2C" w:rsidRDefault="001A5B58" w:rsidP="003B2A8C"/>
        </w:tc>
        <w:tc>
          <w:tcPr>
            <w:tcW w:w="3990" w:type="dxa"/>
          </w:tcPr>
          <w:p w14:paraId="398546E8" w14:textId="77777777" w:rsidR="005918CA" w:rsidRDefault="005918CA" w:rsidP="00151BDD">
            <w:pPr>
              <w:jc w:val="both"/>
            </w:pPr>
          </w:p>
          <w:p w14:paraId="3CF02083" w14:textId="77777777" w:rsidR="005918CA" w:rsidRDefault="005918CA" w:rsidP="00151BDD">
            <w:pPr>
              <w:jc w:val="both"/>
            </w:pPr>
          </w:p>
          <w:p w14:paraId="3DC87CD0" w14:textId="77777777" w:rsidR="000E7E02" w:rsidRDefault="000E7E02" w:rsidP="00151BDD">
            <w:pPr>
              <w:jc w:val="both"/>
            </w:pPr>
          </w:p>
          <w:p w14:paraId="0C65F2C0" w14:textId="77777777" w:rsidR="000E7E02" w:rsidRDefault="000E7E02" w:rsidP="00151BDD">
            <w:pPr>
              <w:jc w:val="both"/>
            </w:pPr>
          </w:p>
          <w:p w14:paraId="2DFCC350" w14:textId="77777777" w:rsidR="000E7E02" w:rsidRDefault="000E7E02" w:rsidP="00151BDD">
            <w:pPr>
              <w:jc w:val="both"/>
            </w:pPr>
          </w:p>
          <w:p w14:paraId="57094CBA" w14:textId="77777777" w:rsidR="000E7E02" w:rsidRDefault="000E7E02" w:rsidP="00151BDD">
            <w:pPr>
              <w:jc w:val="both"/>
            </w:pPr>
          </w:p>
          <w:p w14:paraId="6E39129F" w14:textId="77777777" w:rsidR="000E7E02" w:rsidRDefault="000E7E02" w:rsidP="00151BDD">
            <w:pPr>
              <w:jc w:val="both"/>
            </w:pPr>
          </w:p>
          <w:p w14:paraId="07853AEF" w14:textId="77777777" w:rsidR="000E7E02" w:rsidRDefault="000E7E02" w:rsidP="00151BDD">
            <w:pPr>
              <w:jc w:val="both"/>
            </w:pPr>
          </w:p>
          <w:p w14:paraId="379A86B5" w14:textId="77777777" w:rsidR="000E7E02" w:rsidRDefault="000E7E02" w:rsidP="00151BDD">
            <w:pPr>
              <w:jc w:val="both"/>
            </w:pPr>
          </w:p>
          <w:p w14:paraId="1DF1AEA1" w14:textId="77777777" w:rsidR="000E7E02" w:rsidRDefault="000E7E02" w:rsidP="00151BDD">
            <w:pPr>
              <w:jc w:val="both"/>
            </w:pPr>
          </w:p>
          <w:p w14:paraId="308F40BE" w14:textId="77777777" w:rsidR="000E7E02" w:rsidRDefault="000E7E02" w:rsidP="00151BDD">
            <w:pPr>
              <w:jc w:val="both"/>
            </w:pPr>
          </w:p>
          <w:p w14:paraId="39C90B7D" w14:textId="77777777" w:rsidR="000E7E02" w:rsidRDefault="000E7E02" w:rsidP="00151BDD">
            <w:pPr>
              <w:jc w:val="both"/>
            </w:pPr>
          </w:p>
          <w:p w14:paraId="2766DB43" w14:textId="77777777" w:rsidR="000E7E02" w:rsidRDefault="000E7E02" w:rsidP="00151BDD">
            <w:pPr>
              <w:jc w:val="both"/>
            </w:pPr>
          </w:p>
          <w:p w14:paraId="5E257801" w14:textId="7568AA95" w:rsidR="001A5B58" w:rsidRPr="00CE149C" w:rsidRDefault="001A5B58" w:rsidP="007332B9">
            <w:pPr>
              <w:jc w:val="both"/>
            </w:pPr>
          </w:p>
        </w:tc>
        <w:tc>
          <w:tcPr>
            <w:tcW w:w="4511" w:type="dxa"/>
          </w:tcPr>
          <w:p w14:paraId="59A5F039" w14:textId="78E76464" w:rsidR="003C7BDF" w:rsidRDefault="00151BDD" w:rsidP="003B2A8C">
            <w:r>
              <w:t>Serious infections of working personal due to lack of PPE</w:t>
            </w:r>
            <w:r w:rsidR="00EB5D47">
              <w:t xml:space="preserve"> (RUS, ZA, ARG17)</w:t>
            </w:r>
          </w:p>
          <w:p w14:paraId="1782CAA4" w14:textId="77777777" w:rsidR="001027F1" w:rsidRDefault="001027F1" w:rsidP="003B2A8C">
            <w:pPr>
              <w:rPr>
                <w:i/>
                <w:iCs/>
              </w:rPr>
            </w:pPr>
          </w:p>
          <w:p w14:paraId="7FA9E19F" w14:textId="5941ED9B" w:rsidR="005918CA" w:rsidRDefault="00151BDD" w:rsidP="005918CA">
            <w:r>
              <w:t>S</w:t>
            </w:r>
            <w:r w:rsidR="001027F1">
              <w:t xml:space="preserve">evere </w:t>
            </w:r>
            <w:r w:rsidR="001027F1" w:rsidRPr="00F71054">
              <w:t>lack</w:t>
            </w:r>
            <w:r w:rsidR="001027F1">
              <w:t xml:space="preserve"> </w:t>
            </w:r>
            <w:r w:rsidR="001027F1" w:rsidRPr="00F71054">
              <w:t>of</w:t>
            </w:r>
            <w:r w:rsidR="001027F1">
              <w:t xml:space="preserve"> </w:t>
            </w:r>
            <w:r w:rsidR="001027F1" w:rsidRPr="00F71054">
              <w:t>PPE</w:t>
            </w:r>
            <w:r w:rsidR="001027F1">
              <w:t xml:space="preserve"> </w:t>
            </w:r>
            <w:r>
              <w:t>resulting</w:t>
            </w:r>
            <w:r w:rsidR="001027F1">
              <w:t xml:space="preserve"> in </w:t>
            </w:r>
            <w:r w:rsidR="007332B9">
              <w:t>reuse</w:t>
            </w:r>
            <w:r w:rsidR="001027F1">
              <w:t xml:space="preserve"> </w:t>
            </w:r>
            <w:r w:rsidR="001027F1" w:rsidRPr="00F71054">
              <w:t>of</w:t>
            </w:r>
            <w:r w:rsidR="001027F1">
              <w:t xml:space="preserve"> materials</w:t>
            </w:r>
            <w:r>
              <w:t xml:space="preserve"> (</w:t>
            </w:r>
            <w:r w:rsidR="001A5B58">
              <w:t>ZA, ETH, TU)</w:t>
            </w:r>
            <w:r>
              <w:t xml:space="preserve"> </w:t>
            </w:r>
          </w:p>
          <w:p w14:paraId="7488AF4E" w14:textId="77777777" w:rsidR="005918CA" w:rsidRDefault="005918CA" w:rsidP="005918CA"/>
          <w:p w14:paraId="63B7506F" w14:textId="34F81889" w:rsidR="000E7E02" w:rsidRDefault="00E423CC" w:rsidP="000E7E02">
            <w:r>
              <w:t xml:space="preserve">Lack of basic </w:t>
            </w:r>
            <w:r w:rsidR="000E7E02">
              <w:t xml:space="preserve">resources (beds, oxygen) </w:t>
            </w:r>
            <w:r w:rsidR="000E7E02" w:rsidRPr="005463FF">
              <w:t>(PAK, ETH, COL</w:t>
            </w:r>
            <w:r w:rsidR="000E7E02">
              <w:t>, ECU, PA, KY</w:t>
            </w:r>
            <w:r w:rsidR="000E7E02" w:rsidRPr="005463FF">
              <w:t>)</w:t>
            </w:r>
          </w:p>
          <w:p w14:paraId="57187099" w14:textId="77777777" w:rsidR="000E7E02" w:rsidRDefault="000E7E02" w:rsidP="000E7E02"/>
          <w:p w14:paraId="66162D85" w14:textId="77777777" w:rsidR="007332B9" w:rsidRDefault="007332B9" w:rsidP="000E7E02"/>
          <w:p w14:paraId="726191DF" w14:textId="2BAB5B70" w:rsidR="001A5B58" w:rsidRPr="000E7E02" w:rsidRDefault="005918CA" w:rsidP="000E7E02">
            <w:r>
              <w:t xml:space="preserve">Fundamental lack of health infrastructure in country </w:t>
            </w:r>
            <w:r w:rsidR="00FE41F6">
              <w:t>missing (</w:t>
            </w:r>
            <w:r w:rsidR="000E7E02">
              <w:t>MEX, KY, PA, ECU, SA)</w:t>
            </w:r>
          </w:p>
        </w:tc>
      </w:tr>
      <w:tr w:rsidR="0053198B" w14:paraId="7DF8DE99" w14:textId="77777777" w:rsidTr="00151BDD">
        <w:tc>
          <w:tcPr>
            <w:tcW w:w="1907" w:type="dxa"/>
          </w:tcPr>
          <w:p w14:paraId="41BAD884" w14:textId="77777777" w:rsidR="003A0C7C" w:rsidRPr="003A0C7C" w:rsidRDefault="003A0C7C" w:rsidP="003A0C7C">
            <w:pPr>
              <w:rPr>
                <w:b/>
                <w:bCs/>
                <w:lang w:bidi="he-IL"/>
              </w:rPr>
            </w:pPr>
            <w:r w:rsidRPr="003A0C7C">
              <w:rPr>
                <w:b/>
                <w:bCs/>
                <w:lang w:bidi="he-IL"/>
              </w:rPr>
              <w:lastRenderedPageBreak/>
              <w:t>Effects of scarcity for the clinical context</w:t>
            </w:r>
          </w:p>
          <w:p w14:paraId="0FC06C6F" w14:textId="77777777" w:rsidR="0053198B" w:rsidRDefault="0053198B" w:rsidP="003B2A8C">
            <w:pPr>
              <w:rPr>
                <w:lang w:bidi="he-IL"/>
              </w:rPr>
            </w:pPr>
          </w:p>
          <w:p w14:paraId="18039043" w14:textId="11CF4908" w:rsidR="003A0C7C" w:rsidRDefault="003A0C7C" w:rsidP="003A0C7C">
            <w:pPr>
              <w:rPr>
                <w:lang w:bidi="he-IL"/>
              </w:rPr>
            </w:pPr>
            <w:r>
              <w:rPr>
                <w:lang w:bidi="he-IL"/>
              </w:rPr>
              <w:t xml:space="preserve">A2) </w:t>
            </w:r>
            <w:r w:rsidR="00535956">
              <w:rPr>
                <w:lang w:bidi="he-IL"/>
              </w:rPr>
              <w:t xml:space="preserve">Prioritization </w:t>
            </w:r>
            <w:r>
              <w:rPr>
                <w:lang w:bidi="he-IL"/>
              </w:rPr>
              <w:t xml:space="preserve">of </w:t>
            </w:r>
            <w:r w:rsidR="007A2440">
              <w:rPr>
                <w:lang w:bidi="he-IL"/>
              </w:rPr>
              <w:t>COVID-</w:t>
            </w:r>
            <w:r>
              <w:rPr>
                <w:lang w:bidi="he-IL"/>
              </w:rPr>
              <w:t>19 patients</w:t>
            </w:r>
          </w:p>
          <w:p w14:paraId="612BCDCD" w14:textId="64331D9A" w:rsidR="0053198B" w:rsidRPr="00BE0765" w:rsidRDefault="0053198B" w:rsidP="003B2A8C"/>
        </w:tc>
        <w:tc>
          <w:tcPr>
            <w:tcW w:w="4016" w:type="dxa"/>
          </w:tcPr>
          <w:p w14:paraId="146E2661" w14:textId="3D4166D4" w:rsidR="007332B9" w:rsidRPr="00052F2C" w:rsidRDefault="00862D05" w:rsidP="003B2A8C">
            <w:r w:rsidRPr="00052F2C">
              <w:t xml:space="preserve">Prioritization </w:t>
            </w:r>
            <w:r w:rsidR="00535956">
              <w:t>of</w:t>
            </w:r>
            <w:r w:rsidRPr="00052F2C">
              <w:t xml:space="preserve"> </w:t>
            </w:r>
            <w:r w:rsidR="001027F1" w:rsidRPr="00052F2C">
              <w:t>COVID-19 and emergency medicine</w:t>
            </w:r>
          </w:p>
          <w:p w14:paraId="483EC58A" w14:textId="3242EC80" w:rsidR="001027F1" w:rsidRPr="00052F2C" w:rsidRDefault="007332B9" w:rsidP="007332B9">
            <w:pPr>
              <w:pStyle w:val="Listenabsatz"/>
              <w:numPr>
                <w:ilvl w:val="0"/>
                <w:numId w:val="18"/>
              </w:numPr>
            </w:pPr>
            <w:r w:rsidRPr="00052F2C">
              <w:t xml:space="preserve">Redistribution of available resources </w:t>
            </w:r>
            <w:r w:rsidR="00535956">
              <w:t>to</w:t>
            </w:r>
            <w:r w:rsidR="00535956" w:rsidRPr="00052F2C">
              <w:t xml:space="preserve"> </w:t>
            </w:r>
            <w:r w:rsidRPr="00052F2C">
              <w:t xml:space="preserve">COVID-19: </w:t>
            </w:r>
            <w:r w:rsidR="00535956">
              <w:t>conversion</w:t>
            </w:r>
            <w:r w:rsidR="00535956" w:rsidRPr="00052F2C">
              <w:t xml:space="preserve"> </w:t>
            </w:r>
            <w:r w:rsidRPr="00052F2C">
              <w:t xml:space="preserve">and closure of hospitals (IT, IND, BRA, ARG14,17) </w:t>
            </w:r>
          </w:p>
          <w:p w14:paraId="0E07670C" w14:textId="77777777" w:rsidR="007332B9" w:rsidRPr="00052F2C" w:rsidRDefault="007332B9" w:rsidP="007332B9">
            <w:pPr>
              <w:pStyle w:val="Listenabsatz"/>
            </w:pPr>
          </w:p>
          <w:p w14:paraId="3FCCADC4" w14:textId="5A286C5A" w:rsidR="00575F23" w:rsidRPr="00052F2C" w:rsidRDefault="007332B9" w:rsidP="000247C2">
            <w:pPr>
              <w:pStyle w:val="Listenabsatz"/>
              <w:numPr>
                <w:ilvl w:val="0"/>
                <w:numId w:val="18"/>
              </w:numPr>
            </w:pPr>
            <w:r w:rsidRPr="00052F2C">
              <w:t>Lack of essential diagnostic</w:t>
            </w:r>
            <w:r w:rsidR="00535956">
              <w:t>s</w:t>
            </w:r>
            <w:r w:rsidRPr="00052F2C">
              <w:t xml:space="preserve"> and therapy in the field of internal medicine (DN, SK, FR, IND, ECU, MEX, PA, TU, PAK, ETH, COL)</w:t>
            </w:r>
          </w:p>
          <w:p w14:paraId="19FEB1C2" w14:textId="4D08FF97" w:rsidR="00286B6B" w:rsidRPr="00052F2C" w:rsidRDefault="00286B6B" w:rsidP="000247C2"/>
          <w:p w14:paraId="14AB7BFF" w14:textId="599BE427" w:rsidR="000247C2" w:rsidRPr="00052F2C" w:rsidRDefault="000247C2" w:rsidP="000247C2">
            <w:r w:rsidRPr="00052F2C">
              <w:t>Oncological patients suffering globally:</w:t>
            </w:r>
            <w:r w:rsidR="002B4D92">
              <w:t xml:space="preserve"> </w:t>
            </w:r>
            <w:r w:rsidRPr="00052F2C">
              <w:t>delayed diagnosis of malignant tumo</w:t>
            </w:r>
            <w:r w:rsidR="00535956">
              <w:t>u</w:t>
            </w:r>
            <w:r w:rsidRPr="00052F2C">
              <w:t>rs due to reduced screening</w:t>
            </w:r>
            <w:r w:rsidR="00535956">
              <w:t xml:space="preserve">, </w:t>
            </w:r>
            <w:r w:rsidRPr="00052F2C">
              <w:t>diagnos</w:t>
            </w:r>
            <w:r w:rsidR="00535956">
              <w:t>tics</w:t>
            </w:r>
            <w:r w:rsidRPr="00052F2C">
              <w:t xml:space="preserve"> and </w:t>
            </w:r>
            <w:r w:rsidR="00535956">
              <w:t>check-ups</w:t>
            </w:r>
            <w:r w:rsidR="00286B6B" w:rsidRPr="00052F2C">
              <w:t xml:space="preserve"> (</w:t>
            </w:r>
            <w:r w:rsidR="009B7595" w:rsidRPr="00052F2C">
              <w:t>UK, IT, CA13, MEX, RUS, ARG14,17, ZAM,</w:t>
            </w:r>
            <w:r w:rsidR="00237A70" w:rsidRPr="00052F2C">
              <w:t xml:space="preserve"> TURK,</w:t>
            </w:r>
            <w:r w:rsidR="009B7595" w:rsidRPr="00052F2C">
              <w:t xml:space="preserve"> NIG, OMA, ETH, SW11)</w:t>
            </w:r>
          </w:p>
          <w:p w14:paraId="20103978" w14:textId="297981D1" w:rsidR="005918CA" w:rsidRPr="00052F2C" w:rsidRDefault="005918CA" w:rsidP="000247C2"/>
          <w:p w14:paraId="5E009B88" w14:textId="77777777" w:rsidR="005918CA" w:rsidRPr="00052F2C" w:rsidRDefault="005918CA" w:rsidP="005918CA">
            <w:r w:rsidRPr="00052F2C">
              <w:t>Reasons for focus on emergency and COVID-19:</w:t>
            </w:r>
          </w:p>
          <w:p w14:paraId="585BA4FE" w14:textId="27010D19" w:rsidR="005918CA" w:rsidRPr="00052F2C" w:rsidRDefault="00535956" w:rsidP="007332B9">
            <w:pPr>
              <w:pStyle w:val="Listenabsatz"/>
              <w:numPr>
                <w:ilvl w:val="0"/>
                <w:numId w:val="18"/>
              </w:numPr>
            </w:pPr>
            <w:r>
              <w:t>Health care regulators</w:t>
            </w:r>
            <w:r w:rsidR="005918CA" w:rsidRPr="00052F2C">
              <w:t xml:space="preserve"> and/or </w:t>
            </w:r>
            <w:r>
              <w:t xml:space="preserve">individual </w:t>
            </w:r>
            <w:r w:rsidR="005918CA" w:rsidRPr="00052F2C">
              <w:t>facilities</w:t>
            </w:r>
            <w:r>
              <w:t xml:space="preserve"> </w:t>
            </w:r>
            <w:r w:rsidR="005918CA" w:rsidRPr="00052F2C">
              <w:t>aiming to minimize infections to prevent collapse of</w:t>
            </w:r>
            <w:r w:rsidR="002B4D92">
              <w:t xml:space="preserve"> </w:t>
            </w:r>
            <w:r>
              <w:t>care</w:t>
            </w:r>
          </w:p>
          <w:p w14:paraId="4ED59663" w14:textId="03B58B29" w:rsidR="005918CA" w:rsidRPr="00052F2C" w:rsidRDefault="005918CA" w:rsidP="005918CA">
            <w:pPr>
              <w:pStyle w:val="Listenabsatz"/>
            </w:pPr>
          </w:p>
          <w:p w14:paraId="72F7464D" w14:textId="4EED612B" w:rsidR="005918CA" w:rsidRPr="00052F2C" w:rsidRDefault="005918CA" w:rsidP="007332B9">
            <w:pPr>
              <w:pStyle w:val="Listenabsatz"/>
              <w:numPr>
                <w:ilvl w:val="0"/>
                <w:numId w:val="18"/>
              </w:numPr>
            </w:pPr>
            <w:r w:rsidRPr="00052F2C">
              <w:t xml:space="preserve">Patients refusing to visit potential infectious institutions, such as </w:t>
            </w:r>
            <w:r w:rsidRPr="00052F2C">
              <w:t>clinics</w:t>
            </w:r>
          </w:p>
          <w:p w14:paraId="1E3406C0" w14:textId="58C14788" w:rsidR="001027F1" w:rsidRPr="00052F2C" w:rsidRDefault="001027F1" w:rsidP="003B2A8C"/>
        </w:tc>
        <w:tc>
          <w:tcPr>
            <w:tcW w:w="3990" w:type="dxa"/>
          </w:tcPr>
          <w:p w14:paraId="61B6AABF" w14:textId="1B89FC25" w:rsidR="0053198B" w:rsidRDefault="00862D05" w:rsidP="003B2A8C">
            <w:r>
              <w:t>P</w:t>
            </w:r>
            <w:r w:rsidR="001027F1" w:rsidRPr="003A6EEE">
              <w:t>ostpon</w:t>
            </w:r>
            <w:r>
              <w:t>ement of</w:t>
            </w:r>
            <w:r w:rsidR="001027F1">
              <w:t xml:space="preserve"> </w:t>
            </w:r>
            <w:r w:rsidR="001027F1" w:rsidRPr="003A6EEE">
              <w:t>surgery</w:t>
            </w:r>
            <w:r w:rsidR="001027F1">
              <w:t xml:space="preserve"> </w:t>
            </w:r>
            <w:r w:rsidR="001027F1" w:rsidRPr="003A6EEE">
              <w:t>interventions</w:t>
            </w:r>
            <w:r w:rsidR="001027F1">
              <w:t xml:space="preserve"> </w:t>
            </w:r>
            <w:r w:rsidR="001027F1" w:rsidRPr="003A6EEE">
              <w:t>and</w:t>
            </w:r>
            <w:r w:rsidR="001027F1">
              <w:t xml:space="preserve"> </w:t>
            </w:r>
            <w:r w:rsidR="00052F2C" w:rsidRPr="00052F2C">
              <w:rPr>
                <w:i/>
                <w:iCs/>
              </w:rPr>
              <w:t>“</w:t>
            </w:r>
            <w:r w:rsidR="001027F1" w:rsidRPr="00052F2C">
              <w:rPr>
                <w:i/>
                <w:iCs/>
              </w:rPr>
              <w:t>non-essential</w:t>
            </w:r>
            <w:r w:rsidR="00052F2C" w:rsidRPr="00052F2C">
              <w:rPr>
                <w:i/>
                <w:iCs/>
              </w:rPr>
              <w:t>”</w:t>
            </w:r>
            <w:r w:rsidR="001027F1">
              <w:t xml:space="preserve"> </w:t>
            </w:r>
            <w:r w:rsidR="001027F1" w:rsidRPr="003A6EEE">
              <w:t>treatments</w:t>
            </w:r>
            <w:r w:rsidR="00130B5B">
              <w:t xml:space="preserve">, classified as </w:t>
            </w:r>
            <w:r w:rsidRPr="00862D05">
              <w:rPr>
                <w:i/>
                <w:iCs/>
              </w:rPr>
              <w:t>“elective”</w:t>
            </w:r>
            <w:r w:rsidR="00130B5B">
              <w:t xml:space="preserve"> </w:t>
            </w:r>
            <w:r>
              <w:t>(C</w:t>
            </w:r>
            <w:r w:rsidR="001A5B58">
              <w:t>A13,22, USA, AUS</w:t>
            </w:r>
            <w:r w:rsidR="002B4D92">
              <w:t>2</w:t>
            </w:r>
            <w:r w:rsidR="001A5B58">
              <w:t xml:space="preserve">, UK, SING, OMA): </w:t>
            </w:r>
          </w:p>
          <w:p w14:paraId="65C57CCE" w14:textId="77777777" w:rsidR="007332B9" w:rsidRDefault="007332B9" w:rsidP="007332B9"/>
          <w:p w14:paraId="07520228" w14:textId="394CDA3D" w:rsidR="005918CA" w:rsidRDefault="005918CA" w:rsidP="007332B9">
            <w:r>
              <w:t>Intra-clinical</w:t>
            </w:r>
            <w:r w:rsidR="002B4D92">
              <w:t xml:space="preserve"> </w:t>
            </w:r>
            <w:r w:rsidR="00535956">
              <w:t xml:space="preserve">redistribution </w:t>
            </w:r>
            <w:r w:rsidRPr="00F71054">
              <w:t>of</w:t>
            </w:r>
            <w:r>
              <w:t xml:space="preserve"> </w:t>
            </w:r>
            <w:r w:rsidRPr="00F71054">
              <w:t>resources</w:t>
            </w:r>
            <w:r>
              <w:t xml:space="preserve"> </w:t>
            </w:r>
            <w:r w:rsidRPr="00F71054">
              <w:t>to</w:t>
            </w:r>
            <w:r w:rsidR="00535956">
              <w:t xml:space="preserve"> </w:t>
            </w:r>
            <w:r>
              <w:t xml:space="preserve"> COVID</w:t>
            </w:r>
            <w:r w:rsidRPr="00F71054">
              <w:t>-19</w:t>
            </w:r>
            <w:r>
              <w:t xml:space="preserve">, resulting </w:t>
            </w:r>
            <w:r w:rsidRPr="00F71054">
              <w:t>in</w:t>
            </w:r>
            <w:r>
              <w:t xml:space="preserve"> </w:t>
            </w:r>
            <w:r w:rsidR="00535956">
              <w:t xml:space="preserve">inadequate </w:t>
            </w:r>
            <w:r w:rsidRPr="00F71054">
              <w:t>resources</w:t>
            </w:r>
            <w:r>
              <w:t xml:space="preserve"> </w:t>
            </w:r>
            <w:r w:rsidR="00535956">
              <w:t xml:space="preserve">for other </w:t>
            </w:r>
            <w:r>
              <w:t>hospitals</w:t>
            </w:r>
            <w:r w:rsidR="00535956">
              <w:t xml:space="preserve"> </w:t>
            </w:r>
            <w:r w:rsidR="00535956" w:rsidRPr="00535956">
              <w:t>wards</w:t>
            </w:r>
            <w:r>
              <w:t xml:space="preserve"> </w:t>
            </w:r>
            <w:r w:rsidR="00286B6B">
              <w:t>(AUS</w:t>
            </w:r>
            <w:r w:rsidR="00052F2C">
              <w:t>2</w:t>
            </w:r>
            <w:r w:rsidR="00286B6B">
              <w:t>, FR, SW</w:t>
            </w:r>
            <w:r w:rsidR="00052F2C">
              <w:t>11</w:t>
            </w:r>
            <w:r w:rsidR="00286B6B">
              <w:t xml:space="preserve">) </w:t>
            </w:r>
          </w:p>
          <w:p w14:paraId="498F485C" w14:textId="77777777" w:rsidR="001027F1" w:rsidRDefault="001027F1" w:rsidP="003B2A8C"/>
          <w:p w14:paraId="7E659FCB" w14:textId="5F60A426" w:rsidR="00ED4D58" w:rsidRPr="00ED4D58" w:rsidRDefault="00ED4D58" w:rsidP="00862D05"/>
        </w:tc>
        <w:tc>
          <w:tcPr>
            <w:tcW w:w="4511" w:type="dxa"/>
          </w:tcPr>
          <w:p w14:paraId="0739489D" w14:textId="71F5D5E7" w:rsidR="00E55D55" w:rsidRDefault="00862D05" w:rsidP="003B2A8C">
            <w:r>
              <w:t>Lack of essential diagnostic</w:t>
            </w:r>
            <w:r w:rsidR="00535956">
              <w:t>s</w:t>
            </w:r>
            <w:r>
              <w:t xml:space="preserve"> </w:t>
            </w:r>
            <w:r w:rsidR="009B7595">
              <w:t>and therapy</w:t>
            </w:r>
            <w:r>
              <w:t xml:space="preserve"> </w:t>
            </w:r>
            <w:r w:rsidRPr="00F71054">
              <w:t>in</w:t>
            </w:r>
            <w:r>
              <w:t xml:space="preserve"> </w:t>
            </w:r>
            <w:r w:rsidRPr="00F71054">
              <w:t>the</w:t>
            </w:r>
            <w:r>
              <w:t xml:space="preserve"> field of </w:t>
            </w:r>
            <w:r w:rsidRPr="00F71054">
              <w:t>infectious</w:t>
            </w:r>
            <w:r>
              <w:t xml:space="preserve"> </w:t>
            </w:r>
            <w:r w:rsidRPr="00F71054">
              <w:t>disease</w:t>
            </w:r>
            <w:r w:rsidR="009B7595">
              <w:t>s (</w:t>
            </w:r>
            <w:r>
              <w:t>HIV</w:t>
            </w:r>
            <w:r w:rsidR="009B7595">
              <w:t xml:space="preserve">, </w:t>
            </w:r>
            <w:r w:rsidR="00052F2C">
              <w:t>tuberculosis</w:t>
            </w:r>
            <w:r w:rsidR="009B7595">
              <w:t>, malaria)</w:t>
            </w:r>
          </w:p>
          <w:p w14:paraId="7BF21F32" w14:textId="12A3CDE2" w:rsidR="00E55D55" w:rsidRDefault="00E55D55" w:rsidP="003B2A8C"/>
          <w:p w14:paraId="4A7BACED" w14:textId="77777777" w:rsidR="00052F2C" w:rsidRDefault="00052F2C" w:rsidP="003B2A8C"/>
          <w:p w14:paraId="1AC6A3EB" w14:textId="428AB5F2" w:rsidR="009B7595" w:rsidRPr="00F71054" w:rsidRDefault="00862D05" w:rsidP="003B2A8C">
            <w:r>
              <w:t>Undermining</w:t>
            </w:r>
            <w:r w:rsidR="002B4D92">
              <w:t xml:space="preserve"> </w:t>
            </w:r>
            <w:r w:rsidRPr="00F71054">
              <w:t>years</w:t>
            </w:r>
            <w:r>
              <w:t xml:space="preserve"> </w:t>
            </w:r>
            <w:r w:rsidRPr="00F71054">
              <w:t>of</w:t>
            </w:r>
            <w:r>
              <w:t xml:space="preserve"> </w:t>
            </w:r>
            <w:r w:rsidRPr="00F71054">
              <w:t>public</w:t>
            </w:r>
            <w:r>
              <w:t xml:space="preserve"> </w:t>
            </w:r>
            <w:r w:rsidRPr="00F71054">
              <w:t>work</w:t>
            </w:r>
            <w:r>
              <w:t xml:space="preserve"> </w:t>
            </w:r>
            <w:r w:rsidRPr="00F71054">
              <w:t>and</w:t>
            </w:r>
            <w:r>
              <w:t xml:space="preserve"> </w:t>
            </w:r>
            <w:r w:rsidRPr="00F71054">
              <w:t>education</w:t>
            </w:r>
            <w:r>
              <w:t xml:space="preserve">: vaccines, reproductive medicine </w:t>
            </w:r>
            <w:r w:rsidR="00C54493">
              <w:t>(A</w:t>
            </w:r>
            <w:r w:rsidR="009B7595" w:rsidRPr="00C54493">
              <w:t>RG17, SA, IND, NIG)</w:t>
            </w:r>
          </w:p>
          <w:p w14:paraId="311E0F60" w14:textId="77777777" w:rsidR="00E55D55" w:rsidRPr="00F71054" w:rsidRDefault="00E55D55" w:rsidP="003B2A8C"/>
          <w:p w14:paraId="3AE1A80D" w14:textId="33862A44" w:rsidR="00E55D55" w:rsidRDefault="00E55D55" w:rsidP="003B2A8C"/>
        </w:tc>
      </w:tr>
      <w:tr w:rsidR="0053198B" w14:paraId="45D33A5F" w14:textId="77777777" w:rsidTr="00151BDD">
        <w:tc>
          <w:tcPr>
            <w:tcW w:w="1907" w:type="dxa"/>
          </w:tcPr>
          <w:p w14:paraId="1FE69C42" w14:textId="097770CB" w:rsidR="003A0C7C" w:rsidRPr="003A0C7C" w:rsidRDefault="003A0C7C" w:rsidP="003A0C7C">
            <w:pPr>
              <w:rPr>
                <w:b/>
                <w:bCs/>
                <w:lang w:bidi="he-IL"/>
              </w:rPr>
            </w:pPr>
            <w:r w:rsidRPr="003A0C7C">
              <w:rPr>
                <w:b/>
                <w:bCs/>
                <w:lang w:bidi="he-IL"/>
              </w:rPr>
              <w:t xml:space="preserve">Ethical challenges in the </w:t>
            </w:r>
            <w:r>
              <w:rPr>
                <w:b/>
                <w:bCs/>
                <w:lang w:bidi="he-IL"/>
              </w:rPr>
              <w:t>p</w:t>
            </w:r>
            <w:r w:rsidRPr="003A0C7C">
              <w:rPr>
                <w:b/>
                <w:bCs/>
                <w:lang w:bidi="he-IL"/>
              </w:rPr>
              <w:t xml:space="preserve">ublic </w:t>
            </w:r>
            <w:r>
              <w:rPr>
                <w:b/>
                <w:bCs/>
                <w:lang w:bidi="he-IL"/>
              </w:rPr>
              <w:t>h</w:t>
            </w:r>
            <w:r w:rsidRPr="003A0C7C">
              <w:rPr>
                <w:b/>
                <w:bCs/>
                <w:lang w:bidi="he-IL"/>
              </w:rPr>
              <w:t>ealth context</w:t>
            </w:r>
          </w:p>
          <w:p w14:paraId="060BF028" w14:textId="77777777" w:rsidR="003A0C7C" w:rsidRDefault="003A0C7C" w:rsidP="003A0C7C">
            <w:pPr>
              <w:rPr>
                <w:lang w:bidi="he-IL"/>
              </w:rPr>
            </w:pPr>
          </w:p>
          <w:p w14:paraId="6D056132" w14:textId="3DB86781" w:rsidR="003A0C7C" w:rsidRDefault="003A0C7C" w:rsidP="003A0C7C">
            <w:pPr>
              <w:rPr>
                <w:lang w:bidi="he-IL"/>
              </w:rPr>
            </w:pPr>
            <w:r>
              <w:rPr>
                <w:lang w:bidi="he-IL"/>
              </w:rPr>
              <w:t>B1</w:t>
            </w:r>
            <w:r w:rsidR="00B82740">
              <w:rPr>
                <w:lang w:bidi="he-IL"/>
              </w:rPr>
              <w:t>) E</w:t>
            </w:r>
            <w:r>
              <w:rPr>
                <w:lang w:bidi="he-IL"/>
              </w:rPr>
              <w:t xml:space="preserve">ffects of </w:t>
            </w:r>
            <w:r w:rsidR="00B82740">
              <w:rPr>
                <w:lang w:bidi="he-IL"/>
              </w:rPr>
              <w:t xml:space="preserve">low </w:t>
            </w:r>
            <w:r>
              <w:rPr>
                <w:lang w:bidi="he-IL"/>
              </w:rPr>
              <w:t xml:space="preserve">health literacy </w:t>
            </w:r>
            <w:r w:rsidR="00B82740">
              <w:rPr>
                <w:lang w:bidi="he-IL"/>
              </w:rPr>
              <w:t>among the public</w:t>
            </w:r>
          </w:p>
          <w:p w14:paraId="71CFDC0D" w14:textId="77777777" w:rsidR="0053198B" w:rsidRDefault="0053198B" w:rsidP="003B2A8C">
            <w:pPr>
              <w:jc w:val="both"/>
              <w:rPr>
                <w:b/>
                <w:bCs/>
              </w:rPr>
            </w:pPr>
          </w:p>
          <w:p w14:paraId="2E0B3143" w14:textId="0BC3D7E7" w:rsidR="0053198B" w:rsidRPr="006C602C" w:rsidRDefault="0053198B" w:rsidP="005918CA"/>
        </w:tc>
        <w:tc>
          <w:tcPr>
            <w:tcW w:w="4016" w:type="dxa"/>
          </w:tcPr>
          <w:p w14:paraId="195608B7" w14:textId="4C919E52" w:rsidR="0053198B" w:rsidRPr="00052F2C" w:rsidRDefault="00EA53DA" w:rsidP="003B2A8C">
            <w:r w:rsidRPr="00052F2C">
              <w:lastRenderedPageBreak/>
              <w:t>I</w:t>
            </w:r>
            <w:r w:rsidR="0053198B" w:rsidRPr="00052F2C">
              <w:t xml:space="preserve">nterconnection of social environment, </w:t>
            </w:r>
            <w:r w:rsidR="009A202E" w:rsidRPr="00052F2C">
              <w:t xml:space="preserve">age, </w:t>
            </w:r>
            <w:r w:rsidR="0053198B" w:rsidRPr="00052F2C">
              <w:t xml:space="preserve">education and health </w:t>
            </w:r>
            <w:r w:rsidRPr="00052F2C">
              <w:t xml:space="preserve">literacy </w:t>
            </w:r>
          </w:p>
          <w:p w14:paraId="2D73DD3E" w14:textId="50FB57B5" w:rsidR="00EA53DA" w:rsidRPr="00052F2C" w:rsidRDefault="00EA53DA" w:rsidP="003B2A8C"/>
          <w:p w14:paraId="55609FD5" w14:textId="77777777" w:rsidR="00EA53DA" w:rsidRPr="00052F2C" w:rsidRDefault="00EA53DA" w:rsidP="003B2A8C"/>
          <w:p w14:paraId="1EDB1939" w14:textId="5663573A" w:rsidR="00245C50" w:rsidRPr="00052F2C" w:rsidRDefault="00245C50" w:rsidP="003B2A8C"/>
          <w:p w14:paraId="28B454E1" w14:textId="77777777" w:rsidR="00EA53DA" w:rsidRPr="00052F2C" w:rsidRDefault="00EA53DA" w:rsidP="003B2A8C">
            <w:r w:rsidRPr="00052F2C">
              <w:t>H</w:t>
            </w:r>
            <w:r w:rsidR="00245C50" w:rsidRPr="00052F2C">
              <w:t>ealth-influencing factors:</w:t>
            </w:r>
          </w:p>
          <w:p w14:paraId="3C163CC3" w14:textId="72BD6FCE" w:rsidR="00245C50" w:rsidRPr="00052F2C" w:rsidRDefault="00EA53DA" w:rsidP="00EA53DA">
            <w:pPr>
              <w:pStyle w:val="Listenabsatz"/>
              <w:numPr>
                <w:ilvl w:val="0"/>
                <w:numId w:val="6"/>
              </w:numPr>
            </w:pPr>
            <w:r w:rsidRPr="00052F2C">
              <w:t>L</w:t>
            </w:r>
            <w:r w:rsidR="00245C50" w:rsidRPr="00052F2C">
              <w:t>iving space, education, nutrition, social environment, health literacy</w:t>
            </w:r>
          </w:p>
          <w:p w14:paraId="687730C3" w14:textId="13BCCE6A" w:rsidR="005918CA" w:rsidRPr="00052F2C" w:rsidRDefault="005918CA" w:rsidP="005918CA"/>
          <w:p w14:paraId="4D4762D8" w14:textId="46A7C3FF" w:rsidR="005918CA" w:rsidRPr="00052F2C" w:rsidRDefault="005918CA" w:rsidP="005918CA"/>
          <w:p w14:paraId="2D16EB13" w14:textId="18887968" w:rsidR="005918CA" w:rsidRPr="00052F2C" w:rsidRDefault="005918CA" w:rsidP="005918CA">
            <w:r w:rsidRPr="00052F2C">
              <w:t xml:space="preserve">Culture, religion and language barriers diminishing health literacy </w:t>
            </w:r>
          </w:p>
          <w:p w14:paraId="46A65722" w14:textId="77777777" w:rsidR="007332B9" w:rsidRPr="00052F2C" w:rsidRDefault="007332B9" w:rsidP="005918CA"/>
          <w:p w14:paraId="448D96AB" w14:textId="24E66D1E" w:rsidR="00FA06C8" w:rsidRPr="00052F2C" w:rsidRDefault="007332B9" w:rsidP="00FA06C8">
            <w:pPr>
              <w:pStyle w:val="Listenabsatz"/>
              <w:numPr>
                <w:ilvl w:val="0"/>
                <w:numId w:val="6"/>
              </w:numPr>
            </w:pPr>
            <w:r w:rsidRPr="00052F2C">
              <w:t xml:space="preserve">Lower health literacy among </w:t>
            </w:r>
            <w:r w:rsidR="00181C8C">
              <w:t>i</w:t>
            </w:r>
            <w:r w:rsidRPr="00052F2C">
              <w:t xml:space="preserve">ndigenous groups (AUSL30,33, ECU, PA) </w:t>
            </w:r>
          </w:p>
          <w:p w14:paraId="784849D5" w14:textId="77777777" w:rsidR="00FA06C8" w:rsidRPr="00052F2C" w:rsidRDefault="00FA06C8" w:rsidP="00FA06C8">
            <w:pPr>
              <w:pStyle w:val="Listenabsatz"/>
              <w:rPr>
                <w:rFonts w:ascii="Calibri" w:eastAsia="Times New Roman" w:hAnsi="Calibri" w:cs="Calibri"/>
                <w:lang w:eastAsia="de-DE"/>
              </w:rPr>
            </w:pPr>
          </w:p>
          <w:p w14:paraId="07DC6E39" w14:textId="734500B5" w:rsidR="00FA06C8" w:rsidRPr="00052F2C" w:rsidRDefault="00FA06C8" w:rsidP="00FA06C8">
            <w:pPr>
              <w:pStyle w:val="Listenabsatz"/>
              <w:numPr>
                <w:ilvl w:val="0"/>
                <w:numId w:val="6"/>
              </w:numPr>
            </w:pPr>
            <w:r w:rsidRPr="00052F2C">
              <w:rPr>
                <w:rFonts w:ascii="Calibri" w:eastAsia="Times New Roman" w:hAnsi="Calibri" w:cs="Calibri"/>
                <w:lang w:eastAsia="de-DE"/>
              </w:rPr>
              <w:t>Religious rites and gatherings showing a reducing effect on establishment of health</w:t>
            </w:r>
            <w:r w:rsidR="00FE41F6">
              <w:rPr>
                <w:rFonts w:ascii="Calibri" w:eastAsia="Times New Roman" w:hAnsi="Calibri" w:cs="Calibri"/>
                <w:lang w:eastAsia="de-DE"/>
              </w:rPr>
              <w:t xml:space="preserve"> literacy</w:t>
            </w:r>
            <w:r w:rsidRPr="00052F2C">
              <w:rPr>
                <w:rFonts w:ascii="Calibri" w:eastAsia="Times New Roman" w:hAnsi="Calibri" w:cs="Calibri"/>
                <w:lang w:eastAsia="de-DE"/>
              </w:rPr>
              <w:t xml:space="preserve"> (SING, IS, SK, COL, IND)</w:t>
            </w:r>
          </w:p>
          <w:p w14:paraId="14990796" w14:textId="77777777" w:rsidR="0053198B" w:rsidRPr="00052F2C" w:rsidRDefault="0053198B" w:rsidP="007332B9">
            <w:pPr>
              <w:pStyle w:val="Listenabsatz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3990" w:type="dxa"/>
          </w:tcPr>
          <w:p w14:paraId="3507D3B3" w14:textId="7ED92826" w:rsidR="005918CA" w:rsidRDefault="00EA53DA" w:rsidP="003B2A8C">
            <w:r>
              <w:lastRenderedPageBreak/>
              <w:t>Less health literacy among marginalized groups</w:t>
            </w:r>
            <w:r w:rsidR="00C43BC4">
              <w:t xml:space="preserve"> (</w:t>
            </w:r>
            <w:r w:rsidR="00052F2C">
              <w:t>socioeconomic</w:t>
            </w:r>
            <w:r w:rsidR="00181C8C">
              <w:t>ally</w:t>
            </w:r>
            <w:r w:rsidR="00052F2C">
              <w:t xml:space="preserve"> </w:t>
            </w:r>
            <w:r w:rsidRPr="00C121BA">
              <w:t xml:space="preserve">weaker </w:t>
            </w:r>
            <w:r w:rsidRPr="00C121BA">
              <w:lastRenderedPageBreak/>
              <w:t>group</w:t>
            </w:r>
            <w:r w:rsidR="007332B9">
              <w:t>s</w:t>
            </w:r>
            <w:r w:rsidR="00C43BC4">
              <w:t xml:space="preserve">, </w:t>
            </w:r>
            <w:r w:rsidRPr="00C121BA">
              <w:t>migrants</w:t>
            </w:r>
            <w:r w:rsidR="00C43BC4">
              <w:t xml:space="preserve">, </w:t>
            </w:r>
            <w:r w:rsidRPr="00C121BA">
              <w:t>ethnic minorities</w:t>
            </w:r>
            <w:r w:rsidR="00C43BC4">
              <w:t>)</w:t>
            </w:r>
            <w:r>
              <w:t xml:space="preserve"> (US</w:t>
            </w:r>
            <w:r w:rsidR="00C43BC4">
              <w:t>A, CA</w:t>
            </w:r>
            <w:r w:rsidR="009A202E">
              <w:t>13,</w:t>
            </w:r>
            <w:r w:rsidR="00C43BC4">
              <w:t>22,</w:t>
            </w:r>
            <w:r w:rsidR="009A202E">
              <w:t xml:space="preserve"> ROM,</w:t>
            </w:r>
            <w:r w:rsidR="00C43BC4">
              <w:t xml:space="preserve"> PL, SW</w:t>
            </w:r>
            <w:r w:rsidR="009A202E">
              <w:t xml:space="preserve">11,24, IS) </w:t>
            </w:r>
          </w:p>
          <w:p w14:paraId="0D727A63" w14:textId="7BCDD452" w:rsidR="009A202E" w:rsidRDefault="009A202E" w:rsidP="003B2A8C"/>
          <w:p w14:paraId="22573C03" w14:textId="07A5FA10" w:rsidR="009A202E" w:rsidRDefault="009A202E" w:rsidP="003B2A8C"/>
          <w:p w14:paraId="0576E96B" w14:textId="77777777" w:rsidR="009A202E" w:rsidRDefault="009A202E" w:rsidP="003B2A8C"/>
          <w:p w14:paraId="3008DFFB" w14:textId="5F85717B" w:rsidR="005918CA" w:rsidRDefault="005918CA" w:rsidP="003B2A8C"/>
          <w:p w14:paraId="1D5F5899" w14:textId="6DD6A20C" w:rsidR="005918CA" w:rsidRDefault="005918CA" w:rsidP="003B2A8C"/>
          <w:p w14:paraId="5E13969A" w14:textId="30856FAF" w:rsidR="005918CA" w:rsidRDefault="005918CA" w:rsidP="003B2A8C"/>
          <w:p w14:paraId="0A1A48F8" w14:textId="2D6E1502" w:rsidR="005918CA" w:rsidRDefault="005918CA" w:rsidP="003B2A8C"/>
          <w:p w14:paraId="41DDEA5E" w14:textId="77777777" w:rsidR="005918CA" w:rsidRDefault="005918CA" w:rsidP="003B2A8C"/>
          <w:p w14:paraId="02AF03CD" w14:textId="3FD3988A" w:rsidR="00245C50" w:rsidRDefault="00245C50" w:rsidP="003B2A8C">
            <w:r w:rsidRPr="00C121BA">
              <w:t xml:space="preserve"> </w:t>
            </w:r>
          </w:p>
          <w:p w14:paraId="687B2830" w14:textId="77777777" w:rsidR="0053198B" w:rsidRPr="00CE73F0" w:rsidRDefault="0053198B" w:rsidP="003B2A8C">
            <w:pPr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4511" w:type="dxa"/>
          </w:tcPr>
          <w:p w14:paraId="624B7BF7" w14:textId="03394A35" w:rsidR="00EA53DA" w:rsidRDefault="00EA53DA" w:rsidP="003B2A8C">
            <w:r>
              <w:lastRenderedPageBreak/>
              <w:t>Difference in health literacy b</w:t>
            </w:r>
            <w:r w:rsidRPr="00F96B84">
              <w:t>etween</w:t>
            </w:r>
            <w:r>
              <w:t xml:space="preserve"> </w:t>
            </w:r>
            <w:r w:rsidRPr="00F96B84">
              <w:t>poorer</w:t>
            </w:r>
            <w:r>
              <w:t xml:space="preserve"> </w:t>
            </w:r>
            <w:r w:rsidRPr="00F96B84">
              <w:t>and</w:t>
            </w:r>
            <w:r>
              <w:t xml:space="preserve"> </w:t>
            </w:r>
            <w:r w:rsidRPr="00F96B84">
              <w:t>wealthier</w:t>
            </w:r>
            <w:r>
              <w:t xml:space="preserve"> </w:t>
            </w:r>
            <w:r w:rsidRPr="00F96B84">
              <w:t>segments</w:t>
            </w:r>
            <w:r w:rsidR="00052F2C">
              <w:t xml:space="preserve"> of population</w:t>
            </w:r>
            <w:r>
              <w:t xml:space="preserve"> (</w:t>
            </w:r>
            <w:r w:rsidR="009A202E">
              <w:t>ETH, IND, MEX, ECU, NIG, KY, ZA, BRA)</w:t>
            </w:r>
            <w:r>
              <w:t xml:space="preserve"> </w:t>
            </w:r>
          </w:p>
          <w:p w14:paraId="0F49D6F9" w14:textId="193A0C79" w:rsidR="00EA53DA" w:rsidRDefault="009A202E" w:rsidP="00EA53DA">
            <w:pPr>
              <w:pStyle w:val="Listenabsatz"/>
              <w:numPr>
                <w:ilvl w:val="0"/>
                <w:numId w:val="6"/>
              </w:numPr>
            </w:pPr>
            <w:r>
              <w:lastRenderedPageBreak/>
              <w:t>L</w:t>
            </w:r>
            <w:r w:rsidR="00245C50" w:rsidRPr="00EA056D">
              <w:t>ack</w:t>
            </w:r>
            <w:r w:rsidR="00245C50">
              <w:t xml:space="preserve"> </w:t>
            </w:r>
            <w:r w:rsidR="00245C50" w:rsidRPr="00EA056D">
              <w:t>of</w:t>
            </w:r>
            <w:r w:rsidR="00245C50">
              <w:t xml:space="preserve"> </w:t>
            </w:r>
            <w:r w:rsidR="00245C50" w:rsidRPr="00EA056D">
              <w:t>education</w:t>
            </w:r>
          </w:p>
          <w:p w14:paraId="13D87C8B" w14:textId="270D991C" w:rsidR="00EA53DA" w:rsidRDefault="009A202E" w:rsidP="00EA53DA">
            <w:pPr>
              <w:pStyle w:val="Listenabsatz"/>
              <w:numPr>
                <w:ilvl w:val="0"/>
                <w:numId w:val="6"/>
              </w:numPr>
            </w:pPr>
            <w:r>
              <w:t>D</w:t>
            </w:r>
            <w:r w:rsidR="00245C50" w:rsidRPr="00BD2025">
              <w:t>issatisfaction with the government</w:t>
            </w:r>
            <w:r w:rsidR="00EA53DA">
              <w:t xml:space="preserve"> </w:t>
            </w:r>
          </w:p>
          <w:p w14:paraId="52A101C7" w14:textId="4F6A0723" w:rsidR="0053198B" w:rsidRDefault="009A202E" w:rsidP="00EA53DA">
            <w:pPr>
              <w:pStyle w:val="Listenabsatz"/>
              <w:numPr>
                <w:ilvl w:val="0"/>
                <w:numId w:val="6"/>
              </w:numPr>
            </w:pPr>
            <w:r>
              <w:t>D</w:t>
            </w:r>
            <w:r w:rsidR="00245C50" w:rsidRPr="00EA056D">
              <w:t>aily</w:t>
            </w:r>
            <w:r w:rsidR="00245C50">
              <w:t xml:space="preserve"> </w:t>
            </w:r>
            <w:r w:rsidR="00245C50" w:rsidRPr="00EA056D">
              <w:t>struggle</w:t>
            </w:r>
            <w:r w:rsidR="00245C50">
              <w:t xml:space="preserve"> </w:t>
            </w:r>
            <w:r w:rsidR="00245C50" w:rsidRPr="00EA056D">
              <w:t>for</w:t>
            </w:r>
            <w:r w:rsidR="00245C50">
              <w:t xml:space="preserve"> </w:t>
            </w:r>
            <w:r w:rsidR="00245C50" w:rsidRPr="00064AAF">
              <w:t>survival</w:t>
            </w:r>
          </w:p>
          <w:p w14:paraId="593C4907" w14:textId="77777777" w:rsidR="005918CA" w:rsidRDefault="005918CA" w:rsidP="005918CA"/>
          <w:p w14:paraId="08B73E14" w14:textId="77777777" w:rsidR="005918CA" w:rsidRDefault="005918CA" w:rsidP="005918CA"/>
          <w:p w14:paraId="27E017D5" w14:textId="77777777" w:rsidR="005918CA" w:rsidRDefault="005918CA" w:rsidP="005918CA"/>
          <w:p w14:paraId="0855D817" w14:textId="77777777" w:rsidR="005918CA" w:rsidRDefault="005918CA" w:rsidP="005918CA"/>
          <w:p w14:paraId="67B79973" w14:textId="77777777" w:rsidR="005918CA" w:rsidRDefault="005918CA" w:rsidP="005918CA"/>
          <w:p w14:paraId="0F869111" w14:textId="69428D3D" w:rsidR="005918CA" w:rsidRPr="00FA06C8" w:rsidRDefault="005918CA" w:rsidP="005918CA">
            <w:pPr>
              <w:rPr>
                <w:rFonts w:ascii="Calibri" w:eastAsia="Times New Roman" w:hAnsi="Calibri" w:cs="Calibri"/>
                <w:lang w:eastAsia="de-DE"/>
              </w:rPr>
            </w:pPr>
            <w:r>
              <w:t>C</w:t>
            </w:r>
            <w:r w:rsidRPr="009C33FF">
              <w:t>ulturally</w:t>
            </w:r>
            <w:r>
              <w:t xml:space="preserve"> </w:t>
            </w:r>
            <w:r w:rsidRPr="009C33FF">
              <w:t>anchored</w:t>
            </w:r>
            <w:r>
              <w:t xml:space="preserve"> </w:t>
            </w:r>
            <w:r w:rsidRPr="009C33FF">
              <w:t>interpersonal</w:t>
            </w:r>
            <w:r>
              <w:t xml:space="preserve"> </w:t>
            </w:r>
            <w:r w:rsidRPr="009C33FF">
              <w:t>relationships</w:t>
            </w:r>
            <w:r>
              <w:t xml:space="preserve"> </w:t>
            </w:r>
            <w:r w:rsidRPr="009C33FF">
              <w:t>and</w:t>
            </w:r>
            <w:r>
              <w:t xml:space="preserve"> </w:t>
            </w:r>
            <w:r w:rsidRPr="009C33FF">
              <w:t>physical</w:t>
            </w:r>
            <w:r>
              <w:t xml:space="preserve"> </w:t>
            </w:r>
            <w:r w:rsidRPr="009C33FF">
              <w:t>proximity</w:t>
            </w:r>
            <w:r>
              <w:t xml:space="preserve"> </w:t>
            </w:r>
            <w:r w:rsidRPr="009C33FF">
              <w:t>significant</w:t>
            </w:r>
            <w:r>
              <w:t xml:space="preserve"> </w:t>
            </w:r>
            <w:r w:rsidR="00181C8C">
              <w:t xml:space="preserve">impact on </w:t>
            </w:r>
            <w:r>
              <w:t>health literacy (</w:t>
            </w:r>
            <w:r w:rsidR="009A202E">
              <w:t>ECU, PA, MEX, ARG14)</w:t>
            </w:r>
          </w:p>
          <w:p w14:paraId="0E469BCA" w14:textId="04B6AB3F" w:rsidR="005918CA" w:rsidRDefault="005918CA" w:rsidP="005918CA"/>
        </w:tc>
      </w:tr>
      <w:tr w:rsidR="00882848" w14:paraId="25C48DD4" w14:textId="77777777" w:rsidTr="00151BDD">
        <w:tc>
          <w:tcPr>
            <w:tcW w:w="1907" w:type="dxa"/>
          </w:tcPr>
          <w:p w14:paraId="0B43E13B" w14:textId="77777777" w:rsidR="003A0C7C" w:rsidRPr="003A0C7C" w:rsidRDefault="003A0C7C" w:rsidP="003A0C7C">
            <w:pPr>
              <w:rPr>
                <w:b/>
                <w:bCs/>
                <w:lang w:bidi="he-IL"/>
              </w:rPr>
            </w:pPr>
            <w:r w:rsidRPr="003A0C7C">
              <w:rPr>
                <w:b/>
                <w:bCs/>
                <w:lang w:bidi="he-IL"/>
              </w:rPr>
              <w:lastRenderedPageBreak/>
              <w:t xml:space="preserve">Ethical challenges in the </w:t>
            </w:r>
            <w:r>
              <w:rPr>
                <w:b/>
                <w:bCs/>
                <w:lang w:bidi="he-IL"/>
              </w:rPr>
              <w:t>p</w:t>
            </w:r>
            <w:r w:rsidRPr="003A0C7C">
              <w:rPr>
                <w:b/>
                <w:bCs/>
                <w:lang w:bidi="he-IL"/>
              </w:rPr>
              <w:t xml:space="preserve">ublic </w:t>
            </w:r>
            <w:r>
              <w:rPr>
                <w:b/>
                <w:bCs/>
                <w:lang w:bidi="he-IL"/>
              </w:rPr>
              <w:t>h</w:t>
            </w:r>
            <w:r w:rsidRPr="003A0C7C">
              <w:rPr>
                <w:b/>
                <w:bCs/>
                <w:lang w:bidi="he-IL"/>
              </w:rPr>
              <w:t>ealth context</w:t>
            </w:r>
          </w:p>
          <w:p w14:paraId="350E1704" w14:textId="77777777" w:rsidR="00882848" w:rsidRDefault="00882848" w:rsidP="003B2A8C">
            <w:pPr>
              <w:rPr>
                <w:bCs/>
              </w:rPr>
            </w:pPr>
          </w:p>
          <w:p w14:paraId="7895C719" w14:textId="27B3F24B" w:rsidR="00882848" w:rsidRPr="00BE0765" w:rsidRDefault="003A0C7C" w:rsidP="003B2A8C">
            <w:r>
              <w:t xml:space="preserve">B2) </w:t>
            </w:r>
            <w:r w:rsidR="00882848" w:rsidRPr="00843D80">
              <w:t>Prevalent poverty</w:t>
            </w:r>
            <w:r w:rsidR="00882848">
              <w:t xml:space="preserve"> as a specific challenge</w:t>
            </w:r>
            <w:r w:rsidR="005918CA">
              <w:t xml:space="preserve"> </w:t>
            </w:r>
            <w:r>
              <w:t xml:space="preserve">for LMICs </w:t>
            </w:r>
          </w:p>
        </w:tc>
        <w:tc>
          <w:tcPr>
            <w:tcW w:w="4016" w:type="dxa"/>
          </w:tcPr>
          <w:p w14:paraId="2503F156" w14:textId="2B544CD9" w:rsidR="00882848" w:rsidRPr="00052F2C" w:rsidRDefault="009A202E" w:rsidP="003B2A8C">
            <w:r w:rsidRPr="00052F2C">
              <w:t>Conflict</w:t>
            </w:r>
            <w:r w:rsidRPr="00052F2C">
              <w:t>: Lockdown vs. poverty due to</w:t>
            </w:r>
            <w:r w:rsidR="00181C8C">
              <w:t>:</w:t>
            </w:r>
          </w:p>
          <w:p w14:paraId="617CEC34" w14:textId="3FF98A8C" w:rsidR="009A202E" w:rsidRPr="00052F2C" w:rsidRDefault="00052F2C" w:rsidP="009A202E">
            <w:pPr>
              <w:pStyle w:val="Listenabsatz"/>
              <w:numPr>
                <w:ilvl w:val="0"/>
                <w:numId w:val="6"/>
              </w:numPr>
            </w:pPr>
            <w:r>
              <w:t>Population’s d</w:t>
            </w:r>
            <w:r w:rsidR="009A202E" w:rsidRPr="00052F2C">
              <w:t>ependence on daily earnings</w:t>
            </w:r>
          </w:p>
          <w:p w14:paraId="3709FA21" w14:textId="619E63DB" w:rsidR="009A202E" w:rsidRPr="00052F2C" w:rsidRDefault="009A202E" w:rsidP="009A202E">
            <w:pPr>
              <w:pStyle w:val="Listenabsatz"/>
              <w:numPr>
                <w:ilvl w:val="0"/>
                <w:numId w:val="6"/>
              </w:numPr>
            </w:pPr>
            <w:r w:rsidRPr="00052F2C">
              <w:t xml:space="preserve">Informal </w:t>
            </w:r>
            <w:r w:rsidR="00181C8C">
              <w:t xml:space="preserve">forms of </w:t>
            </w:r>
            <w:r w:rsidRPr="00052F2C">
              <w:t>employment</w:t>
            </w:r>
            <w:r w:rsidR="00052F2C">
              <w:t xml:space="preserve"> </w:t>
            </w:r>
          </w:p>
          <w:p w14:paraId="65B11F78" w14:textId="2F1754D2" w:rsidR="009A202E" w:rsidRPr="00052F2C" w:rsidRDefault="00181C8C" w:rsidP="009A202E">
            <w:pPr>
              <w:pStyle w:val="Listenabsatz"/>
              <w:numPr>
                <w:ilvl w:val="0"/>
                <w:numId w:val="6"/>
              </w:numPr>
            </w:pPr>
            <w:r>
              <w:t>S</w:t>
            </w:r>
            <w:r w:rsidR="009A202E" w:rsidRPr="00052F2C">
              <w:t xml:space="preserve">tate </w:t>
            </w:r>
            <w:r>
              <w:t xml:space="preserve">not compensating for losses </w:t>
            </w:r>
            <w:r w:rsidR="00052F2C">
              <w:t>impos</w:t>
            </w:r>
            <w:r>
              <w:t xml:space="preserve">ed by </w:t>
            </w:r>
            <w:r w:rsidR="00052F2C">
              <w:t>restrictions</w:t>
            </w:r>
          </w:p>
          <w:p w14:paraId="6BA4400D" w14:textId="77777777" w:rsidR="009A202E" w:rsidRPr="00052F2C" w:rsidRDefault="009A202E" w:rsidP="009A202E">
            <w:pPr>
              <w:ind w:left="360"/>
            </w:pPr>
          </w:p>
          <w:p w14:paraId="4169713E" w14:textId="052A2EBE" w:rsidR="009A202E" w:rsidRPr="00052F2C" w:rsidRDefault="009A202E" w:rsidP="003B2A8C">
            <w:pPr>
              <w:rPr>
                <w:highlight w:val="yellow"/>
              </w:rPr>
            </w:pPr>
          </w:p>
          <w:p w14:paraId="3E4FF2FC" w14:textId="1C297DB9" w:rsidR="009A202E" w:rsidRPr="00052F2C" w:rsidRDefault="009A202E" w:rsidP="003B2A8C">
            <w:pPr>
              <w:rPr>
                <w:highlight w:val="yellow"/>
              </w:rPr>
            </w:pPr>
          </w:p>
          <w:p w14:paraId="7EC8E351" w14:textId="7BC594B5" w:rsidR="009A202E" w:rsidRPr="00052F2C" w:rsidRDefault="009A202E" w:rsidP="003B2A8C">
            <w:pPr>
              <w:rPr>
                <w:highlight w:val="yellow"/>
              </w:rPr>
            </w:pPr>
          </w:p>
          <w:p w14:paraId="65E6CE60" w14:textId="628824FF" w:rsidR="009A202E" w:rsidRPr="00052F2C" w:rsidRDefault="009A202E" w:rsidP="003B2A8C">
            <w:pPr>
              <w:rPr>
                <w:highlight w:val="yellow"/>
              </w:rPr>
            </w:pPr>
          </w:p>
          <w:p w14:paraId="1C002899" w14:textId="4D2246E1" w:rsidR="009A202E" w:rsidRPr="00052F2C" w:rsidRDefault="009A202E" w:rsidP="003B2A8C">
            <w:pPr>
              <w:rPr>
                <w:highlight w:val="yellow"/>
              </w:rPr>
            </w:pPr>
          </w:p>
          <w:p w14:paraId="370602A6" w14:textId="7CA07D22" w:rsidR="009A202E" w:rsidRPr="00052F2C" w:rsidRDefault="009A202E" w:rsidP="003B2A8C">
            <w:pPr>
              <w:rPr>
                <w:highlight w:val="yellow"/>
              </w:rPr>
            </w:pPr>
          </w:p>
          <w:p w14:paraId="33ED7198" w14:textId="372BB1F4" w:rsidR="009A202E" w:rsidRPr="00052F2C" w:rsidRDefault="009A202E" w:rsidP="003B2A8C">
            <w:pPr>
              <w:rPr>
                <w:highlight w:val="yellow"/>
              </w:rPr>
            </w:pPr>
          </w:p>
          <w:p w14:paraId="2256C066" w14:textId="77777777" w:rsidR="009A202E" w:rsidRPr="00052F2C" w:rsidRDefault="009A202E" w:rsidP="003B2A8C">
            <w:pPr>
              <w:rPr>
                <w:highlight w:val="yellow"/>
              </w:rPr>
            </w:pPr>
          </w:p>
          <w:p w14:paraId="234E2F69" w14:textId="0EC6FE01" w:rsidR="00882848" w:rsidRPr="00052F2C" w:rsidRDefault="00882848" w:rsidP="003B2A8C">
            <w:pPr>
              <w:rPr>
                <w:highlight w:val="yellow"/>
              </w:rPr>
            </w:pPr>
          </w:p>
        </w:tc>
        <w:tc>
          <w:tcPr>
            <w:tcW w:w="3990" w:type="dxa"/>
          </w:tcPr>
          <w:p w14:paraId="097D8758" w14:textId="030B2636" w:rsidR="00882848" w:rsidRPr="00B501EC" w:rsidRDefault="00882848" w:rsidP="003B2A8C">
            <w:pPr>
              <w:rPr>
                <w:highlight w:val="yellow"/>
              </w:rPr>
            </w:pPr>
          </w:p>
        </w:tc>
        <w:tc>
          <w:tcPr>
            <w:tcW w:w="4511" w:type="dxa"/>
          </w:tcPr>
          <w:p w14:paraId="41F72BDC" w14:textId="22ACA053" w:rsidR="00882848" w:rsidRDefault="00D03E60" w:rsidP="003B2A8C">
            <w:r>
              <w:t>Poorer populations hav</w:t>
            </w:r>
            <w:r w:rsidR="005918CA">
              <w:t>ing</w:t>
            </w:r>
            <w:r>
              <w:t xml:space="preserve"> been confronted with </w:t>
            </w:r>
            <w:r w:rsidR="00181C8C">
              <w:t xml:space="preserve">acute financial </w:t>
            </w:r>
            <w:r>
              <w:t xml:space="preserve">problems when lockdowns were imposed </w:t>
            </w:r>
            <w:r w:rsidR="00B274AA">
              <w:t>(ECU, MEX, ZA, TU)</w:t>
            </w:r>
            <w:r>
              <w:t xml:space="preserve"> </w:t>
            </w:r>
          </w:p>
          <w:p w14:paraId="76EECFE1" w14:textId="77777777" w:rsidR="00882848" w:rsidRDefault="00882848" w:rsidP="003B2A8C">
            <w:pPr>
              <w:rPr>
                <w:rFonts w:eastAsia="Times New Roman" w:cstheme="minorHAnsi"/>
                <w:lang w:eastAsia="de-DE"/>
              </w:rPr>
            </w:pPr>
          </w:p>
          <w:p w14:paraId="5550DD1F" w14:textId="538F60ED" w:rsidR="00882848" w:rsidRDefault="00D03E60" w:rsidP="003B2A8C">
            <w:r>
              <w:t>M</w:t>
            </w:r>
            <w:r w:rsidR="00882848">
              <w:t>any families' nutrition often depend</w:t>
            </w:r>
            <w:r>
              <w:t xml:space="preserve">ing </w:t>
            </w:r>
            <w:r w:rsidR="00882848">
              <w:t>on everyday earnings</w:t>
            </w:r>
            <w:r>
              <w:t xml:space="preserve"> – not possible due to restrictions </w:t>
            </w:r>
            <w:r w:rsidR="00181C8C">
              <w:t>–</w:t>
            </w:r>
            <w:r>
              <w:t xml:space="preserve"> </w:t>
            </w:r>
            <w:r w:rsidR="00181C8C">
              <w:t xml:space="preserve">leading to the trade-off of </w:t>
            </w:r>
            <w:r w:rsidR="00882848" w:rsidRPr="00052F2C">
              <w:t>hunger vs. COVID</w:t>
            </w:r>
            <w:r w:rsidR="00882848">
              <w:rPr>
                <w:i/>
                <w:iCs/>
              </w:rPr>
              <w:t xml:space="preserve"> </w:t>
            </w:r>
          </w:p>
          <w:p w14:paraId="49B0C3FD" w14:textId="77777777" w:rsidR="00882848" w:rsidRDefault="00882848" w:rsidP="003B2A8C"/>
          <w:p w14:paraId="6095A0E6" w14:textId="77777777" w:rsidR="00FD4726" w:rsidRDefault="00D03E60" w:rsidP="003B2A8C">
            <w:r>
              <w:t>Informal employment relationships presenting difficulties in the context of any lockdown:</w:t>
            </w:r>
          </w:p>
          <w:p w14:paraId="3A3E8C27" w14:textId="5F25521A" w:rsidR="00B274AA" w:rsidRDefault="00D03E60" w:rsidP="003B2A8C">
            <w:r>
              <w:lastRenderedPageBreak/>
              <w:t xml:space="preserve">no </w:t>
            </w:r>
            <w:r w:rsidR="00181C8C">
              <w:t>sales</w:t>
            </w:r>
            <w:r w:rsidR="00FD4726">
              <w:t>/</w:t>
            </w:r>
            <w:r>
              <w:t>c</w:t>
            </w:r>
            <w:r w:rsidR="00181C8C">
              <w:t>u</w:t>
            </w:r>
            <w:r>
              <w:t>st</w:t>
            </w:r>
            <w:r w:rsidR="00181C8C">
              <w:t>o</w:t>
            </w:r>
            <w:r>
              <w:t>mers</w:t>
            </w:r>
            <w:r w:rsidR="00FD4726">
              <w:t xml:space="preserve"> + </w:t>
            </w:r>
            <w:r>
              <w:t xml:space="preserve">no contractual security – increase of unemployment – rise of poverty and hunger </w:t>
            </w:r>
            <w:r w:rsidR="00B274AA">
              <w:t xml:space="preserve">(IND, ZA, ARG14,17, COL) </w:t>
            </w:r>
          </w:p>
          <w:p w14:paraId="4F0BE6B6" w14:textId="77777777" w:rsidR="00FD4726" w:rsidRDefault="00FD4726" w:rsidP="003B2A8C"/>
          <w:p w14:paraId="5EB404C4" w14:textId="78F4F6FB" w:rsidR="00882848" w:rsidRDefault="00FD4726" w:rsidP="003B2A8C">
            <w:r>
              <w:t>M</w:t>
            </w:r>
            <w:r w:rsidR="00882848">
              <w:t xml:space="preserve">issing reciprocity from state while implementing restrictions </w:t>
            </w:r>
            <w:r>
              <w:t>(</w:t>
            </w:r>
            <w:r w:rsidR="00B274AA">
              <w:t>IND, TU)</w:t>
            </w:r>
            <w:r w:rsidR="002B4D92">
              <w:t xml:space="preserve"> </w:t>
            </w:r>
          </w:p>
          <w:p w14:paraId="6BC302A4" w14:textId="33492E76" w:rsidR="00A0544F" w:rsidRDefault="00A0544F" w:rsidP="003B2A8C"/>
          <w:p w14:paraId="2FBDF74A" w14:textId="7164E86E" w:rsidR="00882848" w:rsidRPr="00882848" w:rsidRDefault="00FD4726" w:rsidP="00181C8C">
            <w:r>
              <w:t xml:space="preserve">On </w:t>
            </w:r>
            <w:r w:rsidR="00181C8C">
              <w:t xml:space="preserve">the </w:t>
            </w:r>
            <w:r>
              <w:t>international level: g</w:t>
            </w:r>
            <w:r w:rsidR="00A0544F">
              <w:t>lobal solidarity missing</w:t>
            </w:r>
            <w:r>
              <w:t xml:space="preserve"> regarding distribution </w:t>
            </w:r>
            <w:r>
              <w:t>of COVID-19-vaccines</w:t>
            </w:r>
            <w:r w:rsidR="00B274AA">
              <w:t xml:space="preserve"> (BRA, ETH, NIG, TURK, PA, PAK) </w:t>
            </w:r>
          </w:p>
        </w:tc>
      </w:tr>
      <w:tr w:rsidR="0053198B" w14:paraId="7FFBC51A" w14:textId="77777777" w:rsidTr="00151BDD">
        <w:tc>
          <w:tcPr>
            <w:tcW w:w="1907" w:type="dxa"/>
          </w:tcPr>
          <w:p w14:paraId="462440B7" w14:textId="77777777" w:rsidR="003A0C7C" w:rsidRPr="003A0C7C" w:rsidRDefault="003A0C7C" w:rsidP="003A0C7C">
            <w:pPr>
              <w:rPr>
                <w:b/>
                <w:bCs/>
                <w:lang w:bidi="he-IL"/>
              </w:rPr>
            </w:pPr>
            <w:r w:rsidRPr="003A0C7C">
              <w:rPr>
                <w:b/>
                <w:bCs/>
                <w:lang w:bidi="he-IL"/>
              </w:rPr>
              <w:lastRenderedPageBreak/>
              <w:t xml:space="preserve">Ethical challenges in the </w:t>
            </w:r>
            <w:r>
              <w:rPr>
                <w:b/>
                <w:bCs/>
                <w:lang w:bidi="he-IL"/>
              </w:rPr>
              <w:t>p</w:t>
            </w:r>
            <w:r w:rsidRPr="003A0C7C">
              <w:rPr>
                <w:b/>
                <w:bCs/>
                <w:lang w:bidi="he-IL"/>
              </w:rPr>
              <w:t xml:space="preserve">ublic </w:t>
            </w:r>
            <w:r>
              <w:rPr>
                <w:b/>
                <w:bCs/>
                <w:lang w:bidi="he-IL"/>
              </w:rPr>
              <w:t>h</w:t>
            </w:r>
            <w:r w:rsidRPr="003A0C7C">
              <w:rPr>
                <w:b/>
                <w:bCs/>
                <w:lang w:bidi="he-IL"/>
              </w:rPr>
              <w:t>ealth context</w:t>
            </w:r>
          </w:p>
          <w:p w14:paraId="3F6FEC92" w14:textId="77777777" w:rsidR="005918CA" w:rsidRDefault="005918CA" w:rsidP="003B2A8C">
            <w:pPr>
              <w:rPr>
                <w:bCs/>
              </w:rPr>
            </w:pPr>
          </w:p>
          <w:p w14:paraId="2134BCAE" w14:textId="056D0020" w:rsidR="0053198B" w:rsidRPr="00BE0765" w:rsidRDefault="003A0C7C" w:rsidP="003B2A8C">
            <w:r>
              <w:rPr>
                <w:bCs/>
              </w:rPr>
              <w:t>B3</w:t>
            </w:r>
            <w:r>
              <w:rPr>
                <w:bCs/>
              </w:rPr>
              <w:t xml:space="preserve">) </w:t>
            </w:r>
            <w:r w:rsidR="0053198B" w:rsidRPr="00373199">
              <w:rPr>
                <w:bCs/>
              </w:rPr>
              <w:t xml:space="preserve">Children and women as a </w:t>
            </w:r>
            <w:r w:rsidR="002F5809">
              <w:rPr>
                <w:bCs/>
              </w:rPr>
              <w:t xml:space="preserve">specific </w:t>
            </w:r>
            <w:r w:rsidR="0053198B" w:rsidRPr="00373199">
              <w:rPr>
                <w:bCs/>
              </w:rPr>
              <w:t>vulnerable group</w:t>
            </w:r>
            <w:r>
              <w:rPr>
                <w:bCs/>
              </w:rPr>
              <w:t xml:space="preserve"> in LMICs </w:t>
            </w:r>
          </w:p>
        </w:tc>
        <w:tc>
          <w:tcPr>
            <w:tcW w:w="4016" w:type="dxa"/>
          </w:tcPr>
          <w:p w14:paraId="2E7EAC37" w14:textId="1103C96C" w:rsidR="0053198B" w:rsidRPr="00052F2C" w:rsidRDefault="00B501EC" w:rsidP="00B501EC">
            <w:r w:rsidRPr="00052F2C">
              <w:t>Lockdown causing children’s vulnerability</w:t>
            </w:r>
            <w:r w:rsidR="002B4D92">
              <w:t xml:space="preserve"> </w:t>
            </w:r>
            <w:r w:rsidRPr="00052F2C">
              <w:t>due to removal of school being a safe environment</w:t>
            </w:r>
            <w:r w:rsidR="0094675A" w:rsidRPr="00052F2C">
              <w:t xml:space="preserve"> </w:t>
            </w:r>
            <w:r w:rsidRPr="00052F2C">
              <w:t xml:space="preserve">in LMICs </w:t>
            </w:r>
          </w:p>
          <w:p w14:paraId="6AC272B6" w14:textId="3EAF087E" w:rsidR="00B501EC" w:rsidRPr="00052F2C" w:rsidRDefault="00B501EC" w:rsidP="00B501EC"/>
          <w:p w14:paraId="621969C7" w14:textId="77777777" w:rsidR="00B501EC" w:rsidRPr="00052F2C" w:rsidRDefault="00B501EC" w:rsidP="00B501EC"/>
          <w:p w14:paraId="71F9CFD6" w14:textId="77777777" w:rsidR="00B501EC" w:rsidRPr="00052F2C" w:rsidRDefault="00B501EC" w:rsidP="00B501EC"/>
          <w:p w14:paraId="03D3CEB5" w14:textId="77777777" w:rsidR="00B501EC" w:rsidRPr="00052F2C" w:rsidRDefault="00B501EC" w:rsidP="00B501EC"/>
          <w:p w14:paraId="7336BA21" w14:textId="77777777" w:rsidR="00B501EC" w:rsidRPr="00052F2C" w:rsidRDefault="00B501EC" w:rsidP="00B501EC"/>
          <w:p w14:paraId="3DB25ED7" w14:textId="77777777" w:rsidR="00B501EC" w:rsidRPr="00052F2C" w:rsidRDefault="00B501EC" w:rsidP="00B501EC"/>
          <w:p w14:paraId="6EEF606B" w14:textId="77777777" w:rsidR="00B501EC" w:rsidRPr="00052F2C" w:rsidRDefault="00B501EC" w:rsidP="00B501EC"/>
          <w:p w14:paraId="35406C9E" w14:textId="77777777" w:rsidR="00B501EC" w:rsidRPr="00052F2C" w:rsidRDefault="00B501EC" w:rsidP="00B501EC"/>
          <w:p w14:paraId="580EBD50" w14:textId="77777777" w:rsidR="00B501EC" w:rsidRPr="00052F2C" w:rsidRDefault="00B501EC" w:rsidP="00B501EC"/>
          <w:p w14:paraId="1A96669A" w14:textId="77777777" w:rsidR="00B501EC" w:rsidRPr="00052F2C" w:rsidRDefault="00B501EC" w:rsidP="00B501EC"/>
          <w:p w14:paraId="47B13B9F" w14:textId="77777777" w:rsidR="00C54493" w:rsidRPr="00052F2C" w:rsidRDefault="00C54493" w:rsidP="00B501EC"/>
          <w:p w14:paraId="1253A0AE" w14:textId="77777777" w:rsidR="00C54493" w:rsidRPr="00052F2C" w:rsidRDefault="00C54493" w:rsidP="00B501EC"/>
          <w:p w14:paraId="3FBD17E1" w14:textId="546EA99A" w:rsidR="00B501EC" w:rsidRPr="00052F2C" w:rsidRDefault="00B501EC" w:rsidP="00B501EC">
            <w:r w:rsidRPr="00052F2C">
              <w:t xml:space="preserve">Women as a vulnerable group </w:t>
            </w:r>
            <w:r w:rsidR="005B46D3" w:rsidRPr="00052F2C">
              <w:t>(SA, IT,</w:t>
            </w:r>
            <w:r w:rsidR="00C54493" w:rsidRPr="00052F2C">
              <w:t xml:space="preserve"> </w:t>
            </w:r>
            <w:r w:rsidR="005B46D3" w:rsidRPr="00052F2C">
              <w:t xml:space="preserve">IS, </w:t>
            </w:r>
            <w:r w:rsidR="005B46D3" w:rsidRPr="00052F2C">
              <w:t>MEX, AUS15, ARG17,14, TURK, BRA, SK, PA, JAP, TU, ETH, ECU)</w:t>
            </w:r>
            <w:r w:rsidR="00496788" w:rsidRPr="00052F2C">
              <w:t xml:space="preserve"> due to: </w:t>
            </w:r>
          </w:p>
          <w:p w14:paraId="32258587" w14:textId="77777777" w:rsidR="005B46D3" w:rsidRPr="00052F2C" w:rsidRDefault="005B46D3" w:rsidP="00B501EC"/>
          <w:p w14:paraId="2DF21D5B" w14:textId="1ADFB516" w:rsidR="005B46D3" w:rsidRPr="00052F2C" w:rsidRDefault="00496788" w:rsidP="00496788">
            <w:pPr>
              <w:pStyle w:val="Listenabsatz"/>
              <w:numPr>
                <w:ilvl w:val="0"/>
                <w:numId w:val="6"/>
              </w:numPr>
            </w:pPr>
            <w:r w:rsidRPr="00052F2C">
              <w:rPr>
                <w:rFonts w:eastAsia="Times New Roman" w:cstheme="minorHAnsi"/>
                <w:color w:val="000000"/>
                <w:lang w:eastAsia="de-DE"/>
              </w:rPr>
              <w:t>Traditional gender role</w:t>
            </w:r>
            <w:r w:rsidR="002F5809">
              <w:rPr>
                <w:rFonts w:eastAsia="Times New Roman" w:cstheme="minorHAnsi"/>
                <w:color w:val="000000"/>
                <w:lang w:eastAsia="de-DE"/>
              </w:rPr>
              <w:t>s</w:t>
            </w:r>
            <w:r w:rsidRPr="00052F2C">
              <w:rPr>
                <w:rFonts w:eastAsia="Times New Roman" w:cstheme="minorHAnsi"/>
                <w:color w:val="000000"/>
                <w:lang w:eastAsia="de-DE"/>
              </w:rPr>
              <w:t xml:space="preserve"> and its workload during pandemic</w:t>
            </w:r>
          </w:p>
        </w:tc>
        <w:tc>
          <w:tcPr>
            <w:tcW w:w="3990" w:type="dxa"/>
          </w:tcPr>
          <w:p w14:paraId="192F8702" w14:textId="77777777" w:rsidR="00C54493" w:rsidRDefault="00C54493" w:rsidP="00C54493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  <w:p w14:paraId="7575BCC8" w14:textId="77777777" w:rsidR="00C54493" w:rsidRDefault="00C54493" w:rsidP="00C54493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  <w:p w14:paraId="4083A3F3" w14:textId="77777777" w:rsidR="00C54493" w:rsidRDefault="00C54493" w:rsidP="00C54493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  <w:p w14:paraId="3F9021C5" w14:textId="77777777" w:rsidR="00C54493" w:rsidRDefault="00C54493" w:rsidP="00C54493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  <w:p w14:paraId="3210BFBD" w14:textId="77777777" w:rsidR="00C54493" w:rsidRDefault="00C54493" w:rsidP="00C54493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  <w:p w14:paraId="43E2865E" w14:textId="77777777" w:rsidR="00C54493" w:rsidRDefault="00C54493" w:rsidP="00C54493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  <w:p w14:paraId="79470D2C" w14:textId="77777777" w:rsidR="00C54493" w:rsidRDefault="00C54493" w:rsidP="00C54493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  <w:p w14:paraId="3786AE65" w14:textId="77777777" w:rsidR="00C54493" w:rsidRDefault="00C54493" w:rsidP="00C54493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  <w:p w14:paraId="71592612" w14:textId="77777777" w:rsidR="00C54493" w:rsidRDefault="00C54493" w:rsidP="00C54493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  <w:p w14:paraId="6E9227FA" w14:textId="77777777" w:rsidR="00C54493" w:rsidRDefault="00C54493" w:rsidP="00C54493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  <w:p w14:paraId="490EC3B8" w14:textId="77777777" w:rsidR="00C54493" w:rsidRDefault="00C54493" w:rsidP="00C54493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  <w:p w14:paraId="38D3DD97" w14:textId="77777777" w:rsidR="00C54493" w:rsidRDefault="00C54493" w:rsidP="00C54493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  <w:p w14:paraId="275A8D52" w14:textId="77777777" w:rsidR="00C54493" w:rsidRDefault="00C54493" w:rsidP="00C54493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  <w:p w14:paraId="1DCD8AA7" w14:textId="77777777" w:rsidR="00C54493" w:rsidRDefault="00C54493" w:rsidP="00C54493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  <w:p w14:paraId="6DA05A7E" w14:textId="77777777" w:rsidR="0053198B" w:rsidRPr="003C5093" w:rsidRDefault="0053198B" w:rsidP="00496788"/>
        </w:tc>
        <w:tc>
          <w:tcPr>
            <w:tcW w:w="4511" w:type="dxa"/>
          </w:tcPr>
          <w:p w14:paraId="5C2300E3" w14:textId="752F0390" w:rsidR="0094675A" w:rsidRDefault="00B501EC" w:rsidP="003B2A8C">
            <w:r>
              <w:t>Children e</w:t>
            </w:r>
            <w:r w:rsidR="00A0544F">
              <w:t xml:space="preserve">xplicitly named as </w:t>
            </w:r>
            <w:r w:rsidR="002F5809">
              <w:t xml:space="preserve">a </w:t>
            </w:r>
            <w:r w:rsidR="00A0544F">
              <w:t>vulnerable group</w:t>
            </w:r>
            <w:r w:rsidR="005B46D3" w:rsidRPr="005B46D3">
              <w:t xml:space="preserve"> (MEX, ARG14,17, PA, TU, ETH)</w:t>
            </w:r>
          </w:p>
          <w:p w14:paraId="348539E7" w14:textId="77777777" w:rsidR="0094675A" w:rsidRDefault="0094675A" w:rsidP="003B2A8C"/>
          <w:p w14:paraId="7E04B6CB" w14:textId="428F22A2" w:rsidR="00B501EC" w:rsidRDefault="00B501EC" w:rsidP="003B2A8C">
            <w:r>
              <w:t xml:space="preserve">School closure leading to: </w:t>
            </w:r>
          </w:p>
          <w:p w14:paraId="187E073B" w14:textId="4E240661" w:rsidR="00A0544F" w:rsidRDefault="00B501EC" w:rsidP="00B501EC">
            <w:pPr>
              <w:pStyle w:val="Listenabsatz"/>
              <w:numPr>
                <w:ilvl w:val="0"/>
                <w:numId w:val="6"/>
              </w:numPr>
            </w:pPr>
            <w:r>
              <w:t>F</w:t>
            </w:r>
            <w:r w:rsidR="0094675A">
              <w:t>orced family retreat</w:t>
            </w:r>
            <w:r w:rsidR="00FA06C8">
              <w:t>:</w:t>
            </w:r>
            <w:r w:rsidR="0094675A">
              <w:t xml:space="preserve"> </w:t>
            </w:r>
            <w:r w:rsidR="00A0544F">
              <w:t xml:space="preserve">increased domestic violence against children and </w:t>
            </w:r>
            <w:r w:rsidR="00A0544F" w:rsidRPr="005B46D3">
              <w:t>women</w:t>
            </w:r>
            <w:r w:rsidRPr="005B46D3">
              <w:t xml:space="preserve"> </w:t>
            </w:r>
            <w:r w:rsidR="005B46D3" w:rsidRPr="005B46D3">
              <w:t>(ARG14,17, TURK, BRA, TU, ETH)</w:t>
            </w:r>
            <w:r>
              <w:t xml:space="preserve"> </w:t>
            </w:r>
          </w:p>
          <w:p w14:paraId="72B43107" w14:textId="75A157BD" w:rsidR="00B501EC" w:rsidRDefault="00B501EC" w:rsidP="003B2A8C">
            <w:pPr>
              <w:pStyle w:val="Listenabsatz"/>
              <w:numPr>
                <w:ilvl w:val="0"/>
                <w:numId w:val="6"/>
              </w:numPr>
            </w:pPr>
            <w:r>
              <w:t xml:space="preserve">Elimination of a </w:t>
            </w:r>
            <w:r w:rsidR="002F5809">
              <w:t xml:space="preserve">regular </w:t>
            </w:r>
            <w:r>
              <w:t>lunch in educational institutions</w:t>
            </w:r>
            <w:r w:rsidR="00FA06C8">
              <w:t>:</w:t>
            </w:r>
            <w:r>
              <w:t xml:space="preserve"> insufficient nutrition (</w:t>
            </w:r>
            <w:r w:rsidR="005B46D3">
              <w:t>ARG, PA)</w:t>
            </w:r>
            <w:r>
              <w:t xml:space="preserve"> </w:t>
            </w:r>
          </w:p>
          <w:p w14:paraId="246C5402" w14:textId="5CA9E1A0" w:rsidR="00A0544F" w:rsidRDefault="0094675A" w:rsidP="003B2A8C">
            <w:pPr>
              <w:pStyle w:val="Listenabsatz"/>
              <w:numPr>
                <w:ilvl w:val="0"/>
                <w:numId w:val="6"/>
              </w:numPr>
            </w:pPr>
            <w:r>
              <w:t xml:space="preserve">Impairment of </w:t>
            </w:r>
            <w:r w:rsidR="00A0544F">
              <w:t>socio-emotional development</w:t>
            </w:r>
            <w:r>
              <w:t xml:space="preserve"> </w:t>
            </w:r>
            <w:r w:rsidR="00B501EC">
              <w:t>(</w:t>
            </w:r>
            <w:r w:rsidR="005B46D3">
              <w:t>SK, ETH)</w:t>
            </w:r>
            <w:r w:rsidR="002B4D92">
              <w:t xml:space="preserve"> </w:t>
            </w:r>
          </w:p>
          <w:p w14:paraId="65F5BFA7" w14:textId="2B5EF1D2" w:rsidR="00C54493" w:rsidRDefault="00C54493" w:rsidP="00C54493"/>
          <w:p w14:paraId="09F5830D" w14:textId="77777777" w:rsidR="00FA06C8" w:rsidRDefault="00FA06C8" w:rsidP="00C54493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  <w:p w14:paraId="2855EFA1" w14:textId="27C1144A" w:rsidR="00C54493" w:rsidRDefault="00052F2C" w:rsidP="00C54493">
            <w:pPr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Further r</w:t>
            </w:r>
            <w:r w:rsidR="00C54493">
              <w:rPr>
                <w:rFonts w:eastAsia="Times New Roman" w:cstheme="minorHAnsi"/>
                <w:color w:val="000000"/>
                <w:lang w:eastAsia="de-DE"/>
              </w:rPr>
              <w:t>easons for women’s vulnerability:</w:t>
            </w:r>
          </w:p>
          <w:p w14:paraId="6E77E127" w14:textId="77777777" w:rsidR="00C54493" w:rsidRPr="00C54493" w:rsidRDefault="00C54493" w:rsidP="00C54493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  <w:p w14:paraId="18258232" w14:textId="49AFF2A8" w:rsidR="0053198B" w:rsidRDefault="00C54493" w:rsidP="003B2A8C">
            <w:pPr>
              <w:pStyle w:val="Listenabsatz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P</w:t>
            </w:r>
            <w:r w:rsidR="00A0544F" w:rsidRPr="00C54493">
              <w:rPr>
                <w:rFonts w:eastAsia="Times New Roman" w:cstheme="minorHAnsi"/>
                <w:color w:val="000000"/>
                <w:lang w:eastAsia="de-DE"/>
              </w:rPr>
              <w:t>roportion of females in care-associated professions</w:t>
            </w:r>
            <w:r w:rsidR="0094675A" w:rsidRPr="00C54493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r w:rsidR="002F5809">
              <w:rPr>
                <w:rFonts w:eastAsia="Times New Roman" w:cstheme="minorHAnsi"/>
                <w:color w:val="000000"/>
                <w:lang w:eastAsia="de-DE"/>
              </w:rPr>
              <w:t>–</w:t>
            </w:r>
            <w:r w:rsidR="0094675A" w:rsidRPr="00C54493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r w:rsidR="00A0544F" w:rsidRPr="00C54493">
              <w:rPr>
                <w:rFonts w:eastAsia="Times New Roman" w:cstheme="minorHAnsi"/>
                <w:color w:val="000000"/>
                <w:lang w:eastAsia="de-DE"/>
              </w:rPr>
              <w:t>increased risk of exposure</w:t>
            </w:r>
            <w:r w:rsidR="00B501EC" w:rsidRPr="00C54493">
              <w:rPr>
                <w:rFonts w:eastAsia="Times New Roman" w:cstheme="minorHAnsi"/>
                <w:color w:val="000000"/>
                <w:lang w:eastAsia="de-DE"/>
              </w:rPr>
              <w:t xml:space="preserve"> (</w:t>
            </w:r>
            <w:r w:rsidR="005B46D3" w:rsidRPr="00C54493">
              <w:rPr>
                <w:rFonts w:eastAsia="Times New Roman" w:cstheme="minorHAnsi"/>
                <w:color w:val="000000"/>
                <w:lang w:eastAsia="de-DE"/>
              </w:rPr>
              <w:t>ECU, ARG</w:t>
            </w:r>
            <w:r w:rsidR="00052F2C">
              <w:rPr>
                <w:rFonts w:eastAsia="Times New Roman" w:cstheme="minorHAnsi"/>
                <w:color w:val="000000"/>
                <w:lang w:eastAsia="de-DE"/>
              </w:rPr>
              <w:t>17</w:t>
            </w:r>
            <w:r w:rsidR="005B46D3" w:rsidRPr="00C54493">
              <w:rPr>
                <w:rFonts w:eastAsia="Times New Roman" w:cstheme="minorHAnsi"/>
                <w:color w:val="000000"/>
                <w:lang w:eastAsia="de-DE"/>
              </w:rPr>
              <w:t xml:space="preserve">) </w:t>
            </w:r>
          </w:p>
          <w:p w14:paraId="55037065" w14:textId="11B2EC72" w:rsidR="00FA06C8" w:rsidRPr="00496788" w:rsidRDefault="00FA06C8" w:rsidP="00496788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FA06C8" w14:paraId="57A1A6FD" w14:textId="77777777" w:rsidTr="00151BDD">
        <w:tc>
          <w:tcPr>
            <w:tcW w:w="1907" w:type="dxa"/>
          </w:tcPr>
          <w:p w14:paraId="2F59FF6F" w14:textId="77777777" w:rsidR="00FA06C8" w:rsidRPr="003A0C7C" w:rsidRDefault="00FA06C8" w:rsidP="00FA06C8">
            <w:pPr>
              <w:rPr>
                <w:b/>
                <w:bCs/>
                <w:lang w:bidi="he-IL"/>
              </w:rPr>
            </w:pPr>
            <w:r w:rsidRPr="003A0C7C">
              <w:rPr>
                <w:b/>
                <w:bCs/>
                <w:lang w:bidi="he-IL"/>
              </w:rPr>
              <w:lastRenderedPageBreak/>
              <w:t xml:space="preserve">Ethical challenges in the </w:t>
            </w:r>
            <w:r>
              <w:rPr>
                <w:b/>
                <w:bCs/>
                <w:lang w:bidi="he-IL"/>
              </w:rPr>
              <w:t>p</w:t>
            </w:r>
            <w:r w:rsidRPr="003A0C7C">
              <w:rPr>
                <w:b/>
                <w:bCs/>
                <w:lang w:bidi="he-IL"/>
              </w:rPr>
              <w:t xml:space="preserve">ublic </w:t>
            </w:r>
            <w:r>
              <w:rPr>
                <w:b/>
                <w:bCs/>
                <w:lang w:bidi="he-IL"/>
              </w:rPr>
              <w:t>h</w:t>
            </w:r>
            <w:r w:rsidRPr="003A0C7C">
              <w:rPr>
                <w:b/>
                <w:bCs/>
                <w:lang w:bidi="he-IL"/>
              </w:rPr>
              <w:t>ealth context</w:t>
            </w:r>
          </w:p>
          <w:p w14:paraId="2AA91AD2" w14:textId="77777777" w:rsidR="00FA06C8" w:rsidRDefault="00FA06C8" w:rsidP="00FA06C8">
            <w:pPr>
              <w:rPr>
                <w:bCs/>
              </w:rPr>
            </w:pPr>
          </w:p>
          <w:p w14:paraId="3C8C6D58" w14:textId="35C7E363" w:rsidR="00FA06C8" w:rsidRPr="003A0C7C" w:rsidRDefault="00FA06C8" w:rsidP="00FA06C8">
            <w:pPr>
              <w:rPr>
                <w:b/>
                <w:bCs/>
                <w:lang w:bidi="he-IL"/>
              </w:rPr>
            </w:pPr>
            <w:r>
              <w:rPr>
                <w:bCs/>
              </w:rPr>
              <w:t>B4) Older people</w:t>
            </w:r>
            <w:r w:rsidRPr="00373199">
              <w:rPr>
                <w:bCs/>
              </w:rPr>
              <w:t xml:space="preserve"> as a </w:t>
            </w:r>
            <w:r w:rsidR="000D6400">
              <w:rPr>
                <w:bCs/>
              </w:rPr>
              <w:t xml:space="preserve">specific </w:t>
            </w:r>
            <w:r w:rsidRPr="00373199">
              <w:rPr>
                <w:bCs/>
              </w:rPr>
              <w:t>vulnerable group</w:t>
            </w:r>
          </w:p>
        </w:tc>
        <w:tc>
          <w:tcPr>
            <w:tcW w:w="4016" w:type="dxa"/>
          </w:tcPr>
          <w:p w14:paraId="4F3BE829" w14:textId="5A2F1D20" w:rsidR="00FA06C8" w:rsidRPr="00052F2C" w:rsidRDefault="00FA06C8" w:rsidP="00FA06C8">
            <w:r w:rsidRPr="00052F2C">
              <w:t xml:space="preserve">Devaluation of old age becoming more </w:t>
            </w:r>
            <w:r w:rsidR="000D6400">
              <w:t>evident</w:t>
            </w:r>
            <w:r w:rsidR="000D6400" w:rsidRPr="00052F2C">
              <w:t xml:space="preserve"> </w:t>
            </w:r>
            <w:r w:rsidRPr="00052F2C">
              <w:t>and explicit</w:t>
            </w:r>
          </w:p>
          <w:p w14:paraId="48E86487" w14:textId="1665686F" w:rsidR="00FA06C8" w:rsidRPr="00052F2C" w:rsidRDefault="00FA06C8" w:rsidP="00FA06C8"/>
          <w:p w14:paraId="4B64388D" w14:textId="5EDA44F9" w:rsidR="00FA06C8" w:rsidRPr="00052F2C" w:rsidRDefault="00FA06C8" w:rsidP="00FA06C8"/>
          <w:p w14:paraId="7694F6CB" w14:textId="2636E8CA" w:rsidR="00FA06C8" w:rsidRPr="00052F2C" w:rsidRDefault="00FA06C8" w:rsidP="00FA06C8"/>
          <w:p w14:paraId="238D58B0" w14:textId="00902079" w:rsidR="00FA06C8" w:rsidRPr="00052F2C" w:rsidRDefault="00FA06C8" w:rsidP="00FA06C8"/>
          <w:p w14:paraId="343A6ED7" w14:textId="40BB0061" w:rsidR="00FA06C8" w:rsidRPr="00052F2C" w:rsidRDefault="00FA06C8" w:rsidP="00FA06C8"/>
          <w:p w14:paraId="610A5926" w14:textId="650AE91C" w:rsidR="00FA06C8" w:rsidRPr="00052F2C" w:rsidRDefault="00FA06C8" w:rsidP="00FA06C8"/>
          <w:p w14:paraId="6E9DBCFF" w14:textId="34687D12" w:rsidR="00FA06C8" w:rsidRPr="00052F2C" w:rsidRDefault="00FA06C8" w:rsidP="00FA06C8"/>
          <w:p w14:paraId="2792EDE3" w14:textId="4ABCE8D8" w:rsidR="00FA06C8" w:rsidRPr="00052F2C" w:rsidRDefault="00FA06C8" w:rsidP="00FA06C8"/>
          <w:p w14:paraId="4C3D75F8" w14:textId="6CE37A37" w:rsidR="00FA06C8" w:rsidRPr="00052F2C" w:rsidRDefault="00FA06C8" w:rsidP="00FA06C8"/>
          <w:p w14:paraId="6DD488FD" w14:textId="0D98393D" w:rsidR="00FA06C8" w:rsidRPr="00052F2C" w:rsidRDefault="00FA06C8" w:rsidP="00FA06C8"/>
          <w:p w14:paraId="23D89F38" w14:textId="4860FAD0" w:rsidR="00FA06C8" w:rsidRPr="00052F2C" w:rsidRDefault="00FA06C8" w:rsidP="00FA06C8"/>
          <w:p w14:paraId="4B82E4BD" w14:textId="778E0511" w:rsidR="00FA06C8" w:rsidRPr="00052F2C" w:rsidRDefault="00FA06C8" w:rsidP="00FA06C8"/>
          <w:p w14:paraId="1E655849" w14:textId="30F8ACC8" w:rsidR="00FA06C8" w:rsidRPr="00052F2C" w:rsidRDefault="00FA06C8" w:rsidP="00FA06C8"/>
          <w:p w14:paraId="4F093A57" w14:textId="77777777" w:rsidR="00FA06C8" w:rsidRPr="00052F2C" w:rsidRDefault="00FA06C8" w:rsidP="00FA06C8"/>
          <w:p w14:paraId="0B7A74DF" w14:textId="77777777" w:rsidR="00FA06C8" w:rsidRPr="00052F2C" w:rsidRDefault="00FA06C8" w:rsidP="00FA06C8"/>
          <w:p w14:paraId="3D4FD1B6" w14:textId="2A18E28A" w:rsidR="00FA06C8" w:rsidRPr="00052F2C" w:rsidRDefault="00FA06C8" w:rsidP="00FA06C8">
            <w:r w:rsidRPr="00052F2C">
              <w:t xml:space="preserve">Nursing homes as places </w:t>
            </w:r>
            <w:r w:rsidR="000D6400">
              <w:t xml:space="preserve">of </w:t>
            </w:r>
            <w:r w:rsidRPr="00052F2C">
              <w:t xml:space="preserve">vulnerability and </w:t>
            </w:r>
            <w:r w:rsidR="000D6400">
              <w:t xml:space="preserve">inadequate care </w:t>
            </w:r>
            <w:r w:rsidRPr="00052F2C">
              <w:t xml:space="preserve">(medical, emotional) for their inhabitants during the COVID-19-pandemic due to: </w:t>
            </w:r>
          </w:p>
          <w:p w14:paraId="69FB6B58" w14:textId="6E5E6433" w:rsidR="00FA06C8" w:rsidRPr="00052F2C" w:rsidRDefault="00FA06C8" w:rsidP="00FA06C8">
            <w:pPr>
              <w:pStyle w:val="Listenabsatz"/>
              <w:numPr>
                <w:ilvl w:val="0"/>
                <w:numId w:val="6"/>
              </w:numPr>
            </w:pPr>
            <w:r w:rsidRPr="00052F2C">
              <w:t xml:space="preserve">Vulnerability of older people </w:t>
            </w:r>
          </w:p>
          <w:p w14:paraId="6D51ECED" w14:textId="126667F4" w:rsidR="00FA06C8" w:rsidRPr="00052F2C" w:rsidRDefault="00FA06C8" w:rsidP="00FA06C8">
            <w:pPr>
              <w:pStyle w:val="Listenabsatz"/>
              <w:numPr>
                <w:ilvl w:val="0"/>
                <w:numId w:val="6"/>
              </w:numPr>
            </w:pPr>
            <w:r w:rsidRPr="00052F2C">
              <w:t>Fragility of long-term care facilities as unpopular places</w:t>
            </w:r>
          </w:p>
          <w:p w14:paraId="7AFB37C1" w14:textId="03E4F8C9" w:rsidR="00FA06C8" w:rsidRPr="00052F2C" w:rsidRDefault="00FA06C8" w:rsidP="00FA06C8">
            <w:pPr>
              <w:pStyle w:val="Listenabsatz"/>
              <w:numPr>
                <w:ilvl w:val="0"/>
                <w:numId w:val="6"/>
              </w:numPr>
            </w:pPr>
            <w:r w:rsidRPr="00052F2C">
              <w:t xml:space="preserve">Already deficient supply structures within the nursing profession </w:t>
            </w:r>
          </w:p>
          <w:p w14:paraId="724B8D3A" w14:textId="0A4C7140" w:rsidR="00FA06C8" w:rsidRPr="00052F2C" w:rsidRDefault="00FA06C8" w:rsidP="00FA06C8"/>
        </w:tc>
        <w:tc>
          <w:tcPr>
            <w:tcW w:w="3990" w:type="dxa"/>
          </w:tcPr>
          <w:p w14:paraId="4A439E50" w14:textId="06E8FCA4" w:rsidR="00FA06C8" w:rsidRDefault="00FA06C8" w:rsidP="00FA06C8">
            <w:r>
              <w:t xml:space="preserve">Devaluation </w:t>
            </w:r>
            <w:r w:rsidRPr="00EA45B4">
              <w:t>of</w:t>
            </w:r>
            <w:r>
              <w:t xml:space="preserve"> </w:t>
            </w:r>
            <w:r w:rsidRPr="00EA45B4">
              <w:t>old</w:t>
            </w:r>
            <w:r>
              <w:t xml:space="preserve"> age (IS, USA, AUSL30, IT, AUS2,15, UK, SP, IT, ROM, DAN, SW11,24, CA22, TURK): </w:t>
            </w:r>
          </w:p>
          <w:p w14:paraId="1CC5346C" w14:textId="5478D2FF" w:rsidR="00FA06C8" w:rsidRDefault="00FA06C8" w:rsidP="00FA06C8"/>
          <w:p w14:paraId="060E7643" w14:textId="77777777" w:rsidR="00FA06C8" w:rsidRDefault="00FA06C8" w:rsidP="00FA06C8">
            <w:pPr>
              <w:pStyle w:val="Listenabsatz"/>
              <w:numPr>
                <w:ilvl w:val="0"/>
                <w:numId w:val="6"/>
              </w:numPr>
            </w:pPr>
            <w:r>
              <w:t>S</w:t>
            </w:r>
            <w:r w:rsidRPr="00EA45B4">
              <w:t>ocial</w:t>
            </w:r>
            <w:r>
              <w:t xml:space="preserve"> </w:t>
            </w:r>
            <w:r w:rsidRPr="00EA45B4">
              <w:t>inequality</w:t>
            </w:r>
            <w:r>
              <w:t xml:space="preserve"> </w:t>
            </w:r>
            <w:r w:rsidRPr="00EA45B4">
              <w:t>le</w:t>
            </w:r>
            <w:r>
              <w:t xml:space="preserve">ading </w:t>
            </w:r>
            <w:r w:rsidRPr="00EA45B4">
              <w:t>to</w:t>
            </w:r>
            <w:r>
              <w:t xml:space="preserve"> general </w:t>
            </w:r>
            <w:r w:rsidRPr="00EA45B4">
              <w:t>health</w:t>
            </w:r>
            <w:r>
              <w:t xml:space="preserve"> </w:t>
            </w:r>
            <w:r w:rsidRPr="00EA45B4">
              <w:t>inequality</w:t>
            </w:r>
            <w:r>
              <w:t xml:space="preserve"> </w:t>
            </w:r>
          </w:p>
          <w:p w14:paraId="73DBA4BB" w14:textId="666E8E14" w:rsidR="00FA06C8" w:rsidRDefault="00FA06C8" w:rsidP="00FA06C8">
            <w:pPr>
              <w:pStyle w:val="Listenabsatz"/>
              <w:numPr>
                <w:ilvl w:val="0"/>
                <w:numId w:val="6"/>
              </w:numPr>
            </w:pPr>
            <w:r>
              <w:t xml:space="preserve">Medical vulnerability and so-called </w:t>
            </w:r>
            <w:r w:rsidR="000D6400">
              <w:t>‘</w:t>
            </w:r>
            <w:r>
              <w:t>ageism</w:t>
            </w:r>
            <w:r w:rsidR="000D6400">
              <w:t>’</w:t>
            </w:r>
            <w:r>
              <w:t xml:space="preserve"> resulting in structural ethically unacceptable disadvantages – extreme social isolation instead of protection (CA22, OMA, SW24, TURK)</w:t>
            </w:r>
          </w:p>
          <w:p w14:paraId="3A437095" w14:textId="4842C5D7" w:rsidR="00FA06C8" w:rsidRDefault="00FA06C8" w:rsidP="00FA06C8"/>
          <w:p w14:paraId="44ACAE69" w14:textId="77777777" w:rsidR="00FA06C8" w:rsidRDefault="00FA06C8" w:rsidP="00FA06C8"/>
          <w:p w14:paraId="6EDAACFF" w14:textId="77777777" w:rsidR="00FA06C8" w:rsidRDefault="00FA06C8" w:rsidP="00FA06C8"/>
          <w:p w14:paraId="65E02F32" w14:textId="77777777" w:rsidR="00FA06C8" w:rsidRDefault="00FA06C8" w:rsidP="00FA06C8"/>
          <w:p w14:paraId="1723472F" w14:textId="63485B10" w:rsidR="00FA06C8" w:rsidRDefault="000D6400" w:rsidP="00FA06C8">
            <w:r>
              <w:t xml:space="preserve">As a cause of high </w:t>
            </w:r>
            <w:r w:rsidR="00FA06C8">
              <w:t>infection and mortality rates in nursing facilities:</w:t>
            </w:r>
          </w:p>
          <w:p w14:paraId="29E288F3" w14:textId="0C2A1B16" w:rsidR="00FA06C8" w:rsidRDefault="00FA06C8" w:rsidP="00FA06C8">
            <w:r>
              <w:t>Nurses being employed in several facilities (</w:t>
            </w:r>
            <w:r w:rsidRPr="00351445">
              <w:t xml:space="preserve">CA22, USA, UK, SP, FR, </w:t>
            </w:r>
            <w:r>
              <w:t>AUS</w:t>
            </w:r>
            <w:r w:rsidRPr="00351445">
              <w:t>15, CA22, AUSL30/33</w:t>
            </w:r>
            <w:r>
              <w:t xml:space="preserve">) </w:t>
            </w:r>
          </w:p>
          <w:p w14:paraId="44533827" w14:textId="77777777" w:rsidR="00FA06C8" w:rsidRDefault="00FA06C8" w:rsidP="00FA06C8"/>
          <w:p w14:paraId="7ECB7712" w14:textId="6CEFEC32" w:rsidR="00FA06C8" w:rsidRDefault="000D6400" w:rsidP="00FA06C8">
            <w:r>
              <w:t xml:space="preserve">Lack of </w:t>
            </w:r>
            <w:r w:rsidR="00FA06C8">
              <w:t xml:space="preserve">cooperation between hospitals and nursing homes regarding material, competence and care (CA22, AUS2, </w:t>
            </w:r>
            <w:r w:rsidR="00FA06C8" w:rsidRPr="00AF4245">
              <w:t>UK, SW11</w:t>
            </w:r>
            <w:r w:rsidR="00FA06C8">
              <w:t xml:space="preserve">) </w:t>
            </w:r>
          </w:p>
          <w:p w14:paraId="5EA3F30F" w14:textId="77777777" w:rsidR="00FA06C8" w:rsidRDefault="00FA06C8" w:rsidP="00FA06C8"/>
          <w:p w14:paraId="5FBDB733" w14:textId="77777777" w:rsidR="00FA06C8" w:rsidRDefault="00FA06C8" w:rsidP="00FA06C8">
            <w:r>
              <w:t>Economically run management of nursing homes (CA22, FR)</w:t>
            </w:r>
          </w:p>
          <w:p w14:paraId="5775D61E" w14:textId="77777777" w:rsidR="00FA06C8" w:rsidRDefault="00FA06C8" w:rsidP="00FA06C8">
            <w:pPr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4511" w:type="dxa"/>
          </w:tcPr>
          <w:p w14:paraId="3D3D0E96" w14:textId="2B1CFD85" w:rsidR="00FA06C8" w:rsidRDefault="00052F2C" w:rsidP="00FA06C8">
            <w:pPr>
              <w:spacing w:before="120"/>
            </w:pPr>
            <w:r>
              <w:t>A</w:t>
            </w:r>
            <w:r w:rsidR="00FA06C8">
              <w:t xml:space="preserve">wareness </w:t>
            </w:r>
            <w:r w:rsidR="000D6400">
              <w:t xml:space="preserve">of </w:t>
            </w:r>
            <w:r w:rsidR="00FA06C8">
              <w:t>(TU, SA, IND) but no comparative vulnerability of older people due to:</w:t>
            </w:r>
          </w:p>
          <w:p w14:paraId="760ACB70" w14:textId="1AC0A694" w:rsidR="00FA06C8" w:rsidRDefault="00FA06C8" w:rsidP="00FA06C8">
            <w:pPr>
              <w:pStyle w:val="Listenabsatz"/>
              <w:numPr>
                <w:ilvl w:val="0"/>
                <w:numId w:val="6"/>
              </w:numPr>
              <w:spacing w:before="120"/>
            </w:pPr>
            <w:r>
              <w:t xml:space="preserve"> Varying demographic structures</w:t>
            </w:r>
            <w:r w:rsidR="002B4D92">
              <w:t xml:space="preserve"> </w:t>
            </w:r>
            <w:r>
              <w:t>(</w:t>
            </w:r>
            <w:r w:rsidRPr="0003210E">
              <w:t xml:space="preserve">SA, IS, IND, ZA, </w:t>
            </w:r>
            <w:r>
              <w:t>NIG, ETH, ZA</w:t>
            </w:r>
            <w:r w:rsidRPr="0003210E">
              <w:t>, OMA, PA, PAK</w:t>
            </w:r>
            <w:r>
              <w:t xml:space="preserve">) </w:t>
            </w:r>
          </w:p>
          <w:p w14:paraId="75F5AC2A" w14:textId="28699188" w:rsidR="00FA06C8" w:rsidRDefault="00FA06C8" w:rsidP="00FA06C8">
            <w:pPr>
              <w:pStyle w:val="Listenabsatz"/>
              <w:numPr>
                <w:ilvl w:val="0"/>
                <w:numId w:val="6"/>
              </w:numPr>
              <w:spacing w:before="120"/>
            </w:pPr>
            <w:r>
              <w:t xml:space="preserve">Self-reliance of caring for loved ones at home </w:t>
            </w:r>
            <w:r w:rsidRPr="0003210E">
              <w:t>(</w:t>
            </w:r>
            <w:r>
              <w:t>M</w:t>
            </w:r>
            <w:r w:rsidRPr="0003210E">
              <w:t xml:space="preserve">EX, ROM, TURK, ZA, IND, IS, NIG, OMA, TU, PAK, ECU) </w:t>
            </w:r>
          </w:p>
          <w:p w14:paraId="7500C8D9" w14:textId="77777777" w:rsidR="00FA06C8" w:rsidRDefault="00FA06C8" w:rsidP="00FA06C8">
            <w:pPr>
              <w:pStyle w:val="Listenabsatz"/>
              <w:spacing w:before="120"/>
            </w:pPr>
          </w:p>
          <w:p w14:paraId="6FEBC9CB" w14:textId="29AC3392" w:rsidR="00FA06C8" w:rsidRDefault="00FA06C8" w:rsidP="00FA06C8">
            <w:r>
              <w:rPr>
                <w:rFonts w:eastAsia="Times New Roman" w:cstheme="minorHAnsi"/>
                <w:lang w:eastAsia="de-DE"/>
              </w:rPr>
              <w:t xml:space="preserve">Vulnerability of </w:t>
            </w:r>
            <w:r w:rsidR="00052F2C">
              <w:rPr>
                <w:rFonts w:eastAsia="Times New Roman" w:cstheme="minorHAnsi"/>
                <w:lang w:eastAsia="de-DE"/>
              </w:rPr>
              <w:t>older people</w:t>
            </w:r>
            <w:r>
              <w:rPr>
                <w:rFonts w:eastAsia="Times New Roman" w:cstheme="minorHAnsi"/>
                <w:lang w:eastAsia="de-DE"/>
              </w:rPr>
              <w:t xml:space="preserve"> in LMICs rather due to unfair health care structures and socioeconomic inequality rather than to ageism </w:t>
            </w:r>
            <w:r>
              <w:t>(ARG</w:t>
            </w:r>
            <w:r w:rsidR="00052F2C">
              <w:t>14</w:t>
            </w:r>
            <w:r>
              <w:t>, COL, IND)</w:t>
            </w:r>
            <w:r w:rsidR="002B4D92">
              <w:t xml:space="preserve"> </w:t>
            </w:r>
          </w:p>
          <w:p w14:paraId="43A95B4B" w14:textId="77777777" w:rsidR="00FA06C8" w:rsidRDefault="00FA06C8" w:rsidP="00FA06C8"/>
          <w:p w14:paraId="53203179" w14:textId="77777777" w:rsidR="00FA06C8" w:rsidRDefault="00FA06C8" w:rsidP="00FA06C8"/>
          <w:p w14:paraId="5EA4140A" w14:textId="172B8351" w:rsidR="00FA06C8" w:rsidRDefault="00FA06C8" w:rsidP="00FA06C8"/>
        </w:tc>
      </w:tr>
      <w:tr w:rsidR="0053198B" w14:paraId="33909B3C" w14:textId="77777777" w:rsidTr="00151BDD">
        <w:tc>
          <w:tcPr>
            <w:tcW w:w="1907" w:type="dxa"/>
          </w:tcPr>
          <w:p w14:paraId="046FCF57" w14:textId="5BEA42E0" w:rsidR="003A0C7C" w:rsidRPr="003A0C7C" w:rsidRDefault="003A0C7C" w:rsidP="003A0C7C">
            <w:pPr>
              <w:rPr>
                <w:b/>
                <w:bCs/>
                <w:lang w:bidi="he-IL"/>
              </w:rPr>
            </w:pPr>
            <w:r w:rsidRPr="003A0C7C">
              <w:rPr>
                <w:b/>
                <w:bCs/>
                <w:lang w:bidi="he-IL"/>
              </w:rPr>
              <w:t>Effects o</w:t>
            </w:r>
            <w:r w:rsidR="009C08A1">
              <w:rPr>
                <w:b/>
                <w:bCs/>
                <w:lang w:bidi="he-IL"/>
              </w:rPr>
              <w:t>n</w:t>
            </w:r>
            <w:r w:rsidRPr="003A0C7C">
              <w:rPr>
                <w:b/>
                <w:bCs/>
                <w:lang w:bidi="he-IL"/>
              </w:rPr>
              <w:t xml:space="preserve"> nursing </w:t>
            </w:r>
            <w:r w:rsidR="009C08A1">
              <w:rPr>
                <w:b/>
                <w:bCs/>
                <w:lang w:bidi="he-IL"/>
              </w:rPr>
              <w:t>staff</w:t>
            </w:r>
            <w:r w:rsidRPr="003A0C7C">
              <w:rPr>
                <w:b/>
                <w:bCs/>
                <w:lang w:bidi="he-IL"/>
              </w:rPr>
              <w:t xml:space="preserve"> and professional care</w:t>
            </w:r>
          </w:p>
          <w:p w14:paraId="124491FB" w14:textId="77777777" w:rsidR="003A0C7C" w:rsidRDefault="003A0C7C" w:rsidP="003A0C7C">
            <w:pPr>
              <w:rPr>
                <w:lang w:bidi="he-IL"/>
              </w:rPr>
            </w:pPr>
          </w:p>
          <w:p w14:paraId="5071F0C1" w14:textId="77777777" w:rsidR="003A0C7C" w:rsidRDefault="003A0C7C" w:rsidP="003A0C7C">
            <w:pPr>
              <w:rPr>
                <w:lang w:bidi="he-IL"/>
              </w:rPr>
            </w:pPr>
            <w:r>
              <w:rPr>
                <w:lang w:bidi="he-IL"/>
              </w:rPr>
              <w:t>C1) Frontline burdens of nursing staff</w:t>
            </w:r>
          </w:p>
          <w:p w14:paraId="61275CEB" w14:textId="03072CBB" w:rsidR="003A0C7C" w:rsidRPr="00BE0765" w:rsidRDefault="003A0C7C" w:rsidP="003A0C7C">
            <w:pPr>
              <w:ind w:left="360"/>
            </w:pPr>
          </w:p>
        </w:tc>
        <w:tc>
          <w:tcPr>
            <w:tcW w:w="4016" w:type="dxa"/>
          </w:tcPr>
          <w:p w14:paraId="78AA19F0" w14:textId="275D5BF0" w:rsidR="00C8381D" w:rsidRPr="00052F2C" w:rsidRDefault="000D6400" w:rsidP="003B2A8C">
            <w:pPr>
              <w:rPr>
                <w:rFonts w:cstheme="minorHAnsi"/>
              </w:rPr>
            </w:pPr>
            <w:r w:rsidRPr="00FE41F6">
              <w:rPr>
                <w:rFonts w:cstheme="minorHAnsi"/>
                <w:iCs/>
              </w:rPr>
              <w:lastRenderedPageBreak/>
              <w:t>‘</w:t>
            </w:r>
            <w:r w:rsidR="006C204D" w:rsidRPr="00052F2C">
              <w:rPr>
                <w:rFonts w:cstheme="minorHAnsi"/>
                <w:i/>
                <w:iCs/>
              </w:rPr>
              <w:t>F</w:t>
            </w:r>
            <w:r w:rsidR="00C8381D" w:rsidRPr="00052F2C">
              <w:rPr>
                <w:rFonts w:cstheme="minorHAnsi"/>
                <w:i/>
                <w:iCs/>
              </w:rPr>
              <w:t>ront-line</w:t>
            </w:r>
            <w:r>
              <w:rPr>
                <w:rFonts w:cstheme="minorHAnsi"/>
                <w:iCs/>
              </w:rPr>
              <w:t>’</w:t>
            </w:r>
            <w:r w:rsidR="00C8381D" w:rsidRPr="00052F2C">
              <w:rPr>
                <w:rFonts w:cstheme="minorHAnsi"/>
              </w:rPr>
              <w:t xml:space="preserve"> burden </w:t>
            </w:r>
            <w:r w:rsidR="006C204D" w:rsidRPr="00052F2C">
              <w:rPr>
                <w:rFonts w:cstheme="minorHAnsi"/>
              </w:rPr>
              <w:t xml:space="preserve">due to </w:t>
            </w:r>
            <w:r w:rsidR="00C8381D" w:rsidRPr="00052F2C">
              <w:rPr>
                <w:rFonts w:cstheme="minorHAnsi"/>
              </w:rPr>
              <w:t>exacerbation of already</w:t>
            </w:r>
            <w:r w:rsidR="00163E4E">
              <w:rPr>
                <w:rFonts w:cstheme="minorHAnsi"/>
              </w:rPr>
              <w:t>-</w:t>
            </w:r>
            <w:r w:rsidR="00C8381D" w:rsidRPr="00052F2C">
              <w:rPr>
                <w:rFonts w:cstheme="minorHAnsi"/>
              </w:rPr>
              <w:t xml:space="preserve">existing deficits </w:t>
            </w:r>
            <w:r w:rsidR="00C8381D" w:rsidRPr="00052F2C">
              <w:rPr>
                <w:rFonts w:cstheme="minorHAnsi"/>
              </w:rPr>
              <w:t>in the nursing service sector</w:t>
            </w:r>
            <w:r w:rsidR="006C204D" w:rsidRPr="00052F2C">
              <w:rPr>
                <w:rFonts w:cstheme="minorHAnsi"/>
              </w:rPr>
              <w:t xml:space="preserve">: </w:t>
            </w:r>
          </w:p>
          <w:p w14:paraId="79005167" w14:textId="77777777" w:rsidR="00C8381D" w:rsidRPr="00052F2C" w:rsidRDefault="00C8381D" w:rsidP="003B2A8C">
            <w:pPr>
              <w:rPr>
                <w:rFonts w:cstheme="minorHAnsi"/>
              </w:rPr>
            </w:pPr>
          </w:p>
          <w:p w14:paraId="2D6A33F7" w14:textId="01449CE2" w:rsidR="006C204D" w:rsidRPr="00052F2C" w:rsidRDefault="00163E4E" w:rsidP="006C204D">
            <w:pPr>
              <w:pStyle w:val="Listenabsatz"/>
              <w:numPr>
                <w:ilvl w:val="0"/>
                <w:numId w:val="6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Systemic </w:t>
            </w:r>
            <w:r w:rsidR="00C8381D" w:rsidRPr="00052F2C">
              <w:rPr>
                <w:rFonts w:cstheme="minorHAnsi"/>
              </w:rPr>
              <w:t>underpayment of nurses</w:t>
            </w:r>
          </w:p>
          <w:p w14:paraId="5F45851A" w14:textId="40433EED" w:rsidR="00C8381D" w:rsidRPr="00052F2C" w:rsidRDefault="006C204D" w:rsidP="006C204D">
            <w:pPr>
              <w:pStyle w:val="Listenabsatz"/>
              <w:numPr>
                <w:ilvl w:val="0"/>
                <w:numId w:val="6"/>
              </w:numPr>
              <w:rPr>
                <w:rFonts w:cstheme="minorHAnsi"/>
              </w:rPr>
            </w:pPr>
            <w:r w:rsidRPr="00052F2C">
              <w:rPr>
                <w:rFonts w:cstheme="minorHAnsi"/>
              </w:rPr>
              <w:t>U</w:t>
            </w:r>
            <w:r w:rsidR="00C8381D" w:rsidRPr="00052F2C">
              <w:rPr>
                <w:rFonts w:cstheme="minorHAnsi"/>
              </w:rPr>
              <w:t xml:space="preserve">nderstaffing </w:t>
            </w:r>
            <w:r w:rsidR="00163E4E">
              <w:rPr>
                <w:rFonts w:cstheme="minorHAnsi"/>
              </w:rPr>
              <w:t xml:space="preserve">with subsequent </w:t>
            </w:r>
            <w:r w:rsidR="00C8381D" w:rsidRPr="00052F2C">
              <w:rPr>
                <w:rFonts w:cstheme="minorHAnsi"/>
              </w:rPr>
              <w:t>additional work</w:t>
            </w:r>
            <w:bookmarkStart w:id="2" w:name="_Hlk108257212"/>
            <w:r w:rsidRPr="00052F2C">
              <w:rPr>
                <w:rFonts w:cstheme="minorHAnsi"/>
              </w:rPr>
              <w:t>, extra hours, shifts</w:t>
            </w:r>
            <w:bookmarkEnd w:id="2"/>
            <w:r w:rsidR="00C8381D" w:rsidRPr="00052F2C">
              <w:rPr>
                <w:rFonts w:cstheme="minorHAnsi"/>
              </w:rPr>
              <w:tab/>
            </w:r>
            <w:r w:rsidR="00C8381D" w:rsidRPr="00052F2C">
              <w:rPr>
                <w:rFonts w:cstheme="minorHAnsi"/>
              </w:rPr>
              <w:tab/>
            </w:r>
            <w:r w:rsidR="00C8381D" w:rsidRPr="00052F2C">
              <w:rPr>
                <w:rFonts w:cstheme="minorHAnsi"/>
              </w:rPr>
              <w:tab/>
            </w:r>
            <w:r w:rsidR="00C8381D" w:rsidRPr="00052F2C">
              <w:rPr>
                <w:rFonts w:cstheme="minorHAnsi"/>
              </w:rPr>
              <w:tab/>
            </w:r>
            <w:r w:rsidR="00C8381D" w:rsidRPr="00052F2C">
              <w:rPr>
                <w:rFonts w:cstheme="minorHAnsi"/>
              </w:rPr>
              <w:tab/>
            </w:r>
            <w:r w:rsidR="00C8381D" w:rsidRPr="00052F2C">
              <w:rPr>
                <w:rFonts w:cstheme="minorHAnsi"/>
              </w:rPr>
              <w:tab/>
            </w:r>
            <w:r w:rsidR="00C8381D" w:rsidRPr="00052F2C">
              <w:rPr>
                <w:rFonts w:cstheme="minorHAnsi"/>
              </w:rPr>
              <w:tab/>
            </w:r>
            <w:r w:rsidR="00C8381D" w:rsidRPr="00052F2C">
              <w:rPr>
                <w:rFonts w:cstheme="minorHAnsi"/>
              </w:rPr>
              <w:tab/>
            </w:r>
          </w:p>
          <w:p w14:paraId="0C6D5597" w14:textId="39B177F2" w:rsidR="00C8381D" w:rsidRPr="00052F2C" w:rsidRDefault="00C8381D" w:rsidP="003B2A8C">
            <w:pPr>
              <w:rPr>
                <w:rFonts w:eastAsia="Times New Roman" w:cstheme="minorHAnsi"/>
                <w:lang w:eastAsia="de-DE"/>
              </w:rPr>
            </w:pPr>
            <w:r w:rsidRPr="00052F2C">
              <w:rPr>
                <w:rFonts w:eastAsia="Times New Roman" w:cstheme="minorHAnsi"/>
                <w:lang w:eastAsia="de-DE"/>
              </w:rPr>
              <w:t>Temporary policy solutions to overcome acute shortage of personnel</w:t>
            </w:r>
            <w:r w:rsidR="006E42C5" w:rsidRPr="00052F2C">
              <w:rPr>
                <w:rFonts w:eastAsia="Times New Roman" w:cstheme="minorHAnsi"/>
                <w:lang w:eastAsia="de-DE"/>
              </w:rPr>
              <w:t xml:space="preserve"> (CA13, POL, US</w:t>
            </w:r>
            <w:r w:rsidR="00D94271" w:rsidRPr="00052F2C">
              <w:rPr>
                <w:rFonts w:eastAsia="Times New Roman" w:cstheme="minorHAnsi"/>
                <w:lang w:eastAsia="de-DE"/>
              </w:rPr>
              <w:t>A</w:t>
            </w:r>
            <w:r w:rsidR="006E42C5" w:rsidRPr="00052F2C">
              <w:rPr>
                <w:rFonts w:eastAsia="Times New Roman" w:cstheme="minorHAnsi"/>
                <w:lang w:eastAsia="de-DE"/>
              </w:rPr>
              <w:t xml:space="preserve">, TURK, MEX, IND, ZA) </w:t>
            </w:r>
          </w:p>
          <w:p w14:paraId="1D1B85CE" w14:textId="4AA5F0D0" w:rsidR="00C8381D" w:rsidRPr="00052F2C" w:rsidRDefault="00C8381D" w:rsidP="003B2A8C">
            <w:pPr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3990" w:type="dxa"/>
          </w:tcPr>
          <w:p w14:paraId="1BE5F7EC" w14:textId="7189DFB8" w:rsidR="00C8381D" w:rsidRPr="0017176E" w:rsidRDefault="006C204D" w:rsidP="003B2A8C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Reasons for exacerbations: Financial</w:t>
            </w:r>
            <w:r w:rsidR="00C8381D">
              <w:rPr>
                <w:rFonts w:cstheme="minorHAnsi"/>
              </w:rPr>
              <w:t xml:space="preserve"> shortcuts that have been taking place </w:t>
            </w:r>
            <w:r w:rsidR="00C8381D" w:rsidRPr="0017176E">
              <w:rPr>
                <w:rFonts w:cstheme="minorHAnsi"/>
              </w:rPr>
              <w:t>for</w:t>
            </w:r>
            <w:r w:rsidR="00C8381D">
              <w:rPr>
                <w:rFonts w:cstheme="minorHAnsi"/>
              </w:rPr>
              <w:t xml:space="preserve"> </w:t>
            </w:r>
            <w:r w:rsidR="00C8381D" w:rsidRPr="0017176E">
              <w:rPr>
                <w:rFonts w:cstheme="minorHAnsi"/>
              </w:rPr>
              <w:t>years</w:t>
            </w:r>
            <w:r>
              <w:rPr>
                <w:rFonts w:cstheme="minorHAnsi"/>
              </w:rPr>
              <w:t xml:space="preserve"> (</w:t>
            </w:r>
            <w:r w:rsidR="006E42C5">
              <w:rPr>
                <w:rFonts w:cstheme="minorHAnsi"/>
              </w:rPr>
              <w:t>FR)</w:t>
            </w:r>
            <w:r w:rsidR="002B4D92">
              <w:rPr>
                <w:rFonts w:cstheme="minorHAnsi"/>
              </w:rPr>
              <w:t xml:space="preserve"> </w:t>
            </w:r>
          </w:p>
          <w:p w14:paraId="445BCB5A" w14:textId="77777777" w:rsidR="00C8381D" w:rsidRDefault="00C8381D" w:rsidP="003B2A8C">
            <w:pPr>
              <w:rPr>
                <w:rFonts w:cstheme="minorHAnsi"/>
              </w:rPr>
            </w:pPr>
          </w:p>
          <w:p w14:paraId="78A3F3F6" w14:textId="77777777" w:rsidR="00052F2C" w:rsidRDefault="00052F2C" w:rsidP="003B2A8C">
            <w:pPr>
              <w:rPr>
                <w:rFonts w:cstheme="minorHAnsi"/>
              </w:rPr>
            </w:pPr>
          </w:p>
          <w:p w14:paraId="73A1C19C" w14:textId="77777777" w:rsidR="00052F2C" w:rsidRDefault="00052F2C" w:rsidP="003B2A8C">
            <w:pPr>
              <w:rPr>
                <w:rFonts w:cstheme="minorHAnsi"/>
              </w:rPr>
            </w:pPr>
          </w:p>
          <w:p w14:paraId="1167F49B" w14:textId="77777777" w:rsidR="00052F2C" w:rsidRDefault="00052F2C" w:rsidP="003B2A8C">
            <w:pPr>
              <w:rPr>
                <w:rFonts w:cstheme="minorHAnsi"/>
              </w:rPr>
            </w:pPr>
          </w:p>
          <w:p w14:paraId="44142794" w14:textId="77777777" w:rsidR="00052F2C" w:rsidRDefault="00052F2C" w:rsidP="003B2A8C">
            <w:pPr>
              <w:rPr>
                <w:rFonts w:cstheme="minorHAnsi"/>
              </w:rPr>
            </w:pPr>
          </w:p>
          <w:p w14:paraId="1554AF34" w14:textId="77777777" w:rsidR="00052F2C" w:rsidRDefault="00052F2C" w:rsidP="003B2A8C">
            <w:pPr>
              <w:rPr>
                <w:rFonts w:cstheme="minorHAnsi"/>
              </w:rPr>
            </w:pPr>
          </w:p>
          <w:p w14:paraId="6214C457" w14:textId="543F23FE" w:rsidR="0053198B" w:rsidRPr="00F82AE6" w:rsidRDefault="006C204D" w:rsidP="003B2A8C">
            <w:pPr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 w:rsidRPr="00260C50">
              <w:rPr>
                <w:rFonts w:cstheme="minorHAnsi"/>
              </w:rPr>
              <w:t>o</w:t>
            </w:r>
            <w:r>
              <w:rPr>
                <w:rFonts w:cstheme="minorHAnsi"/>
              </w:rPr>
              <w:t xml:space="preserve"> </w:t>
            </w:r>
            <w:r w:rsidRPr="00260C50">
              <w:rPr>
                <w:rFonts w:cstheme="minorHAnsi"/>
              </w:rPr>
              <w:t>official</w:t>
            </w:r>
            <w:r>
              <w:rPr>
                <w:rFonts w:cstheme="minorHAnsi"/>
              </w:rPr>
              <w:t xml:space="preserve"> </w:t>
            </w:r>
            <w:r w:rsidRPr="00260C50">
              <w:rPr>
                <w:rFonts w:cstheme="minorHAnsi"/>
              </w:rPr>
              <w:t>measurable</w:t>
            </w:r>
            <w:r>
              <w:rPr>
                <w:rFonts w:cstheme="minorHAnsi"/>
              </w:rPr>
              <w:t xml:space="preserve"> </w:t>
            </w:r>
            <w:r w:rsidRPr="00260C50">
              <w:rPr>
                <w:rFonts w:cstheme="minorHAnsi"/>
              </w:rPr>
              <w:t>or</w:t>
            </w:r>
            <w:r>
              <w:rPr>
                <w:rFonts w:cstheme="minorHAnsi"/>
              </w:rPr>
              <w:t xml:space="preserve"> </w:t>
            </w:r>
            <w:r w:rsidRPr="00260C50">
              <w:rPr>
                <w:rFonts w:cstheme="minorHAnsi"/>
              </w:rPr>
              <w:t>significant</w:t>
            </w:r>
            <w:r>
              <w:rPr>
                <w:rFonts w:cstheme="minorHAnsi"/>
              </w:rPr>
              <w:t xml:space="preserve"> </w:t>
            </w:r>
            <w:r w:rsidRPr="00260C50">
              <w:rPr>
                <w:rFonts w:cstheme="minorHAnsi"/>
              </w:rPr>
              <w:t>changes</w:t>
            </w:r>
            <w:r>
              <w:rPr>
                <w:rFonts w:cstheme="minorHAnsi"/>
              </w:rPr>
              <w:t xml:space="preserve"> regarding remuneration or schedules (US</w:t>
            </w:r>
            <w:r w:rsidR="000D02B3">
              <w:rPr>
                <w:rFonts w:cstheme="minorHAnsi"/>
              </w:rPr>
              <w:t>A</w:t>
            </w:r>
            <w:r w:rsidR="00C8381D" w:rsidRPr="0017176E">
              <w:rPr>
                <w:rFonts w:cstheme="minorHAnsi"/>
              </w:rPr>
              <w:t>,</w:t>
            </w:r>
            <w:r w:rsidR="00C8381D">
              <w:rPr>
                <w:rFonts w:cstheme="minorHAnsi"/>
              </w:rPr>
              <w:t xml:space="preserve"> </w:t>
            </w:r>
            <w:r w:rsidR="00C8381D" w:rsidRPr="0017176E">
              <w:rPr>
                <w:rFonts w:cstheme="minorHAnsi"/>
              </w:rPr>
              <w:t>C</w:t>
            </w:r>
            <w:r w:rsidR="006E42C5">
              <w:rPr>
                <w:rFonts w:cstheme="minorHAnsi"/>
              </w:rPr>
              <w:t xml:space="preserve">A13, SP) </w:t>
            </w:r>
          </w:p>
        </w:tc>
        <w:tc>
          <w:tcPr>
            <w:tcW w:w="4511" w:type="dxa"/>
          </w:tcPr>
          <w:p w14:paraId="318C942D" w14:textId="77777777" w:rsidR="0053198B" w:rsidRDefault="0053198B" w:rsidP="003B2A8C"/>
          <w:p w14:paraId="7286BBB9" w14:textId="77777777" w:rsidR="00C8381D" w:rsidRDefault="00C8381D" w:rsidP="003B2A8C"/>
          <w:p w14:paraId="6D805287" w14:textId="77777777" w:rsidR="00C8381D" w:rsidRDefault="00C8381D" w:rsidP="003B2A8C"/>
          <w:p w14:paraId="45A01CD0" w14:textId="77777777" w:rsidR="00C8381D" w:rsidRDefault="00C8381D" w:rsidP="003B2A8C"/>
          <w:p w14:paraId="47B57D05" w14:textId="77777777" w:rsidR="00C8381D" w:rsidRDefault="00C8381D" w:rsidP="003B2A8C"/>
          <w:p w14:paraId="007B0562" w14:textId="77777777" w:rsidR="00C8381D" w:rsidRDefault="00C8381D" w:rsidP="003B2A8C"/>
          <w:p w14:paraId="7033D502" w14:textId="77777777" w:rsidR="00C8381D" w:rsidRDefault="00C8381D" w:rsidP="003B2A8C"/>
          <w:p w14:paraId="2FD769F8" w14:textId="77777777" w:rsidR="00C8381D" w:rsidRDefault="00C8381D" w:rsidP="003B2A8C"/>
          <w:p w14:paraId="53BFC0AF" w14:textId="77777777" w:rsidR="00C8381D" w:rsidRDefault="00C8381D" w:rsidP="003B2A8C"/>
          <w:p w14:paraId="576E5B2E" w14:textId="77777777" w:rsidR="00C8381D" w:rsidRDefault="00C8381D" w:rsidP="003B2A8C"/>
          <w:p w14:paraId="5D44CD9B" w14:textId="6244293B" w:rsidR="00C8381D" w:rsidRPr="00ED295D" w:rsidRDefault="00C8381D" w:rsidP="003B2A8C"/>
        </w:tc>
      </w:tr>
      <w:tr w:rsidR="0053198B" w14:paraId="78DD7911" w14:textId="77777777" w:rsidTr="00151BDD">
        <w:tc>
          <w:tcPr>
            <w:tcW w:w="1907" w:type="dxa"/>
          </w:tcPr>
          <w:p w14:paraId="2C9AAA39" w14:textId="1969FE3F" w:rsidR="003A0C7C" w:rsidRPr="003A0C7C" w:rsidRDefault="003A0C7C" w:rsidP="003A0C7C">
            <w:pPr>
              <w:rPr>
                <w:b/>
                <w:bCs/>
                <w:lang w:bidi="he-IL"/>
              </w:rPr>
            </w:pPr>
            <w:r w:rsidRPr="003A0C7C">
              <w:rPr>
                <w:b/>
                <w:bCs/>
                <w:lang w:bidi="he-IL"/>
              </w:rPr>
              <w:lastRenderedPageBreak/>
              <w:t>Effects o</w:t>
            </w:r>
            <w:r w:rsidR="009C08A1">
              <w:rPr>
                <w:b/>
                <w:bCs/>
                <w:lang w:bidi="he-IL"/>
              </w:rPr>
              <w:t>n</w:t>
            </w:r>
            <w:r w:rsidRPr="003A0C7C">
              <w:rPr>
                <w:b/>
                <w:bCs/>
                <w:lang w:bidi="he-IL"/>
              </w:rPr>
              <w:t xml:space="preserve"> nursing </w:t>
            </w:r>
            <w:r w:rsidR="009C08A1">
              <w:rPr>
                <w:b/>
                <w:bCs/>
                <w:lang w:bidi="he-IL"/>
              </w:rPr>
              <w:t>staff</w:t>
            </w:r>
            <w:r w:rsidRPr="003A0C7C">
              <w:rPr>
                <w:b/>
                <w:bCs/>
                <w:lang w:bidi="he-IL"/>
              </w:rPr>
              <w:t xml:space="preserve"> and professional care</w:t>
            </w:r>
          </w:p>
          <w:p w14:paraId="2785D37E" w14:textId="77777777" w:rsidR="003A0C7C" w:rsidRDefault="003A0C7C" w:rsidP="003A0C7C">
            <w:pPr>
              <w:rPr>
                <w:lang w:bidi="he-IL"/>
              </w:rPr>
            </w:pPr>
          </w:p>
          <w:p w14:paraId="4DA0242A" w14:textId="6BABE533" w:rsidR="0053198B" w:rsidRPr="00BE0765" w:rsidRDefault="003A0C7C" w:rsidP="003A0C7C">
            <w:r>
              <w:rPr>
                <w:lang w:bidi="he-IL"/>
              </w:rPr>
              <w:t>C2) Psychological and moral distress for nurses</w:t>
            </w:r>
          </w:p>
        </w:tc>
        <w:tc>
          <w:tcPr>
            <w:tcW w:w="4016" w:type="dxa"/>
          </w:tcPr>
          <w:p w14:paraId="41D2710E" w14:textId="190C08D6" w:rsidR="000434AB" w:rsidRPr="00052F2C" w:rsidRDefault="0042335B" w:rsidP="003B2A8C">
            <w:pPr>
              <w:rPr>
                <w:rFonts w:cstheme="minorHAnsi"/>
              </w:rPr>
            </w:pPr>
            <w:r w:rsidRPr="00052F2C">
              <w:rPr>
                <w:rFonts w:cstheme="minorHAnsi"/>
              </w:rPr>
              <w:t xml:space="preserve">Fundamental conflict: </w:t>
            </w:r>
            <w:r w:rsidR="0087781D" w:rsidRPr="00052F2C">
              <w:rPr>
                <w:rFonts w:cstheme="minorHAnsi"/>
              </w:rPr>
              <w:t>D</w:t>
            </w:r>
            <w:r w:rsidRPr="00052F2C">
              <w:rPr>
                <w:rFonts w:cstheme="minorHAnsi"/>
              </w:rPr>
              <w:t>uty to help infected patients</w:t>
            </w:r>
            <w:r w:rsidR="0087781D" w:rsidRPr="00052F2C">
              <w:rPr>
                <w:rFonts w:cstheme="minorHAnsi"/>
              </w:rPr>
              <w:t xml:space="preserve"> but </w:t>
            </w:r>
            <w:r w:rsidRPr="00052F2C">
              <w:rPr>
                <w:rFonts w:cstheme="minorHAnsi"/>
              </w:rPr>
              <w:t>possibly endanger oneself through contact with COVID-19</w:t>
            </w:r>
            <w:r w:rsidR="000434AB" w:rsidRPr="00052F2C">
              <w:rPr>
                <w:rFonts w:cstheme="minorHAnsi"/>
              </w:rPr>
              <w:tab/>
            </w:r>
          </w:p>
          <w:p w14:paraId="5C2FB023" w14:textId="77777777" w:rsidR="0042335B" w:rsidRPr="00052F2C" w:rsidRDefault="0042335B" w:rsidP="003B2A8C">
            <w:pPr>
              <w:rPr>
                <w:rFonts w:cstheme="minorHAnsi"/>
              </w:rPr>
            </w:pPr>
          </w:p>
          <w:p w14:paraId="3EF11FF9" w14:textId="1B05DD36" w:rsidR="00A16522" w:rsidRPr="00052F2C" w:rsidRDefault="0087781D" w:rsidP="00D94271">
            <w:pPr>
              <w:rPr>
                <w:rFonts w:cstheme="minorHAnsi"/>
              </w:rPr>
            </w:pPr>
            <w:r w:rsidRPr="00052F2C">
              <w:rPr>
                <w:rFonts w:cstheme="minorHAnsi"/>
              </w:rPr>
              <w:t>C</w:t>
            </w:r>
            <w:r w:rsidR="000434AB" w:rsidRPr="00052F2C">
              <w:rPr>
                <w:rFonts w:cstheme="minorHAnsi"/>
              </w:rPr>
              <w:t xml:space="preserve">onflicts </w:t>
            </w:r>
            <w:r w:rsidRPr="00052F2C">
              <w:rPr>
                <w:rFonts w:cstheme="minorHAnsi"/>
              </w:rPr>
              <w:t>leading to</w:t>
            </w:r>
            <w:r w:rsidR="000434AB" w:rsidRPr="00052F2C">
              <w:rPr>
                <w:rFonts w:cstheme="minorHAnsi"/>
              </w:rPr>
              <w:t xml:space="preserve"> moral distress</w:t>
            </w:r>
            <w:r w:rsidRPr="00052F2C">
              <w:rPr>
                <w:rFonts w:cstheme="minorHAnsi"/>
              </w:rPr>
              <w:t xml:space="preserve"> and fatigue, burnout, frustration, etc. increased by:</w:t>
            </w:r>
          </w:p>
          <w:p w14:paraId="18120958" w14:textId="6E0B047B" w:rsidR="00FC4E8A" w:rsidRPr="00052F2C" w:rsidRDefault="0087781D" w:rsidP="00FA06C8">
            <w:pPr>
              <w:pStyle w:val="Listenabsatz"/>
              <w:numPr>
                <w:ilvl w:val="0"/>
                <w:numId w:val="6"/>
              </w:numPr>
              <w:rPr>
                <w:rFonts w:cstheme="minorHAnsi"/>
              </w:rPr>
            </w:pPr>
            <w:r w:rsidRPr="00052F2C">
              <w:rPr>
                <w:rFonts w:cstheme="minorHAnsi"/>
              </w:rPr>
              <w:t>P</w:t>
            </w:r>
            <w:r w:rsidR="000434AB" w:rsidRPr="00052F2C">
              <w:rPr>
                <w:rFonts w:cstheme="minorHAnsi"/>
              </w:rPr>
              <w:t xml:space="preserve">recarious working conditions </w:t>
            </w:r>
            <w:r w:rsidR="00FC4E8A" w:rsidRPr="00052F2C">
              <w:rPr>
                <w:rFonts w:cstheme="minorHAnsi"/>
              </w:rPr>
              <w:t xml:space="preserve">generally (underpayment, understaffing) </w:t>
            </w:r>
            <w:r w:rsidR="00FA06C8" w:rsidRPr="00052F2C">
              <w:rPr>
                <w:rFonts w:cstheme="minorHAnsi"/>
              </w:rPr>
              <w:t xml:space="preserve">(PL, USA, CA13, FR, DN, DE, SK, UK, </w:t>
            </w:r>
            <w:r w:rsidR="00FA06C8" w:rsidRPr="00052F2C">
              <w:t>MEX</w:t>
            </w:r>
            <w:r w:rsidR="00FA06C8" w:rsidRPr="00052F2C">
              <w:t>, IND, COL, ZA, ECU, TU, SA, ARG17)</w:t>
            </w:r>
          </w:p>
          <w:p w14:paraId="5D6CB02A" w14:textId="77777777" w:rsidR="00B274AA" w:rsidRPr="00052F2C" w:rsidRDefault="00B274AA" w:rsidP="00B274AA">
            <w:pPr>
              <w:pStyle w:val="Listenabsatz"/>
              <w:rPr>
                <w:rFonts w:cstheme="minorHAnsi"/>
              </w:rPr>
            </w:pPr>
          </w:p>
          <w:p w14:paraId="0BE1CB46" w14:textId="49E69121" w:rsidR="0042335B" w:rsidRPr="00052F2C" w:rsidRDefault="00E52D2F" w:rsidP="0042335B">
            <w:pPr>
              <w:pStyle w:val="Listenabsatz"/>
              <w:numPr>
                <w:ilvl w:val="0"/>
                <w:numId w:val="5"/>
              </w:numPr>
              <w:rPr>
                <w:rFonts w:cstheme="minorHAnsi"/>
              </w:rPr>
            </w:pPr>
            <w:r w:rsidRPr="00052F2C">
              <w:rPr>
                <w:rFonts w:cstheme="minorHAnsi"/>
              </w:rPr>
              <w:t>M</w:t>
            </w:r>
            <w:r w:rsidR="000434AB" w:rsidRPr="00052F2C">
              <w:rPr>
                <w:rFonts w:cstheme="minorHAnsi"/>
              </w:rPr>
              <w:t xml:space="preserve">issing PPE </w:t>
            </w:r>
            <w:r w:rsidR="00B274AA" w:rsidRPr="00052F2C">
              <w:rPr>
                <w:rFonts w:cstheme="minorHAnsi"/>
              </w:rPr>
              <w:t>(</w:t>
            </w:r>
            <w:r w:rsidR="000D02B3" w:rsidRPr="00052F2C">
              <w:rPr>
                <w:rFonts w:cstheme="minorHAnsi"/>
              </w:rPr>
              <w:t>see above)</w:t>
            </w:r>
            <w:r w:rsidR="002B4D92">
              <w:rPr>
                <w:rFonts w:cstheme="minorHAnsi"/>
              </w:rPr>
              <w:t xml:space="preserve"> </w:t>
            </w:r>
          </w:p>
          <w:p w14:paraId="6B2EA367" w14:textId="77777777" w:rsidR="00B274AA" w:rsidRPr="00052F2C" w:rsidRDefault="00B274AA" w:rsidP="00B274AA">
            <w:pPr>
              <w:pStyle w:val="Listenabsatz"/>
              <w:rPr>
                <w:rFonts w:cstheme="minorHAnsi"/>
              </w:rPr>
            </w:pPr>
          </w:p>
          <w:p w14:paraId="4416E53F" w14:textId="77037D02" w:rsidR="0042335B" w:rsidRPr="00052F2C" w:rsidRDefault="0087781D" w:rsidP="0042335B">
            <w:pPr>
              <w:pStyle w:val="Listenabsatz"/>
              <w:numPr>
                <w:ilvl w:val="0"/>
                <w:numId w:val="5"/>
              </w:numPr>
              <w:rPr>
                <w:rFonts w:cstheme="minorHAnsi"/>
              </w:rPr>
            </w:pPr>
            <w:r w:rsidRPr="00052F2C">
              <w:rPr>
                <w:rFonts w:cstheme="minorHAnsi"/>
              </w:rPr>
              <w:t>S</w:t>
            </w:r>
            <w:r w:rsidR="000434AB" w:rsidRPr="00052F2C">
              <w:rPr>
                <w:rFonts w:cstheme="minorHAnsi"/>
              </w:rPr>
              <w:t>ocial expectations</w:t>
            </w:r>
            <w:r w:rsidR="00E52D2F" w:rsidRPr="00052F2C">
              <w:rPr>
                <w:rFonts w:cstheme="minorHAnsi"/>
              </w:rPr>
              <w:t xml:space="preserve"> </w:t>
            </w:r>
            <w:r w:rsidR="00FA06C8" w:rsidRPr="00052F2C">
              <w:rPr>
                <w:rFonts w:cstheme="minorHAnsi"/>
              </w:rPr>
              <w:t>(USA, CA13, ROM, KY, ARG17, PAK)</w:t>
            </w:r>
          </w:p>
          <w:p w14:paraId="260F9CF4" w14:textId="77777777" w:rsidR="00B274AA" w:rsidRPr="00052F2C" w:rsidRDefault="00B274AA" w:rsidP="00B274AA">
            <w:pPr>
              <w:pStyle w:val="Listenabsatz"/>
              <w:rPr>
                <w:rFonts w:cstheme="minorHAnsi"/>
              </w:rPr>
            </w:pPr>
          </w:p>
          <w:p w14:paraId="37181B23" w14:textId="75A8A8F7" w:rsidR="000434AB" w:rsidRPr="00052F2C" w:rsidRDefault="0087781D" w:rsidP="0042335B">
            <w:pPr>
              <w:pStyle w:val="Listenabsatz"/>
              <w:numPr>
                <w:ilvl w:val="0"/>
                <w:numId w:val="5"/>
              </w:numPr>
              <w:rPr>
                <w:rFonts w:cstheme="minorHAnsi"/>
              </w:rPr>
            </w:pPr>
            <w:r w:rsidRPr="00052F2C">
              <w:rPr>
                <w:rFonts w:cstheme="minorHAnsi"/>
              </w:rPr>
              <w:t>Missing training and demands of assignments outside professional expertise</w:t>
            </w:r>
            <w:r w:rsidR="00FC4E8A" w:rsidRPr="00052F2C">
              <w:rPr>
                <w:rFonts w:cstheme="minorHAnsi"/>
              </w:rPr>
              <w:t xml:space="preserve"> </w:t>
            </w:r>
            <w:r w:rsidR="00FA06C8" w:rsidRPr="00052F2C">
              <w:rPr>
                <w:rFonts w:cstheme="minorHAnsi"/>
              </w:rPr>
              <w:t>(CA13, UK</w:t>
            </w:r>
            <w:r w:rsidR="007D4D42" w:rsidRPr="00052F2C">
              <w:rPr>
                <w:rFonts w:cstheme="minorHAnsi"/>
              </w:rPr>
              <w:t>, MEX, ROM</w:t>
            </w:r>
            <w:r w:rsidR="00052F2C" w:rsidRPr="00052F2C">
              <w:rPr>
                <w:rFonts w:cstheme="minorHAnsi"/>
              </w:rPr>
              <w:t>, KY, ARG17, TURK, PAK</w:t>
            </w:r>
            <w:r w:rsidR="007D4D42" w:rsidRPr="00052F2C">
              <w:rPr>
                <w:rFonts w:cstheme="minorHAnsi"/>
              </w:rPr>
              <w:t>)</w:t>
            </w:r>
          </w:p>
          <w:p w14:paraId="1AEB0DB7" w14:textId="09E9B5FA" w:rsidR="00B274AA" w:rsidRDefault="00B274AA" w:rsidP="00B274AA">
            <w:pPr>
              <w:rPr>
                <w:rFonts w:cstheme="minorHAnsi"/>
              </w:rPr>
            </w:pPr>
          </w:p>
          <w:p w14:paraId="5160986F" w14:textId="3581DA08" w:rsidR="000434AB" w:rsidRPr="00052F2C" w:rsidRDefault="0087781D" w:rsidP="003B2A8C">
            <w:pPr>
              <w:pStyle w:val="Listenabsatz"/>
              <w:numPr>
                <w:ilvl w:val="0"/>
                <w:numId w:val="5"/>
              </w:numPr>
              <w:rPr>
                <w:rFonts w:cstheme="minorHAnsi"/>
              </w:rPr>
            </w:pPr>
            <w:r w:rsidRPr="00052F2C">
              <w:rPr>
                <w:rFonts w:cstheme="minorHAnsi"/>
              </w:rPr>
              <w:lastRenderedPageBreak/>
              <w:t xml:space="preserve">Mediation </w:t>
            </w:r>
            <w:r w:rsidR="000434AB" w:rsidRPr="00052F2C">
              <w:rPr>
                <w:rFonts w:cstheme="minorHAnsi"/>
              </w:rPr>
              <w:t>between political constraints and clinical reality</w:t>
            </w:r>
            <w:r w:rsidR="00FA06C8" w:rsidRPr="00052F2C">
              <w:rPr>
                <w:rFonts w:cstheme="minorHAnsi"/>
              </w:rPr>
              <w:t xml:space="preserve"> (AUS2, ROM, UK, KY, ARG17, PAK)</w:t>
            </w:r>
          </w:p>
          <w:p w14:paraId="0248EA0D" w14:textId="77777777" w:rsidR="00B274AA" w:rsidRPr="00052F2C" w:rsidRDefault="00B274AA" w:rsidP="00B274AA">
            <w:pPr>
              <w:pStyle w:val="Listenabsatz"/>
              <w:rPr>
                <w:rFonts w:cstheme="minorHAnsi"/>
                <w:highlight w:val="yellow"/>
              </w:rPr>
            </w:pPr>
          </w:p>
          <w:p w14:paraId="05F29100" w14:textId="78A2560E" w:rsidR="00E52D2F" w:rsidRPr="00052F2C" w:rsidRDefault="00163E4E" w:rsidP="00E52D2F">
            <w:pPr>
              <w:pStyle w:val="Listenabsatz"/>
              <w:numPr>
                <w:ilvl w:val="0"/>
                <w:numId w:val="5"/>
              </w:numPr>
              <w:rPr>
                <w:rFonts w:cstheme="minorHAnsi"/>
              </w:rPr>
            </w:pPr>
            <w:r>
              <w:rPr>
                <w:rFonts w:cstheme="minorHAnsi"/>
              </w:rPr>
              <w:t>Intensified</w:t>
            </w:r>
            <w:r w:rsidRPr="00052F2C">
              <w:rPr>
                <w:rFonts w:cstheme="minorHAnsi"/>
              </w:rPr>
              <w:t xml:space="preserve"> </w:t>
            </w:r>
            <w:r w:rsidR="000434AB" w:rsidRPr="00052F2C">
              <w:rPr>
                <w:rFonts w:cstheme="minorHAnsi"/>
              </w:rPr>
              <w:t>confrontation with people dying</w:t>
            </w:r>
            <w:r>
              <w:rPr>
                <w:rFonts w:cstheme="minorHAnsi"/>
              </w:rPr>
              <w:t>,</w:t>
            </w:r>
            <w:r w:rsidR="000434AB" w:rsidRPr="00052F2C">
              <w:rPr>
                <w:rFonts w:cstheme="minorHAnsi"/>
              </w:rPr>
              <w:t xml:space="preserve"> </w:t>
            </w:r>
            <w:r w:rsidR="0087781D" w:rsidRPr="00052F2C">
              <w:rPr>
                <w:rFonts w:cstheme="minorHAnsi"/>
              </w:rPr>
              <w:t xml:space="preserve">often </w:t>
            </w:r>
            <w:r>
              <w:rPr>
                <w:rFonts w:cstheme="minorHAnsi"/>
              </w:rPr>
              <w:t xml:space="preserve">without </w:t>
            </w:r>
            <w:r w:rsidR="0087781D" w:rsidRPr="00052F2C">
              <w:rPr>
                <w:rFonts w:cstheme="minorHAnsi"/>
              </w:rPr>
              <w:t>digni</w:t>
            </w:r>
            <w:r>
              <w:rPr>
                <w:rFonts w:cstheme="minorHAnsi"/>
              </w:rPr>
              <w:t>ty,</w:t>
            </w:r>
            <w:r w:rsidR="0087781D" w:rsidRPr="00052F2C">
              <w:rPr>
                <w:rFonts w:cstheme="minorHAnsi"/>
              </w:rPr>
              <w:t xml:space="preserve"> </w:t>
            </w:r>
            <w:r w:rsidR="000434AB" w:rsidRPr="00052F2C">
              <w:rPr>
                <w:rFonts w:cstheme="minorHAnsi"/>
              </w:rPr>
              <w:t>in one’s care</w:t>
            </w:r>
            <w:r w:rsidR="002B4D92">
              <w:rPr>
                <w:rStyle w:val="Kommentarzeichen"/>
              </w:rPr>
              <w:t xml:space="preserve"> </w:t>
            </w:r>
            <w:r w:rsidR="00FA06C8" w:rsidRPr="00052F2C">
              <w:rPr>
                <w:rFonts w:cstheme="minorHAnsi"/>
              </w:rPr>
              <w:t>(SP, SW11,24, SK, AUSL</w:t>
            </w:r>
            <w:r w:rsidR="002B4D92">
              <w:rPr>
                <w:rFonts w:cstheme="minorHAnsi"/>
              </w:rPr>
              <w:t>3</w:t>
            </w:r>
            <w:r w:rsidR="00FA06C8" w:rsidRPr="00052F2C">
              <w:rPr>
                <w:rFonts w:cstheme="minorHAnsi"/>
              </w:rPr>
              <w:t xml:space="preserve">0, JAP, PA, MEX, </w:t>
            </w:r>
            <w:r w:rsidR="00FA06C8" w:rsidRPr="00052F2C">
              <w:rPr>
                <w:rFonts w:cstheme="minorHAnsi"/>
              </w:rPr>
              <w:t xml:space="preserve">ARG17, TU, ETH, ECU) </w:t>
            </w:r>
          </w:p>
          <w:p w14:paraId="1A552DD3" w14:textId="77777777" w:rsidR="00B274AA" w:rsidRPr="00052F2C" w:rsidRDefault="00B274AA" w:rsidP="00B274AA">
            <w:pPr>
              <w:rPr>
                <w:rStyle w:val="Kommentarzeichen"/>
                <w:rFonts w:cstheme="minorHAnsi"/>
                <w:sz w:val="22"/>
                <w:szCs w:val="22"/>
              </w:rPr>
            </w:pPr>
          </w:p>
          <w:p w14:paraId="7169D095" w14:textId="1D330FF1" w:rsidR="0087781D" w:rsidRPr="00052F2C" w:rsidRDefault="0087781D" w:rsidP="00B230A2">
            <w:pPr>
              <w:pStyle w:val="Listenabsatz"/>
              <w:numPr>
                <w:ilvl w:val="0"/>
                <w:numId w:val="5"/>
              </w:numPr>
              <w:rPr>
                <w:rFonts w:cstheme="minorHAnsi"/>
              </w:rPr>
            </w:pPr>
            <w:r w:rsidRPr="00052F2C">
              <w:rPr>
                <w:rFonts w:cstheme="minorHAnsi"/>
              </w:rPr>
              <w:t>Lack of emotional space of retreat after work due to sense of responsibilit</w:t>
            </w:r>
            <w:r w:rsidR="00163E4E">
              <w:rPr>
                <w:rFonts w:cstheme="minorHAnsi"/>
              </w:rPr>
              <w:t>y</w:t>
            </w:r>
            <w:r w:rsidRPr="00052F2C">
              <w:rPr>
                <w:rFonts w:cstheme="minorHAnsi"/>
              </w:rPr>
              <w:t xml:space="preserve"> towards colleagues and own family </w:t>
            </w:r>
            <w:r w:rsidR="007D4D42" w:rsidRPr="00052F2C">
              <w:rPr>
                <w:rFonts w:cstheme="minorHAnsi"/>
              </w:rPr>
              <w:t>(AUS2, IS, AUSL30, CA22, IND, SA, MEX)</w:t>
            </w:r>
          </w:p>
          <w:p w14:paraId="3E51A355" w14:textId="79021A8C" w:rsidR="00B274AA" w:rsidRPr="00052F2C" w:rsidRDefault="00B274AA" w:rsidP="00B274AA">
            <w:pPr>
              <w:pStyle w:val="Listenabsatz"/>
              <w:rPr>
                <w:rFonts w:cstheme="minorHAnsi"/>
              </w:rPr>
            </w:pPr>
          </w:p>
          <w:p w14:paraId="3FEFB42E" w14:textId="50921839" w:rsidR="007D4D42" w:rsidRPr="00052F2C" w:rsidRDefault="00A16522" w:rsidP="007D4D42">
            <w:pPr>
              <w:pStyle w:val="Listenabsatz"/>
              <w:numPr>
                <w:ilvl w:val="0"/>
                <w:numId w:val="5"/>
              </w:numPr>
            </w:pPr>
            <w:r w:rsidRPr="00052F2C">
              <w:rPr>
                <w:rFonts w:cstheme="minorHAnsi"/>
              </w:rPr>
              <w:t>Feelings of loss of control, burnout, moral distress</w:t>
            </w:r>
            <w:r w:rsidR="007D4D42" w:rsidRPr="00052F2C">
              <w:rPr>
                <w:rFonts w:cstheme="minorHAnsi"/>
              </w:rPr>
              <w:t xml:space="preserve"> (AUS2, FR, DN, UK, IT, IS, CA13,22, FR, SK, </w:t>
            </w:r>
            <w:r w:rsidR="007D4D42" w:rsidRPr="00052F2C">
              <w:t xml:space="preserve">PAK, EHT, SA) </w:t>
            </w:r>
          </w:p>
          <w:p w14:paraId="1DEF2516" w14:textId="77777777" w:rsidR="00A16522" w:rsidRPr="00052F2C" w:rsidRDefault="00A16522" w:rsidP="007D4D42">
            <w:pPr>
              <w:rPr>
                <w:rFonts w:cstheme="minorHAnsi"/>
              </w:rPr>
            </w:pPr>
          </w:p>
          <w:p w14:paraId="07FFFE19" w14:textId="2C1B7445" w:rsidR="0053198B" w:rsidRPr="00052F2C" w:rsidRDefault="0087781D" w:rsidP="0087781D">
            <w:pPr>
              <w:pStyle w:val="Listenabsatz"/>
              <w:numPr>
                <w:ilvl w:val="0"/>
                <w:numId w:val="1"/>
              </w:numPr>
              <w:rPr>
                <w:rFonts w:cstheme="minorHAnsi"/>
              </w:rPr>
            </w:pPr>
            <w:r w:rsidRPr="00052F2C">
              <w:rPr>
                <w:rFonts w:cstheme="minorHAnsi"/>
              </w:rPr>
              <w:t xml:space="preserve">Consequence: protests, refusing to work </w:t>
            </w:r>
            <w:r w:rsidR="007D4D42" w:rsidRPr="00052F2C">
              <w:rPr>
                <w:rFonts w:cstheme="minorHAnsi"/>
              </w:rPr>
              <w:t xml:space="preserve">(IS, FR, ECU, PA) </w:t>
            </w:r>
          </w:p>
        </w:tc>
        <w:tc>
          <w:tcPr>
            <w:tcW w:w="3990" w:type="dxa"/>
          </w:tcPr>
          <w:p w14:paraId="5DAA74B5" w14:textId="77777777" w:rsidR="0087781D" w:rsidRDefault="0087781D" w:rsidP="003B2A8C">
            <w:pPr>
              <w:rPr>
                <w:rFonts w:cstheme="minorHAnsi"/>
              </w:rPr>
            </w:pPr>
          </w:p>
          <w:p w14:paraId="55ADC6AD" w14:textId="77777777" w:rsidR="0087781D" w:rsidRDefault="0087781D" w:rsidP="003B2A8C">
            <w:pPr>
              <w:rPr>
                <w:rFonts w:cstheme="minorHAnsi"/>
              </w:rPr>
            </w:pPr>
          </w:p>
          <w:p w14:paraId="040BD7F1" w14:textId="77777777" w:rsidR="0087781D" w:rsidRDefault="0087781D" w:rsidP="003B2A8C">
            <w:pPr>
              <w:rPr>
                <w:rFonts w:cstheme="minorHAnsi"/>
              </w:rPr>
            </w:pPr>
          </w:p>
          <w:p w14:paraId="6C7734E9" w14:textId="4301E136" w:rsidR="0087781D" w:rsidRPr="0087781D" w:rsidRDefault="0087781D" w:rsidP="0087781D">
            <w:pPr>
              <w:rPr>
                <w:rFonts w:cstheme="minorHAnsi"/>
              </w:rPr>
            </w:pPr>
          </w:p>
          <w:p w14:paraId="0C638446" w14:textId="77777777" w:rsidR="005463FF" w:rsidRDefault="005463FF" w:rsidP="00FC4E8A">
            <w:pPr>
              <w:rPr>
                <w:rFonts w:cstheme="minorHAnsi"/>
              </w:rPr>
            </w:pPr>
          </w:p>
          <w:p w14:paraId="13697D69" w14:textId="77777777" w:rsidR="005463FF" w:rsidRDefault="005463FF" w:rsidP="00FC4E8A">
            <w:pPr>
              <w:rPr>
                <w:rFonts w:cstheme="minorHAnsi"/>
              </w:rPr>
            </w:pPr>
          </w:p>
          <w:p w14:paraId="318E3493" w14:textId="77777777" w:rsidR="00B274AA" w:rsidRDefault="00B274AA" w:rsidP="00FC4E8A">
            <w:pPr>
              <w:rPr>
                <w:rFonts w:cstheme="minorHAnsi"/>
              </w:rPr>
            </w:pPr>
          </w:p>
          <w:p w14:paraId="563B214C" w14:textId="77777777" w:rsidR="00B274AA" w:rsidRDefault="00B274AA" w:rsidP="00FC4E8A">
            <w:pPr>
              <w:rPr>
                <w:rFonts w:cstheme="minorHAnsi"/>
              </w:rPr>
            </w:pPr>
          </w:p>
          <w:p w14:paraId="075F5878" w14:textId="77777777" w:rsidR="00B274AA" w:rsidRDefault="00B274AA" w:rsidP="00FC4E8A">
            <w:pPr>
              <w:rPr>
                <w:rFonts w:cstheme="minorHAnsi"/>
              </w:rPr>
            </w:pPr>
          </w:p>
          <w:p w14:paraId="0B6A1B96" w14:textId="77777777" w:rsidR="000D02B3" w:rsidRDefault="000D02B3" w:rsidP="00FC4E8A">
            <w:pPr>
              <w:rPr>
                <w:rFonts w:cstheme="minorHAnsi"/>
              </w:rPr>
            </w:pPr>
          </w:p>
          <w:p w14:paraId="04E26B12" w14:textId="77777777" w:rsidR="000D02B3" w:rsidRDefault="000D02B3" w:rsidP="00FC4E8A">
            <w:pPr>
              <w:rPr>
                <w:rFonts w:cstheme="minorHAnsi"/>
              </w:rPr>
            </w:pPr>
          </w:p>
          <w:p w14:paraId="03078F59" w14:textId="77777777" w:rsidR="00FA06C8" w:rsidRDefault="00FA06C8" w:rsidP="00FC4E8A">
            <w:pPr>
              <w:rPr>
                <w:rFonts w:cstheme="minorHAnsi"/>
              </w:rPr>
            </w:pPr>
          </w:p>
          <w:p w14:paraId="781A5BA1" w14:textId="77777777" w:rsidR="00FA06C8" w:rsidRDefault="00FA06C8" w:rsidP="00FC4E8A">
            <w:pPr>
              <w:rPr>
                <w:rFonts w:cstheme="minorHAnsi"/>
              </w:rPr>
            </w:pPr>
          </w:p>
          <w:p w14:paraId="5FBA70C1" w14:textId="34484E17" w:rsidR="00B274AA" w:rsidRPr="00285179" w:rsidRDefault="00B274AA" w:rsidP="007D4D42">
            <w:pPr>
              <w:rPr>
                <w:rFonts w:cstheme="minorHAnsi"/>
              </w:rPr>
            </w:pPr>
          </w:p>
        </w:tc>
        <w:tc>
          <w:tcPr>
            <w:tcW w:w="4511" w:type="dxa"/>
          </w:tcPr>
          <w:p w14:paraId="388EEAFF" w14:textId="77777777" w:rsidR="0087781D" w:rsidRDefault="0087781D" w:rsidP="003B2A8C">
            <w:pPr>
              <w:rPr>
                <w:rFonts w:cstheme="minorHAnsi"/>
              </w:rPr>
            </w:pPr>
          </w:p>
          <w:p w14:paraId="10181A1C" w14:textId="77777777" w:rsidR="0087781D" w:rsidRDefault="0087781D" w:rsidP="003B2A8C">
            <w:pPr>
              <w:rPr>
                <w:rFonts w:cstheme="minorHAnsi"/>
              </w:rPr>
            </w:pPr>
          </w:p>
          <w:p w14:paraId="4873554F" w14:textId="77777777" w:rsidR="0087781D" w:rsidRDefault="0087781D" w:rsidP="003B2A8C">
            <w:pPr>
              <w:rPr>
                <w:rFonts w:cstheme="minorHAnsi"/>
              </w:rPr>
            </w:pPr>
          </w:p>
          <w:p w14:paraId="43DBB086" w14:textId="77777777" w:rsidR="0053198B" w:rsidRDefault="0053198B" w:rsidP="003B2A8C"/>
          <w:p w14:paraId="635EA75C" w14:textId="77777777" w:rsidR="005463FF" w:rsidRDefault="005463FF" w:rsidP="003B2A8C"/>
          <w:p w14:paraId="279ACDFF" w14:textId="54E885B9" w:rsidR="00B274AA" w:rsidRPr="00ED295D" w:rsidRDefault="00B274AA" w:rsidP="003B2A8C"/>
        </w:tc>
      </w:tr>
    </w:tbl>
    <w:p w14:paraId="1D86BDEF" w14:textId="77777777" w:rsidR="006C602C" w:rsidRDefault="006C602C"/>
    <w:p w14:paraId="499C5A51" w14:textId="77777777" w:rsidR="006C602C" w:rsidRDefault="006C602C"/>
    <w:sectPr w:rsidR="006C602C" w:rsidSect="00F10F5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BBC6F" w14:textId="77777777" w:rsidR="003D3AAD" w:rsidRDefault="003D3AAD" w:rsidP="00CC38E2">
      <w:pPr>
        <w:spacing w:after="0" w:line="240" w:lineRule="auto"/>
      </w:pPr>
      <w:r>
        <w:separator/>
      </w:r>
    </w:p>
  </w:endnote>
  <w:endnote w:type="continuationSeparator" w:id="0">
    <w:p w14:paraId="3FB1467B" w14:textId="77777777" w:rsidR="003D3AAD" w:rsidRDefault="003D3AAD" w:rsidP="00CC38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3690F8" w14:textId="77777777" w:rsidR="00CC38E2" w:rsidRDefault="00CC38E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468149"/>
      <w:docPartObj>
        <w:docPartGallery w:val="Page Numbers (Bottom of Page)"/>
        <w:docPartUnique/>
      </w:docPartObj>
    </w:sdtPr>
    <w:sdtContent>
      <w:p w14:paraId="7D9942F3" w14:textId="52117D89" w:rsidR="00CC38E2" w:rsidRDefault="00CC38E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3785595" w14:textId="77777777" w:rsidR="00CC38E2" w:rsidRDefault="00CC38E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D5653B" w14:textId="77777777" w:rsidR="00CC38E2" w:rsidRDefault="00CC38E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01BEB" w14:textId="77777777" w:rsidR="003D3AAD" w:rsidRDefault="003D3AAD" w:rsidP="00CC38E2">
      <w:pPr>
        <w:spacing w:after="0" w:line="240" w:lineRule="auto"/>
      </w:pPr>
      <w:r>
        <w:separator/>
      </w:r>
    </w:p>
  </w:footnote>
  <w:footnote w:type="continuationSeparator" w:id="0">
    <w:p w14:paraId="32AF53A3" w14:textId="77777777" w:rsidR="003D3AAD" w:rsidRDefault="003D3AAD" w:rsidP="00CC38E2">
      <w:pPr>
        <w:spacing w:after="0" w:line="240" w:lineRule="auto"/>
      </w:pPr>
      <w:r>
        <w:continuationSeparator/>
      </w:r>
    </w:p>
  </w:footnote>
  <w:footnote w:id="1">
    <w:p w14:paraId="7DDF7467" w14:textId="02C287AB" w:rsidR="003A4643" w:rsidRPr="00BD5916" w:rsidRDefault="003A4643">
      <w:pPr>
        <w:pStyle w:val="Funotentext"/>
      </w:pPr>
      <w:r w:rsidRPr="00BD5916">
        <w:rPr>
          <w:rStyle w:val="Funotenzeichen"/>
        </w:rPr>
        <w:footnoteRef/>
      </w:r>
      <w:r w:rsidRPr="00BD5916">
        <w:t xml:space="preserve"> </w:t>
      </w:r>
      <w:r w:rsidR="00BD5916" w:rsidRPr="00BD5916">
        <w:t>Numbers indicate that two different experts from one county were interviewed</w:t>
      </w:r>
    </w:p>
  </w:footnote>
  <w:footnote w:id="2">
    <w:p w14:paraId="43F99592" w14:textId="0231A136" w:rsidR="00231A03" w:rsidRPr="00BD5916" w:rsidRDefault="00231A03">
      <w:pPr>
        <w:pStyle w:val="Funotentext"/>
      </w:pPr>
      <w:r w:rsidRPr="00BD5916">
        <w:rPr>
          <w:rStyle w:val="Funotenzeichen"/>
        </w:rPr>
        <w:footnoteRef/>
      </w:r>
      <w:r w:rsidRPr="00BD5916">
        <w:t xml:space="preserve"> In </w:t>
      </w:r>
      <w:r w:rsidR="00535956">
        <w:t>seldom</w:t>
      </w:r>
      <w:r w:rsidR="00535956" w:rsidRPr="00BD5916">
        <w:t xml:space="preserve"> </w:t>
      </w:r>
      <w:r w:rsidRPr="00BD5916">
        <w:t>cases also applicable to named LMICs</w:t>
      </w:r>
    </w:p>
  </w:footnote>
  <w:footnote w:id="3">
    <w:p w14:paraId="5EC1DEF8" w14:textId="450242EC" w:rsidR="00231A03" w:rsidRPr="00BD5916" w:rsidRDefault="00231A03">
      <w:pPr>
        <w:pStyle w:val="Funotentext"/>
      </w:pPr>
      <w:r w:rsidRPr="00BD5916">
        <w:rPr>
          <w:rStyle w:val="Funotenzeichen"/>
        </w:rPr>
        <w:footnoteRef/>
      </w:r>
      <w:r w:rsidRPr="00BD5916">
        <w:t xml:space="preserve"> In </w:t>
      </w:r>
      <w:r w:rsidR="00535956" w:rsidRPr="00535956">
        <w:t xml:space="preserve">seldom </w:t>
      </w:r>
      <w:r w:rsidRPr="00BD5916">
        <w:t xml:space="preserve">cases also applicable to named HICs 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BED1CA" w14:textId="77777777" w:rsidR="00CC38E2" w:rsidRDefault="00CC38E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24D99A" w14:textId="77777777" w:rsidR="00CC38E2" w:rsidRDefault="00CC38E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D1D28C" w14:textId="77777777" w:rsidR="00CC38E2" w:rsidRDefault="00CC38E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50596"/>
    <w:multiLevelType w:val="multilevel"/>
    <w:tmpl w:val="140427F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7C05438"/>
    <w:multiLevelType w:val="hybridMultilevel"/>
    <w:tmpl w:val="548044A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2F6AAC"/>
    <w:multiLevelType w:val="hybridMultilevel"/>
    <w:tmpl w:val="E37A6748"/>
    <w:lvl w:ilvl="0" w:tplc="823A880E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3C4880"/>
    <w:multiLevelType w:val="hybridMultilevel"/>
    <w:tmpl w:val="220C845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6F667B"/>
    <w:multiLevelType w:val="hybridMultilevel"/>
    <w:tmpl w:val="F4AE5F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A10F00"/>
    <w:multiLevelType w:val="hybridMultilevel"/>
    <w:tmpl w:val="5E36D968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A513A5"/>
    <w:multiLevelType w:val="hybridMultilevel"/>
    <w:tmpl w:val="FE9C3A18"/>
    <w:lvl w:ilvl="0" w:tplc="6C22D3E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C55B9A"/>
    <w:multiLevelType w:val="hybridMultilevel"/>
    <w:tmpl w:val="4BD225CA"/>
    <w:lvl w:ilvl="0" w:tplc="FFFFFFFF">
      <w:start w:val="1"/>
      <w:numFmt w:val="upperLetter"/>
      <w:lvlText w:val="%1)"/>
      <w:lvlJc w:val="left"/>
      <w:pPr>
        <w:ind w:left="501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643C67"/>
    <w:multiLevelType w:val="hybridMultilevel"/>
    <w:tmpl w:val="CB24CC3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955428"/>
    <w:multiLevelType w:val="hybridMultilevel"/>
    <w:tmpl w:val="04F4456C"/>
    <w:lvl w:ilvl="0" w:tplc="CD68931C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5D4D4E"/>
    <w:multiLevelType w:val="hybridMultilevel"/>
    <w:tmpl w:val="5B0E99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690982"/>
    <w:multiLevelType w:val="hybridMultilevel"/>
    <w:tmpl w:val="4BD225CA"/>
    <w:lvl w:ilvl="0" w:tplc="FFFFFFFF">
      <w:start w:val="1"/>
      <w:numFmt w:val="upperLetter"/>
      <w:lvlText w:val="%1)"/>
      <w:lvlJc w:val="left"/>
      <w:pPr>
        <w:ind w:left="501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6676F0"/>
    <w:multiLevelType w:val="hybridMultilevel"/>
    <w:tmpl w:val="3EB88E74"/>
    <w:lvl w:ilvl="0" w:tplc="9EC45DD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31244E"/>
    <w:multiLevelType w:val="hybridMultilevel"/>
    <w:tmpl w:val="5E36D968"/>
    <w:lvl w:ilvl="0" w:tplc="7974D5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AD0F7D"/>
    <w:multiLevelType w:val="hybridMultilevel"/>
    <w:tmpl w:val="4BD225CA"/>
    <w:lvl w:ilvl="0" w:tplc="FFFFFFFF">
      <w:start w:val="1"/>
      <w:numFmt w:val="upperLetter"/>
      <w:lvlText w:val="%1)"/>
      <w:lvlJc w:val="left"/>
      <w:pPr>
        <w:ind w:left="501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C328A8"/>
    <w:multiLevelType w:val="hybridMultilevel"/>
    <w:tmpl w:val="79809242"/>
    <w:lvl w:ilvl="0" w:tplc="FF2CD04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EE00CC"/>
    <w:multiLevelType w:val="hybridMultilevel"/>
    <w:tmpl w:val="4BD225CA"/>
    <w:lvl w:ilvl="0" w:tplc="FF226E48">
      <w:start w:val="1"/>
      <w:numFmt w:val="upperLetter"/>
      <w:lvlText w:val="%1)"/>
      <w:lvlJc w:val="left"/>
      <w:pPr>
        <w:ind w:left="501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065640360">
    <w:abstractNumId w:val="2"/>
  </w:num>
  <w:num w:numId="2" w16cid:durableId="2141337600">
    <w:abstractNumId w:val="3"/>
  </w:num>
  <w:num w:numId="3" w16cid:durableId="1347562172">
    <w:abstractNumId w:val="1"/>
  </w:num>
  <w:num w:numId="4" w16cid:durableId="1692299970">
    <w:abstractNumId w:val="13"/>
  </w:num>
  <w:num w:numId="5" w16cid:durableId="282419791">
    <w:abstractNumId w:val="6"/>
  </w:num>
  <w:num w:numId="6" w16cid:durableId="1643921710">
    <w:abstractNumId w:val="12"/>
  </w:num>
  <w:num w:numId="7" w16cid:durableId="437410377">
    <w:abstractNumId w:val="8"/>
  </w:num>
  <w:num w:numId="8" w16cid:durableId="1337150239">
    <w:abstractNumId w:val="10"/>
  </w:num>
  <w:num w:numId="9" w16cid:durableId="473375618">
    <w:abstractNumId w:val="4"/>
  </w:num>
  <w:num w:numId="10" w16cid:durableId="795954894">
    <w:abstractNumId w:val="0"/>
  </w:num>
  <w:num w:numId="11" w16cid:durableId="2107260654">
    <w:abstractNumId w:val="9"/>
  </w:num>
  <w:num w:numId="12" w16cid:durableId="907152762">
    <w:abstractNumId w:val="5"/>
  </w:num>
  <w:num w:numId="13" w16cid:durableId="144017690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289359214">
    <w:abstractNumId w:val="16"/>
  </w:num>
  <w:num w:numId="15" w16cid:durableId="2028024556">
    <w:abstractNumId w:val="11"/>
  </w:num>
  <w:num w:numId="16" w16cid:durableId="1949580127">
    <w:abstractNumId w:val="7"/>
  </w:num>
  <w:num w:numId="17" w16cid:durableId="1547378547">
    <w:abstractNumId w:val="14"/>
  </w:num>
  <w:num w:numId="18" w16cid:durableId="24427043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F58"/>
    <w:rsid w:val="0000210F"/>
    <w:rsid w:val="000247C2"/>
    <w:rsid w:val="0003210E"/>
    <w:rsid w:val="000434AB"/>
    <w:rsid w:val="00052F2C"/>
    <w:rsid w:val="00063BED"/>
    <w:rsid w:val="000A0331"/>
    <w:rsid w:val="000D02B3"/>
    <w:rsid w:val="000D6400"/>
    <w:rsid w:val="000E7E02"/>
    <w:rsid w:val="001027F1"/>
    <w:rsid w:val="001213E3"/>
    <w:rsid w:val="00130B5B"/>
    <w:rsid w:val="00151BDD"/>
    <w:rsid w:val="00157271"/>
    <w:rsid w:val="0016027B"/>
    <w:rsid w:val="00163E4E"/>
    <w:rsid w:val="00181C8C"/>
    <w:rsid w:val="00186F37"/>
    <w:rsid w:val="00197544"/>
    <w:rsid w:val="001A5B58"/>
    <w:rsid w:val="001F38D1"/>
    <w:rsid w:val="001F4DCE"/>
    <w:rsid w:val="00231A03"/>
    <w:rsid w:val="00237A70"/>
    <w:rsid w:val="00245C50"/>
    <w:rsid w:val="00286B6B"/>
    <w:rsid w:val="002B4D92"/>
    <w:rsid w:val="002D7AFB"/>
    <w:rsid w:val="002F5809"/>
    <w:rsid w:val="00323F5D"/>
    <w:rsid w:val="00351445"/>
    <w:rsid w:val="00360021"/>
    <w:rsid w:val="0036777D"/>
    <w:rsid w:val="003A0C7C"/>
    <w:rsid w:val="003A4643"/>
    <w:rsid w:val="003B2A8C"/>
    <w:rsid w:val="003C7BDF"/>
    <w:rsid w:val="003D3AAD"/>
    <w:rsid w:val="0042335B"/>
    <w:rsid w:val="00432FD2"/>
    <w:rsid w:val="0046248A"/>
    <w:rsid w:val="00467B5B"/>
    <w:rsid w:val="00491AD2"/>
    <w:rsid w:val="00496788"/>
    <w:rsid w:val="0053198B"/>
    <w:rsid w:val="00535956"/>
    <w:rsid w:val="005463FF"/>
    <w:rsid w:val="00555996"/>
    <w:rsid w:val="00575F23"/>
    <w:rsid w:val="005918CA"/>
    <w:rsid w:val="005B46D3"/>
    <w:rsid w:val="005E24DC"/>
    <w:rsid w:val="00611118"/>
    <w:rsid w:val="00685550"/>
    <w:rsid w:val="006C204D"/>
    <w:rsid w:val="006C602C"/>
    <w:rsid w:val="006D5D97"/>
    <w:rsid w:val="006D7D61"/>
    <w:rsid w:val="006E42C5"/>
    <w:rsid w:val="007332B9"/>
    <w:rsid w:val="00740776"/>
    <w:rsid w:val="007423A0"/>
    <w:rsid w:val="00766087"/>
    <w:rsid w:val="007765E2"/>
    <w:rsid w:val="007A2440"/>
    <w:rsid w:val="007D4D42"/>
    <w:rsid w:val="00853D6D"/>
    <w:rsid w:val="00862D05"/>
    <w:rsid w:val="00863121"/>
    <w:rsid w:val="0087781D"/>
    <w:rsid w:val="00882848"/>
    <w:rsid w:val="0089220B"/>
    <w:rsid w:val="008A5CB0"/>
    <w:rsid w:val="0094675A"/>
    <w:rsid w:val="009A202E"/>
    <w:rsid w:val="009B7595"/>
    <w:rsid w:val="009C08A1"/>
    <w:rsid w:val="009F5BC0"/>
    <w:rsid w:val="00A0544F"/>
    <w:rsid w:val="00A16522"/>
    <w:rsid w:val="00AF4245"/>
    <w:rsid w:val="00B274AA"/>
    <w:rsid w:val="00B501EC"/>
    <w:rsid w:val="00B64B24"/>
    <w:rsid w:val="00B82740"/>
    <w:rsid w:val="00BD1BF3"/>
    <w:rsid w:val="00BD5916"/>
    <w:rsid w:val="00C43BC4"/>
    <w:rsid w:val="00C44AC6"/>
    <w:rsid w:val="00C54493"/>
    <w:rsid w:val="00C8381D"/>
    <w:rsid w:val="00CA4705"/>
    <w:rsid w:val="00CC38E2"/>
    <w:rsid w:val="00CD185F"/>
    <w:rsid w:val="00CE0804"/>
    <w:rsid w:val="00D03E60"/>
    <w:rsid w:val="00D55014"/>
    <w:rsid w:val="00D94271"/>
    <w:rsid w:val="00DB2353"/>
    <w:rsid w:val="00DB7A82"/>
    <w:rsid w:val="00DC0C4B"/>
    <w:rsid w:val="00DC116B"/>
    <w:rsid w:val="00E1741F"/>
    <w:rsid w:val="00E23141"/>
    <w:rsid w:val="00E423CC"/>
    <w:rsid w:val="00E52D2F"/>
    <w:rsid w:val="00E55D55"/>
    <w:rsid w:val="00EA53DA"/>
    <w:rsid w:val="00EA5BC0"/>
    <w:rsid w:val="00EB5D47"/>
    <w:rsid w:val="00EC3071"/>
    <w:rsid w:val="00ED4D58"/>
    <w:rsid w:val="00EE4053"/>
    <w:rsid w:val="00F10F58"/>
    <w:rsid w:val="00F32B83"/>
    <w:rsid w:val="00F70772"/>
    <w:rsid w:val="00F72F55"/>
    <w:rsid w:val="00FA06C8"/>
    <w:rsid w:val="00FB2534"/>
    <w:rsid w:val="00FC49D3"/>
    <w:rsid w:val="00FC4E8A"/>
    <w:rsid w:val="00FD4726"/>
    <w:rsid w:val="00FE4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E0689"/>
  <w15:chartTrackingRefBased/>
  <w15:docId w15:val="{4E673293-DF1B-4DE0-BEB6-CE053B4CC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0F58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10F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40776"/>
    <w:pPr>
      <w:keepNext/>
      <w:keepLines/>
      <w:spacing w:before="40" w:after="0" w:line="240" w:lineRule="auto"/>
      <w:jc w:val="both"/>
      <w:outlineLvl w:val="1"/>
    </w:pPr>
    <w:rPr>
      <w:rFonts w:ascii="Calibri" w:eastAsiaTheme="majorEastAsia" w:hAnsi="Calibr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8284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40776"/>
    <w:rPr>
      <w:rFonts w:ascii="Calibri" w:eastAsiaTheme="majorEastAsia" w:hAnsi="Calibri" w:cstheme="majorBidi"/>
      <w:b/>
      <w:sz w:val="24"/>
      <w:szCs w:val="26"/>
      <w:lang w:val="en-US"/>
    </w:rPr>
  </w:style>
  <w:style w:type="table" w:styleId="Tabellenraster">
    <w:name w:val="Table Grid"/>
    <w:basedOn w:val="NormaleTabelle"/>
    <w:uiPriority w:val="39"/>
    <w:rsid w:val="00F10F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F10F5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CC38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C38E2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CC38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C38E2"/>
    <w:rPr>
      <w:lang w:val="en-GB"/>
    </w:rPr>
  </w:style>
  <w:style w:type="character" w:styleId="Kommentarzeichen">
    <w:name w:val="annotation reference"/>
    <w:basedOn w:val="Absatz-Standardschriftart"/>
    <w:uiPriority w:val="99"/>
    <w:unhideWhenUsed/>
    <w:rsid w:val="00EE405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E40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E4053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40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4053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40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4053"/>
    <w:rPr>
      <w:rFonts w:ascii="Segoe UI" w:hAnsi="Segoe UI" w:cs="Segoe UI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1027F1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88284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styleId="Hyperlink">
    <w:name w:val="Hyperlink"/>
    <w:basedOn w:val="Absatz-Standardschriftart"/>
    <w:uiPriority w:val="99"/>
    <w:unhideWhenUsed/>
    <w:rsid w:val="006C602C"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C602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C602C"/>
    <w:rPr>
      <w:sz w:val="20"/>
      <w:szCs w:val="20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6C602C"/>
    <w:rPr>
      <w:vertAlign w:val="superscript"/>
    </w:rPr>
  </w:style>
  <w:style w:type="paragraph" w:styleId="StandardWeb">
    <w:name w:val="Normal (Web)"/>
    <w:basedOn w:val="Standard"/>
    <w:uiPriority w:val="99"/>
    <w:semiHidden/>
    <w:unhideWhenUsed/>
    <w:rsid w:val="007332B9"/>
    <w:pPr>
      <w:spacing w:after="0" w:line="240" w:lineRule="auto"/>
    </w:pPr>
    <w:rPr>
      <w:rFonts w:ascii="Calibri" w:hAnsi="Calibri" w:cs="Calibri"/>
      <w:lang w:val="de-DE" w:eastAsia="de-DE"/>
    </w:rPr>
  </w:style>
  <w:style w:type="paragraph" w:styleId="berarbeitung">
    <w:name w:val="Revision"/>
    <w:hidden/>
    <w:uiPriority w:val="99"/>
    <w:semiHidden/>
    <w:rsid w:val="00BD5916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89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B458AA-85E8-4D95-9B9A-4DB960BB2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57</Words>
  <Characters>7920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-mvds@web.de</dc:creator>
  <cp:keywords/>
  <dc:description/>
  <cp:lastModifiedBy>j-mvds@web.de</cp:lastModifiedBy>
  <cp:revision>3</cp:revision>
  <dcterms:created xsi:type="dcterms:W3CDTF">2023-05-31T08:34:00Z</dcterms:created>
  <dcterms:modified xsi:type="dcterms:W3CDTF">2023-05-31T08:44:00Z</dcterms:modified>
</cp:coreProperties>
</file>